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6FA40D" w14:textId="0740F9C0" w:rsidR="00DA71E6" w:rsidRPr="003D08CF" w:rsidRDefault="00460109" w:rsidP="001B42D2">
      <w:pPr>
        <w:spacing w:line="480" w:lineRule="auto"/>
        <w:jc w:val="both"/>
        <w:rPr>
          <w:rFonts w:ascii="Times New Roman" w:hAnsi="Times New Roman" w:cs="Times New Roman"/>
          <w:b/>
        </w:rPr>
      </w:pPr>
      <w:r w:rsidRPr="003D08CF">
        <w:rPr>
          <w:rFonts w:ascii="Times New Roman" w:hAnsi="Times New Roman" w:cs="Times New Roman"/>
          <w:b/>
        </w:rPr>
        <w:t>Supplementary Information:</w:t>
      </w:r>
    </w:p>
    <w:p w14:paraId="4F80589F" w14:textId="2349A84A" w:rsidR="00A44434" w:rsidRPr="003D08CF" w:rsidRDefault="003D08CF" w:rsidP="00847660">
      <w:pPr>
        <w:spacing w:line="480" w:lineRule="auto"/>
        <w:jc w:val="both"/>
      </w:pPr>
      <w:r w:rsidRPr="003D08CF">
        <w:rPr>
          <w:rFonts w:ascii="Times New Roman" w:hAnsi="Times New Roman" w:cs="Times New Roman"/>
          <w:b/>
        </w:rPr>
        <w:t>Within-Subject Variability in the Ownership, Agency, Ownership Control and Agency Control Statements.</w:t>
      </w:r>
    </w:p>
    <w:tbl>
      <w:tblPr>
        <w:tblStyle w:val="PlainTable5"/>
        <w:tblpPr w:leftFromText="180" w:rightFromText="180" w:vertAnchor="text" w:horzAnchor="margin" w:tblpXSpec="right" w:tblpY="-43"/>
        <w:tblW w:w="8784" w:type="dxa"/>
        <w:tblLayout w:type="fixed"/>
        <w:tblLook w:val="04A0" w:firstRow="1" w:lastRow="0" w:firstColumn="1" w:lastColumn="0" w:noHBand="0" w:noVBand="1"/>
      </w:tblPr>
      <w:tblGrid>
        <w:gridCol w:w="1244"/>
        <w:gridCol w:w="2012"/>
        <w:gridCol w:w="992"/>
        <w:gridCol w:w="1134"/>
        <w:gridCol w:w="1134"/>
        <w:gridCol w:w="2268"/>
      </w:tblGrid>
      <w:tr w:rsidR="003D08CF" w:rsidRPr="003D08CF" w14:paraId="6A61E4FF" w14:textId="77777777" w:rsidTr="008C3C0A">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244" w:type="dxa"/>
            <w:noWrap/>
            <w:vAlign w:val="center"/>
            <w:hideMark/>
          </w:tcPr>
          <w:p w14:paraId="67510DCA"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Condition</w:t>
            </w:r>
          </w:p>
        </w:tc>
        <w:tc>
          <w:tcPr>
            <w:tcW w:w="2012" w:type="dxa"/>
            <w:noWrap/>
            <w:vAlign w:val="center"/>
            <w:hideMark/>
          </w:tcPr>
          <w:p w14:paraId="2B8AFD8A" w14:textId="77777777" w:rsidR="00A44434" w:rsidRPr="003D08CF" w:rsidRDefault="003D08CF" w:rsidP="008476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3D08CF">
              <w:rPr>
                <w:rFonts w:ascii="Times New Roman" w:hAnsi="Times New Roman" w:cs="Times New Roman"/>
                <w:b/>
                <w:bCs/>
                <w:sz w:val="22"/>
                <w:szCs w:val="22"/>
              </w:rPr>
              <w:t>Question</w:t>
            </w:r>
          </w:p>
        </w:tc>
        <w:tc>
          <w:tcPr>
            <w:tcW w:w="992" w:type="dxa"/>
            <w:noWrap/>
            <w:vAlign w:val="center"/>
            <w:hideMark/>
          </w:tcPr>
          <w:p w14:paraId="0E2D53FA" w14:textId="77777777" w:rsidR="00A44434" w:rsidRPr="003D08CF" w:rsidRDefault="003D08CF" w:rsidP="008476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3D08CF">
              <w:rPr>
                <w:rFonts w:ascii="Times New Roman" w:hAnsi="Times New Roman" w:cs="Times New Roman"/>
                <w:b/>
                <w:bCs/>
                <w:sz w:val="22"/>
                <w:szCs w:val="22"/>
              </w:rPr>
              <w:t>Mean</w:t>
            </w:r>
          </w:p>
        </w:tc>
        <w:tc>
          <w:tcPr>
            <w:tcW w:w="1134" w:type="dxa"/>
            <w:noWrap/>
            <w:vAlign w:val="center"/>
            <w:hideMark/>
          </w:tcPr>
          <w:p w14:paraId="7BFB642D" w14:textId="77777777" w:rsidR="00A44434" w:rsidRPr="003D08CF" w:rsidRDefault="003D08CF" w:rsidP="008476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3D08CF">
              <w:rPr>
                <w:rFonts w:ascii="Times New Roman" w:hAnsi="Times New Roman" w:cs="Times New Roman"/>
                <w:b/>
                <w:bCs/>
                <w:sz w:val="22"/>
                <w:szCs w:val="22"/>
              </w:rPr>
              <w:t>Standard Deviation (±)</w:t>
            </w:r>
          </w:p>
        </w:tc>
        <w:tc>
          <w:tcPr>
            <w:tcW w:w="1134" w:type="dxa"/>
            <w:noWrap/>
            <w:vAlign w:val="center"/>
            <w:hideMark/>
          </w:tcPr>
          <w:p w14:paraId="763F01B0" w14:textId="77777777" w:rsidR="00A44434" w:rsidRPr="003D08CF" w:rsidRDefault="003D08CF" w:rsidP="008476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3D08CF">
              <w:rPr>
                <w:rFonts w:ascii="Times New Roman" w:hAnsi="Times New Roman" w:cs="Times New Roman"/>
                <w:b/>
                <w:bCs/>
                <w:sz w:val="22"/>
                <w:szCs w:val="22"/>
              </w:rPr>
              <w:t>Standard Error (±)</w:t>
            </w:r>
          </w:p>
        </w:tc>
        <w:tc>
          <w:tcPr>
            <w:tcW w:w="2268" w:type="dxa"/>
            <w:noWrap/>
            <w:vAlign w:val="center"/>
            <w:hideMark/>
          </w:tcPr>
          <w:p w14:paraId="6A30BA24" w14:textId="77777777" w:rsidR="00A44434" w:rsidRPr="003D08CF" w:rsidRDefault="003D08CF" w:rsidP="0084766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szCs w:val="22"/>
              </w:rPr>
            </w:pPr>
            <w:r w:rsidRPr="003D08CF">
              <w:rPr>
                <w:rFonts w:ascii="Times New Roman" w:hAnsi="Times New Roman" w:cs="Times New Roman"/>
                <w:b/>
                <w:bCs/>
                <w:sz w:val="22"/>
                <w:szCs w:val="22"/>
              </w:rPr>
              <w:t>Median (1</w:t>
            </w:r>
            <w:r w:rsidRPr="003D08CF">
              <w:rPr>
                <w:rFonts w:ascii="Times New Roman" w:hAnsi="Times New Roman" w:cs="Times New Roman"/>
                <w:b/>
                <w:bCs/>
                <w:sz w:val="22"/>
                <w:szCs w:val="22"/>
                <w:vertAlign w:val="superscript"/>
              </w:rPr>
              <w:t>st</w:t>
            </w:r>
            <w:r w:rsidRPr="003D08CF">
              <w:rPr>
                <w:rFonts w:ascii="Times New Roman" w:hAnsi="Times New Roman" w:cs="Times New Roman"/>
                <w:b/>
                <w:bCs/>
                <w:sz w:val="22"/>
                <w:szCs w:val="22"/>
              </w:rPr>
              <w:t>Q ~ 3</w:t>
            </w:r>
            <w:r w:rsidRPr="003D08CF">
              <w:rPr>
                <w:rFonts w:ascii="Times New Roman" w:hAnsi="Times New Roman" w:cs="Times New Roman"/>
                <w:b/>
                <w:bCs/>
                <w:sz w:val="22"/>
                <w:szCs w:val="22"/>
                <w:vertAlign w:val="superscript"/>
              </w:rPr>
              <w:t>rd</w:t>
            </w:r>
            <w:r w:rsidRPr="003D08CF">
              <w:rPr>
                <w:rFonts w:ascii="Times New Roman" w:hAnsi="Times New Roman" w:cs="Times New Roman"/>
                <w:b/>
                <w:bCs/>
                <w:sz w:val="22"/>
                <w:szCs w:val="22"/>
              </w:rPr>
              <w:t>Q)</w:t>
            </w:r>
          </w:p>
        </w:tc>
      </w:tr>
      <w:tr w:rsidR="003D08CF" w:rsidRPr="003D08CF" w14:paraId="7915523C"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val="restart"/>
            <w:noWrap/>
            <w:vAlign w:val="center"/>
          </w:tcPr>
          <w:p w14:paraId="489AF662"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Imagery</w:t>
            </w:r>
          </w:p>
          <w:p w14:paraId="7BEAEF14"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Sync</w:t>
            </w:r>
          </w:p>
        </w:tc>
        <w:tc>
          <w:tcPr>
            <w:tcW w:w="2012" w:type="dxa"/>
            <w:noWrap/>
          </w:tcPr>
          <w:p w14:paraId="7EE2DE87"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w:t>
            </w:r>
          </w:p>
        </w:tc>
        <w:tc>
          <w:tcPr>
            <w:tcW w:w="992" w:type="dxa"/>
            <w:noWrap/>
          </w:tcPr>
          <w:p w14:paraId="607FE271"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104</w:t>
            </w:r>
          </w:p>
        </w:tc>
        <w:tc>
          <w:tcPr>
            <w:tcW w:w="1134" w:type="dxa"/>
            <w:noWrap/>
          </w:tcPr>
          <w:p w14:paraId="251EFD91"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888</w:t>
            </w:r>
          </w:p>
        </w:tc>
        <w:tc>
          <w:tcPr>
            <w:tcW w:w="1134" w:type="dxa"/>
            <w:noWrap/>
          </w:tcPr>
          <w:p w14:paraId="30F26876"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85</w:t>
            </w:r>
          </w:p>
        </w:tc>
        <w:tc>
          <w:tcPr>
            <w:tcW w:w="2268" w:type="dxa"/>
            <w:noWrap/>
          </w:tcPr>
          <w:p w14:paraId="5E9E46F7" w14:textId="7F6495A8"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 (-1.125 ~ 1.625)</w:t>
            </w:r>
          </w:p>
        </w:tc>
      </w:tr>
      <w:tr w:rsidR="003D08CF" w:rsidRPr="003D08CF" w14:paraId="66DACF71"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vAlign w:val="center"/>
          </w:tcPr>
          <w:p w14:paraId="4200C633"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32C07CDA"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 Control</w:t>
            </w:r>
          </w:p>
        </w:tc>
        <w:tc>
          <w:tcPr>
            <w:tcW w:w="992" w:type="dxa"/>
            <w:noWrap/>
          </w:tcPr>
          <w:p w14:paraId="1D82875F"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833</w:t>
            </w:r>
          </w:p>
        </w:tc>
        <w:tc>
          <w:tcPr>
            <w:tcW w:w="1134" w:type="dxa"/>
            <w:noWrap/>
          </w:tcPr>
          <w:p w14:paraId="339008A0"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84</w:t>
            </w:r>
          </w:p>
        </w:tc>
        <w:tc>
          <w:tcPr>
            <w:tcW w:w="1134" w:type="dxa"/>
            <w:noWrap/>
          </w:tcPr>
          <w:p w14:paraId="37A7B60C"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76</w:t>
            </w:r>
          </w:p>
        </w:tc>
        <w:tc>
          <w:tcPr>
            <w:tcW w:w="2268" w:type="dxa"/>
            <w:noWrap/>
          </w:tcPr>
          <w:p w14:paraId="37FFAE9F" w14:textId="3431D912"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75 (-3 ~ 1)</w:t>
            </w:r>
          </w:p>
        </w:tc>
      </w:tr>
      <w:tr w:rsidR="003D08CF" w:rsidRPr="003D08CF" w14:paraId="6DA8AAB9"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vAlign w:val="center"/>
          </w:tcPr>
          <w:p w14:paraId="73551F67"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23A2AE34"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w:t>
            </w:r>
          </w:p>
        </w:tc>
        <w:tc>
          <w:tcPr>
            <w:tcW w:w="992" w:type="dxa"/>
            <w:noWrap/>
          </w:tcPr>
          <w:p w14:paraId="3301B711"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083</w:t>
            </w:r>
          </w:p>
        </w:tc>
        <w:tc>
          <w:tcPr>
            <w:tcW w:w="1134" w:type="dxa"/>
            <w:noWrap/>
          </w:tcPr>
          <w:p w14:paraId="63D8C72A"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954</w:t>
            </w:r>
          </w:p>
        </w:tc>
        <w:tc>
          <w:tcPr>
            <w:tcW w:w="1134" w:type="dxa"/>
            <w:noWrap/>
          </w:tcPr>
          <w:p w14:paraId="0E5D74BF"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99</w:t>
            </w:r>
          </w:p>
        </w:tc>
        <w:tc>
          <w:tcPr>
            <w:tcW w:w="2268" w:type="dxa"/>
            <w:noWrap/>
          </w:tcPr>
          <w:p w14:paraId="325478BD" w14:textId="72DA0A3E"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 (-1.5 ~ 1.625)</w:t>
            </w:r>
          </w:p>
        </w:tc>
      </w:tr>
      <w:tr w:rsidR="003D08CF" w:rsidRPr="003D08CF" w14:paraId="6B151BBE"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tcBorders>
              <w:bottom w:val="single" w:sz="4" w:space="0" w:color="7F7F7F"/>
            </w:tcBorders>
            <w:vAlign w:val="center"/>
          </w:tcPr>
          <w:p w14:paraId="7AAA60A8"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754B0B22"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 Control</w:t>
            </w:r>
          </w:p>
        </w:tc>
        <w:tc>
          <w:tcPr>
            <w:tcW w:w="992" w:type="dxa"/>
            <w:noWrap/>
          </w:tcPr>
          <w:p w14:paraId="5AF70C2A"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5</w:t>
            </w:r>
          </w:p>
        </w:tc>
        <w:tc>
          <w:tcPr>
            <w:tcW w:w="1134" w:type="dxa"/>
            <w:noWrap/>
          </w:tcPr>
          <w:p w14:paraId="529A87FD"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032</w:t>
            </w:r>
          </w:p>
        </w:tc>
        <w:tc>
          <w:tcPr>
            <w:tcW w:w="1134" w:type="dxa"/>
            <w:noWrap/>
          </w:tcPr>
          <w:p w14:paraId="0D5FE1DC"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211</w:t>
            </w:r>
          </w:p>
        </w:tc>
        <w:tc>
          <w:tcPr>
            <w:tcW w:w="2268" w:type="dxa"/>
            <w:noWrap/>
          </w:tcPr>
          <w:p w14:paraId="32686C72" w14:textId="40A6F098"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 (-2 ~ 0.375)</w:t>
            </w:r>
          </w:p>
        </w:tc>
      </w:tr>
      <w:tr w:rsidR="003D08CF" w:rsidRPr="003D08CF" w14:paraId="56B61082"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val="restart"/>
            <w:tcBorders>
              <w:top w:val="single" w:sz="4" w:space="0" w:color="7F7F7F"/>
            </w:tcBorders>
            <w:noWrap/>
            <w:vAlign w:val="center"/>
          </w:tcPr>
          <w:p w14:paraId="23D6290F"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Imagery</w:t>
            </w:r>
          </w:p>
          <w:p w14:paraId="69F1E09D"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Async</w:t>
            </w:r>
          </w:p>
        </w:tc>
        <w:tc>
          <w:tcPr>
            <w:tcW w:w="2012" w:type="dxa"/>
            <w:noWrap/>
          </w:tcPr>
          <w:p w14:paraId="7F42E1C4"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w:t>
            </w:r>
          </w:p>
        </w:tc>
        <w:tc>
          <w:tcPr>
            <w:tcW w:w="992" w:type="dxa"/>
            <w:noWrap/>
          </w:tcPr>
          <w:p w14:paraId="43DC0A46"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104</w:t>
            </w:r>
          </w:p>
        </w:tc>
        <w:tc>
          <w:tcPr>
            <w:tcW w:w="1134" w:type="dxa"/>
            <w:noWrap/>
          </w:tcPr>
          <w:p w14:paraId="6B82F2D3"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567</w:t>
            </w:r>
          </w:p>
        </w:tc>
        <w:tc>
          <w:tcPr>
            <w:tcW w:w="1134" w:type="dxa"/>
            <w:noWrap/>
          </w:tcPr>
          <w:p w14:paraId="19AA68DD"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20</w:t>
            </w:r>
          </w:p>
        </w:tc>
        <w:tc>
          <w:tcPr>
            <w:tcW w:w="2268" w:type="dxa"/>
            <w:noWrap/>
          </w:tcPr>
          <w:p w14:paraId="3985A274" w14:textId="613352AC"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 (-2.625 ~ 0.125)</w:t>
            </w:r>
          </w:p>
        </w:tc>
      </w:tr>
      <w:tr w:rsidR="003D08CF" w:rsidRPr="003D08CF" w14:paraId="70B0209B"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vAlign w:val="center"/>
          </w:tcPr>
          <w:p w14:paraId="21A4394C"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3436EBEE"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 Control</w:t>
            </w:r>
          </w:p>
        </w:tc>
        <w:tc>
          <w:tcPr>
            <w:tcW w:w="992" w:type="dxa"/>
            <w:noWrap/>
          </w:tcPr>
          <w:p w14:paraId="3A05E2B4"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083</w:t>
            </w:r>
          </w:p>
        </w:tc>
        <w:tc>
          <w:tcPr>
            <w:tcW w:w="1134" w:type="dxa"/>
            <w:noWrap/>
          </w:tcPr>
          <w:p w14:paraId="0ED6D3AF"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773</w:t>
            </w:r>
          </w:p>
        </w:tc>
        <w:tc>
          <w:tcPr>
            <w:tcW w:w="1134" w:type="dxa"/>
            <w:noWrap/>
          </w:tcPr>
          <w:p w14:paraId="62838E34"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62</w:t>
            </w:r>
          </w:p>
        </w:tc>
        <w:tc>
          <w:tcPr>
            <w:tcW w:w="2268" w:type="dxa"/>
            <w:noWrap/>
          </w:tcPr>
          <w:p w14:paraId="6BF3527B" w14:textId="430C5029"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 (-3 ~ 0.125)</w:t>
            </w:r>
          </w:p>
        </w:tc>
      </w:tr>
      <w:tr w:rsidR="003D08CF" w:rsidRPr="003D08CF" w14:paraId="786056C3"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vAlign w:val="center"/>
          </w:tcPr>
          <w:p w14:paraId="2FDFD81D"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3972A97A"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w:t>
            </w:r>
          </w:p>
        </w:tc>
        <w:tc>
          <w:tcPr>
            <w:tcW w:w="992" w:type="dxa"/>
            <w:noWrap/>
          </w:tcPr>
          <w:p w14:paraId="7EDC7818"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979</w:t>
            </w:r>
          </w:p>
        </w:tc>
        <w:tc>
          <w:tcPr>
            <w:tcW w:w="1134" w:type="dxa"/>
            <w:noWrap/>
          </w:tcPr>
          <w:p w14:paraId="6AF83B8F"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306</w:t>
            </w:r>
          </w:p>
        </w:tc>
        <w:tc>
          <w:tcPr>
            <w:tcW w:w="1134" w:type="dxa"/>
            <w:noWrap/>
          </w:tcPr>
          <w:p w14:paraId="5011CD1E"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267</w:t>
            </w:r>
          </w:p>
        </w:tc>
        <w:tc>
          <w:tcPr>
            <w:tcW w:w="2268" w:type="dxa"/>
            <w:noWrap/>
          </w:tcPr>
          <w:p w14:paraId="55F6CE97"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2.5 (-3 ~ -1.5)</w:t>
            </w:r>
          </w:p>
        </w:tc>
      </w:tr>
      <w:tr w:rsidR="003D08CF" w:rsidRPr="003D08CF" w14:paraId="5619B3AF"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tcBorders>
              <w:bottom w:val="single" w:sz="4" w:space="0" w:color="7F7F7F"/>
            </w:tcBorders>
            <w:vAlign w:val="center"/>
          </w:tcPr>
          <w:p w14:paraId="22ED63DD"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081CD3DB"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 Control</w:t>
            </w:r>
          </w:p>
        </w:tc>
        <w:tc>
          <w:tcPr>
            <w:tcW w:w="992" w:type="dxa"/>
            <w:noWrap/>
          </w:tcPr>
          <w:p w14:paraId="54F81F5F"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042</w:t>
            </w:r>
          </w:p>
        </w:tc>
        <w:tc>
          <w:tcPr>
            <w:tcW w:w="1134" w:type="dxa"/>
            <w:noWrap/>
          </w:tcPr>
          <w:p w14:paraId="4DD85CCC"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517</w:t>
            </w:r>
          </w:p>
        </w:tc>
        <w:tc>
          <w:tcPr>
            <w:tcW w:w="1134" w:type="dxa"/>
            <w:noWrap/>
          </w:tcPr>
          <w:p w14:paraId="006CDD6C"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10</w:t>
            </w:r>
          </w:p>
        </w:tc>
        <w:tc>
          <w:tcPr>
            <w:tcW w:w="2268" w:type="dxa"/>
            <w:noWrap/>
          </w:tcPr>
          <w:p w14:paraId="6B772D82" w14:textId="383442FA"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 (-1 ~ 1.5)</w:t>
            </w:r>
          </w:p>
        </w:tc>
      </w:tr>
      <w:tr w:rsidR="003D08CF" w:rsidRPr="003D08CF" w14:paraId="1C9DEE1D"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val="restart"/>
            <w:tcBorders>
              <w:top w:val="single" w:sz="4" w:space="0" w:color="7F7F7F"/>
            </w:tcBorders>
            <w:noWrap/>
            <w:vAlign w:val="center"/>
          </w:tcPr>
          <w:p w14:paraId="330F35B0"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Real</w:t>
            </w:r>
          </w:p>
          <w:p w14:paraId="698B771A"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Sync</w:t>
            </w:r>
          </w:p>
        </w:tc>
        <w:tc>
          <w:tcPr>
            <w:tcW w:w="2012" w:type="dxa"/>
            <w:noWrap/>
          </w:tcPr>
          <w:p w14:paraId="26651C4E"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w:t>
            </w:r>
          </w:p>
        </w:tc>
        <w:tc>
          <w:tcPr>
            <w:tcW w:w="992" w:type="dxa"/>
            <w:noWrap/>
          </w:tcPr>
          <w:p w14:paraId="0FFB997B"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438</w:t>
            </w:r>
          </w:p>
        </w:tc>
        <w:tc>
          <w:tcPr>
            <w:tcW w:w="1134" w:type="dxa"/>
            <w:noWrap/>
          </w:tcPr>
          <w:p w14:paraId="423BBF8D"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2.113</w:t>
            </w:r>
          </w:p>
        </w:tc>
        <w:tc>
          <w:tcPr>
            <w:tcW w:w="1134" w:type="dxa"/>
            <w:noWrap/>
          </w:tcPr>
          <w:p w14:paraId="09306316"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431</w:t>
            </w:r>
          </w:p>
        </w:tc>
        <w:tc>
          <w:tcPr>
            <w:tcW w:w="2268" w:type="dxa"/>
            <w:noWrap/>
          </w:tcPr>
          <w:p w14:paraId="2055F4D2" w14:textId="04851E03"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5 (-1.625 ~ 2)</w:t>
            </w:r>
          </w:p>
        </w:tc>
      </w:tr>
      <w:tr w:rsidR="003D08CF" w:rsidRPr="003D08CF" w14:paraId="790DF513"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vAlign w:val="center"/>
          </w:tcPr>
          <w:p w14:paraId="71C48F7F"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1CC1E77C"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 Control</w:t>
            </w:r>
          </w:p>
        </w:tc>
        <w:tc>
          <w:tcPr>
            <w:tcW w:w="992" w:type="dxa"/>
            <w:noWrap/>
          </w:tcPr>
          <w:p w14:paraId="55DA4CB3"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062</w:t>
            </w:r>
          </w:p>
        </w:tc>
        <w:tc>
          <w:tcPr>
            <w:tcW w:w="1134" w:type="dxa"/>
            <w:noWrap/>
          </w:tcPr>
          <w:p w14:paraId="32BD41E6"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867</w:t>
            </w:r>
          </w:p>
        </w:tc>
        <w:tc>
          <w:tcPr>
            <w:tcW w:w="1134" w:type="dxa"/>
            <w:noWrap/>
          </w:tcPr>
          <w:p w14:paraId="2195EA5A"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81</w:t>
            </w:r>
          </w:p>
        </w:tc>
        <w:tc>
          <w:tcPr>
            <w:tcW w:w="2268" w:type="dxa"/>
            <w:noWrap/>
          </w:tcPr>
          <w:p w14:paraId="0F4C315A" w14:textId="409BD899"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5 (-3 ~ 0.5)</w:t>
            </w:r>
          </w:p>
        </w:tc>
      </w:tr>
      <w:tr w:rsidR="003D08CF" w:rsidRPr="003D08CF" w14:paraId="16453983"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vAlign w:val="center"/>
          </w:tcPr>
          <w:p w14:paraId="277FE0A0"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6FD92460"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w:t>
            </w:r>
          </w:p>
        </w:tc>
        <w:tc>
          <w:tcPr>
            <w:tcW w:w="992" w:type="dxa"/>
            <w:noWrap/>
          </w:tcPr>
          <w:p w14:paraId="7855774D"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542</w:t>
            </w:r>
          </w:p>
        </w:tc>
        <w:tc>
          <w:tcPr>
            <w:tcW w:w="1134" w:type="dxa"/>
            <w:noWrap/>
          </w:tcPr>
          <w:p w14:paraId="01CEABB4"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961</w:t>
            </w:r>
          </w:p>
        </w:tc>
        <w:tc>
          <w:tcPr>
            <w:tcW w:w="1134" w:type="dxa"/>
            <w:noWrap/>
          </w:tcPr>
          <w:p w14:paraId="709DCD10"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400</w:t>
            </w:r>
          </w:p>
        </w:tc>
        <w:tc>
          <w:tcPr>
            <w:tcW w:w="2268" w:type="dxa"/>
            <w:noWrap/>
          </w:tcPr>
          <w:p w14:paraId="70D0D340" w14:textId="0FA0D728"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5 (-1.125 ~ 2)</w:t>
            </w:r>
          </w:p>
        </w:tc>
      </w:tr>
      <w:tr w:rsidR="003D08CF" w:rsidRPr="003D08CF" w14:paraId="7AEE4426"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tcBorders>
              <w:bottom w:val="single" w:sz="4" w:space="0" w:color="7F7F7F"/>
            </w:tcBorders>
            <w:vAlign w:val="center"/>
          </w:tcPr>
          <w:p w14:paraId="78BC026B" w14:textId="77777777" w:rsidR="00A44434" w:rsidRPr="003D08CF" w:rsidRDefault="00A44434" w:rsidP="00847660">
            <w:pPr>
              <w:jc w:val="center"/>
              <w:rPr>
                <w:rFonts w:ascii="Times New Roman" w:hAnsi="Times New Roman" w:cs="Times New Roman"/>
                <w:b/>
                <w:bCs/>
                <w:sz w:val="22"/>
                <w:szCs w:val="22"/>
              </w:rPr>
            </w:pPr>
          </w:p>
        </w:tc>
        <w:tc>
          <w:tcPr>
            <w:tcW w:w="2012" w:type="dxa"/>
            <w:noWrap/>
          </w:tcPr>
          <w:p w14:paraId="5FB5CD0A"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 Control</w:t>
            </w:r>
          </w:p>
        </w:tc>
        <w:tc>
          <w:tcPr>
            <w:tcW w:w="992" w:type="dxa"/>
            <w:noWrap/>
          </w:tcPr>
          <w:p w14:paraId="5C87D05F"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92</w:t>
            </w:r>
          </w:p>
        </w:tc>
        <w:tc>
          <w:tcPr>
            <w:tcW w:w="1134" w:type="dxa"/>
            <w:noWrap/>
          </w:tcPr>
          <w:p w14:paraId="6151C140"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359</w:t>
            </w:r>
          </w:p>
        </w:tc>
        <w:tc>
          <w:tcPr>
            <w:tcW w:w="1134" w:type="dxa"/>
            <w:noWrap/>
          </w:tcPr>
          <w:p w14:paraId="186F8DF1"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277</w:t>
            </w:r>
          </w:p>
        </w:tc>
        <w:tc>
          <w:tcPr>
            <w:tcW w:w="2268" w:type="dxa"/>
            <w:noWrap/>
          </w:tcPr>
          <w:p w14:paraId="0AA51A4A"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5 (-2.625 ~ -0.375)</w:t>
            </w:r>
          </w:p>
        </w:tc>
      </w:tr>
      <w:tr w:rsidR="003D08CF" w:rsidRPr="003D08CF" w14:paraId="3CB21583"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val="restart"/>
            <w:tcBorders>
              <w:top w:val="single" w:sz="4" w:space="0" w:color="7F7F7F"/>
            </w:tcBorders>
            <w:noWrap/>
            <w:vAlign w:val="center"/>
          </w:tcPr>
          <w:p w14:paraId="21B959A5"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Real</w:t>
            </w:r>
          </w:p>
          <w:p w14:paraId="5EB0E1E3" w14:textId="77777777" w:rsidR="00A44434" w:rsidRPr="003D08CF" w:rsidRDefault="003D08CF" w:rsidP="00847660">
            <w:pPr>
              <w:jc w:val="center"/>
              <w:rPr>
                <w:rFonts w:ascii="Times New Roman" w:hAnsi="Times New Roman" w:cs="Times New Roman"/>
                <w:b/>
                <w:bCs/>
                <w:sz w:val="22"/>
                <w:szCs w:val="22"/>
              </w:rPr>
            </w:pPr>
            <w:r w:rsidRPr="003D08CF">
              <w:rPr>
                <w:rFonts w:ascii="Times New Roman" w:hAnsi="Times New Roman" w:cs="Times New Roman"/>
                <w:b/>
                <w:bCs/>
                <w:sz w:val="22"/>
                <w:szCs w:val="22"/>
              </w:rPr>
              <w:t>Async</w:t>
            </w:r>
          </w:p>
        </w:tc>
        <w:tc>
          <w:tcPr>
            <w:tcW w:w="2012" w:type="dxa"/>
            <w:noWrap/>
          </w:tcPr>
          <w:p w14:paraId="42D69E3A"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w:t>
            </w:r>
          </w:p>
        </w:tc>
        <w:tc>
          <w:tcPr>
            <w:tcW w:w="992" w:type="dxa"/>
            <w:noWrap/>
          </w:tcPr>
          <w:p w14:paraId="3E80EBF7"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083</w:t>
            </w:r>
          </w:p>
        </w:tc>
        <w:tc>
          <w:tcPr>
            <w:tcW w:w="1134" w:type="dxa"/>
            <w:noWrap/>
          </w:tcPr>
          <w:p w14:paraId="72E934D9"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909</w:t>
            </w:r>
          </w:p>
        </w:tc>
        <w:tc>
          <w:tcPr>
            <w:tcW w:w="1134" w:type="dxa"/>
            <w:noWrap/>
          </w:tcPr>
          <w:p w14:paraId="779D6C07"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90</w:t>
            </w:r>
          </w:p>
        </w:tc>
        <w:tc>
          <w:tcPr>
            <w:tcW w:w="2268" w:type="dxa"/>
            <w:noWrap/>
          </w:tcPr>
          <w:p w14:paraId="6D464AD7" w14:textId="60C55814"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75 (-2.625 ~ 0.625)</w:t>
            </w:r>
          </w:p>
        </w:tc>
      </w:tr>
      <w:tr w:rsidR="003D08CF" w:rsidRPr="003D08CF" w14:paraId="50543BF6"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tcPr>
          <w:p w14:paraId="16F022BA" w14:textId="77777777" w:rsidR="00A44434" w:rsidRPr="003D08CF" w:rsidRDefault="00A44434" w:rsidP="00847660">
            <w:pPr>
              <w:rPr>
                <w:rFonts w:ascii="Times New Roman" w:hAnsi="Times New Roman" w:cs="Times New Roman"/>
                <w:b/>
                <w:bCs/>
                <w:sz w:val="22"/>
                <w:szCs w:val="22"/>
              </w:rPr>
            </w:pPr>
          </w:p>
        </w:tc>
        <w:tc>
          <w:tcPr>
            <w:tcW w:w="2012" w:type="dxa"/>
            <w:noWrap/>
          </w:tcPr>
          <w:p w14:paraId="1570EEC6"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Ownership Control</w:t>
            </w:r>
          </w:p>
        </w:tc>
        <w:tc>
          <w:tcPr>
            <w:tcW w:w="992" w:type="dxa"/>
            <w:noWrap/>
          </w:tcPr>
          <w:p w14:paraId="2884D40F"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5</w:t>
            </w:r>
          </w:p>
        </w:tc>
        <w:tc>
          <w:tcPr>
            <w:tcW w:w="1134" w:type="dxa"/>
            <w:noWrap/>
          </w:tcPr>
          <w:p w14:paraId="0AC80AC9"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655</w:t>
            </w:r>
          </w:p>
        </w:tc>
        <w:tc>
          <w:tcPr>
            <w:tcW w:w="1134" w:type="dxa"/>
            <w:noWrap/>
          </w:tcPr>
          <w:p w14:paraId="37527180"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338</w:t>
            </w:r>
          </w:p>
        </w:tc>
        <w:tc>
          <w:tcPr>
            <w:tcW w:w="2268" w:type="dxa"/>
            <w:noWrap/>
          </w:tcPr>
          <w:p w14:paraId="70D902FB"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5 (-3 ~ -0.375)</w:t>
            </w:r>
          </w:p>
        </w:tc>
      </w:tr>
      <w:tr w:rsidR="003D08CF" w:rsidRPr="003D08CF" w14:paraId="2EFE6BD4" w14:textId="77777777" w:rsidTr="008C3C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44" w:type="dxa"/>
            <w:vMerge/>
          </w:tcPr>
          <w:p w14:paraId="4A8D320B" w14:textId="77777777" w:rsidR="00A44434" w:rsidRPr="003D08CF" w:rsidRDefault="00A44434" w:rsidP="00847660">
            <w:pPr>
              <w:rPr>
                <w:rFonts w:ascii="Times New Roman" w:hAnsi="Times New Roman" w:cs="Times New Roman"/>
                <w:b/>
                <w:bCs/>
                <w:sz w:val="22"/>
                <w:szCs w:val="22"/>
              </w:rPr>
            </w:pPr>
          </w:p>
        </w:tc>
        <w:tc>
          <w:tcPr>
            <w:tcW w:w="2012" w:type="dxa"/>
            <w:noWrap/>
          </w:tcPr>
          <w:p w14:paraId="25C5BC7F" w14:textId="77777777" w:rsidR="00A44434" w:rsidRPr="003D08CF" w:rsidRDefault="003D08CF" w:rsidP="008476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w:t>
            </w:r>
          </w:p>
        </w:tc>
        <w:tc>
          <w:tcPr>
            <w:tcW w:w="992" w:type="dxa"/>
            <w:noWrap/>
          </w:tcPr>
          <w:p w14:paraId="2DDD0837"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292</w:t>
            </w:r>
          </w:p>
        </w:tc>
        <w:tc>
          <w:tcPr>
            <w:tcW w:w="1134" w:type="dxa"/>
            <w:noWrap/>
          </w:tcPr>
          <w:p w14:paraId="1390E2AD"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2.005</w:t>
            </w:r>
          </w:p>
        </w:tc>
        <w:tc>
          <w:tcPr>
            <w:tcW w:w="1134" w:type="dxa"/>
            <w:noWrap/>
          </w:tcPr>
          <w:p w14:paraId="3854BF45" w14:textId="77777777"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409</w:t>
            </w:r>
          </w:p>
        </w:tc>
        <w:tc>
          <w:tcPr>
            <w:tcW w:w="2268" w:type="dxa"/>
            <w:noWrap/>
          </w:tcPr>
          <w:p w14:paraId="263A8B4A" w14:textId="16E735C2" w:rsidR="00A44434" w:rsidRPr="003D08CF" w:rsidRDefault="003D08CF" w:rsidP="00847660">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2.25 (-3 ~</w:t>
            </w:r>
            <w:r w:rsidRPr="003D08CF">
              <w:rPr>
                <w:rFonts w:ascii="Times New Roman" w:hAnsi="Times New Roman" w:cs="Times New Roman"/>
                <w:sz w:val="22"/>
                <w:szCs w:val="22"/>
              </w:rPr>
              <w:t xml:space="preserve"> 0.625)</w:t>
            </w:r>
          </w:p>
        </w:tc>
      </w:tr>
      <w:tr w:rsidR="003D08CF" w:rsidRPr="003D08CF" w14:paraId="7E3B25F2" w14:textId="77777777" w:rsidTr="008C3C0A">
        <w:trPr>
          <w:trHeight w:val="320"/>
        </w:trPr>
        <w:tc>
          <w:tcPr>
            <w:cnfStyle w:val="001000000000" w:firstRow="0" w:lastRow="0" w:firstColumn="1" w:lastColumn="0" w:oddVBand="0" w:evenVBand="0" w:oddHBand="0" w:evenHBand="0" w:firstRowFirstColumn="0" w:firstRowLastColumn="0" w:lastRowFirstColumn="0" w:lastRowLastColumn="0"/>
            <w:tcW w:w="1244" w:type="dxa"/>
            <w:vMerge/>
          </w:tcPr>
          <w:p w14:paraId="717B649A" w14:textId="77777777" w:rsidR="00A44434" w:rsidRPr="003D08CF" w:rsidRDefault="00A44434" w:rsidP="00847660">
            <w:pPr>
              <w:rPr>
                <w:rFonts w:ascii="Times New Roman" w:hAnsi="Times New Roman" w:cs="Times New Roman"/>
                <w:b/>
                <w:bCs/>
                <w:sz w:val="22"/>
                <w:szCs w:val="22"/>
              </w:rPr>
            </w:pPr>
          </w:p>
        </w:tc>
        <w:tc>
          <w:tcPr>
            <w:tcW w:w="2012" w:type="dxa"/>
            <w:noWrap/>
          </w:tcPr>
          <w:p w14:paraId="25CF57D1" w14:textId="77777777" w:rsidR="00A44434" w:rsidRPr="003D08CF" w:rsidRDefault="003D08CF" w:rsidP="008476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Agency Control</w:t>
            </w:r>
          </w:p>
        </w:tc>
        <w:tc>
          <w:tcPr>
            <w:tcW w:w="992" w:type="dxa"/>
            <w:noWrap/>
          </w:tcPr>
          <w:p w14:paraId="1E68A7BF"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542</w:t>
            </w:r>
          </w:p>
        </w:tc>
        <w:tc>
          <w:tcPr>
            <w:tcW w:w="1134" w:type="dxa"/>
            <w:noWrap/>
          </w:tcPr>
          <w:p w14:paraId="2FF8146B"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1.301</w:t>
            </w:r>
          </w:p>
        </w:tc>
        <w:tc>
          <w:tcPr>
            <w:tcW w:w="1134" w:type="dxa"/>
            <w:noWrap/>
          </w:tcPr>
          <w:p w14:paraId="5B341207" w14:textId="77777777"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266</w:t>
            </w:r>
          </w:p>
        </w:tc>
        <w:tc>
          <w:tcPr>
            <w:tcW w:w="2268" w:type="dxa"/>
            <w:noWrap/>
          </w:tcPr>
          <w:p w14:paraId="77A4897B" w14:textId="3043BCF3" w:rsidR="00A44434" w:rsidRPr="003D08CF" w:rsidRDefault="003D08CF" w:rsidP="0084766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D08CF">
              <w:rPr>
                <w:rFonts w:ascii="Times New Roman" w:hAnsi="Times New Roman" w:cs="Times New Roman"/>
                <w:sz w:val="22"/>
                <w:szCs w:val="22"/>
              </w:rPr>
              <w:t>-0.5 (-1 ~ 0.125)</w:t>
            </w:r>
          </w:p>
        </w:tc>
      </w:tr>
    </w:tbl>
    <w:p w14:paraId="09D49AAA" w14:textId="77777777" w:rsidR="00A44434" w:rsidRPr="003D08CF" w:rsidRDefault="00A44434" w:rsidP="00A44434">
      <w:pPr>
        <w:pStyle w:val="ListParagraph"/>
        <w:shd w:val="clear" w:color="auto" w:fill="FFFFFF"/>
        <w:ind w:left="0"/>
        <w:jc w:val="both"/>
        <w:rPr>
          <w:rFonts w:ascii="Times New Roman" w:hAnsi="Times New Roman" w:cs="Times New Roman"/>
          <w:b/>
          <w:bCs/>
        </w:rPr>
      </w:pPr>
    </w:p>
    <w:p w14:paraId="3C3E2980" w14:textId="77777777" w:rsidR="00A44434" w:rsidRPr="003D08CF" w:rsidRDefault="00A44434" w:rsidP="00A44434">
      <w:pPr>
        <w:pStyle w:val="ListParagraph"/>
        <w:shd w:val="clear" w:color="auto" w:fill="FFFFFF"/>
        <w:ind w:left="0"/>
        <w:jc w:val="both"/>
        <w:rPr>
          <w:rFonts w:ascii="Times New Roman" w:hAnsi="Times New Roman" w:cs="Times New Roman"/>
          <w:b/>
          <w:bCs/>
        </w:rPr>
      </w:pPr>
    </w:p>
    <w:p w14:paraId="78251718" w14:textId="77777777" w:rsidR="00A44434" w:rsidRPr="003D08CF" w:rsidRDefault="00A44434" w:rsidP="00A44434">
      <w:pPr>
        <w:pStyle w:val="ListParagraph"/>
        <w:shd w:val="clear" w:color="auto" w:fill="FFFFFF"/>
        <w:ind w:left="0"/>
        <w:jc w:val="both"/>
        <w:rPr>
          <w:rFonts w:ascii="Times New Roman" w:hAnsi="Times New Roman" w:cs="Times New Roman"/>
        </w:rPr>
      </w:pPr>
    </w:p>
    <w:p w14:paraId="7E07F776" w14:textId="77777777" w:rsidR="00A44434" w:rsidRPr="003D08CF" w:rsidRDefault="00A44434" w:rsidP="00A44434">
      <w:pPr>
        <w:spacing w:line="480" w:lineRule="auto"/>
        <w:jc w:val="both"/>
        <w:rPr>
          <w:rFonts w:ascii="Times New Roman" w:hAnsi="Times New Roman" w:cs="Times New Roman"/>
          <w:b/>
        </w:rPr>
      </w:pPr>
    </w:p>
    <w:p w14:paraId="4965AEC6" w14:textId="77777777" w:rsidR="00A44434" w:rsidRPr="003D08CF" w:rsidRDefault="00A44434" w:rsidP="00A44434">
      <w:pPr>
        <w:spacing w:line="480" w:lineRule="auto"/>
        <w:jc w:val="both"/>
        <w:rPr>
          <w:rFonts w:ascii="Times New Roman" w:hAnsi="Times New Roman" w:cs="Times New Roman"/>
          <w:b/>
        </w:rPr>
      </w:pPr>
    </w:p>
    <w:p w14:paraId="4D52E9FD" w14:textId="77777777" w:rsidR="00A44434" w:rsidRPr="003D08CF" w:rsidRDefault="00A44434" w:rsidP="00A44434">
      <w:pPr>
        <w:spacing w:line="480" w:lineRule="auto"/>
        <w:jc w:val="both"/>
        <w:rPr>
          <w:rFonts w:ascii="Times New Roman" w:hAnsi="Times New Roman" w:cs="Times New Roman"/>
          <w:b/>
        </w:rPr>
      </w:pPr>
    </w:p>
    <w:p w14:paraId="4942B891" w14:textId="77777777" w:rsidR="00A44434" w:rsidRPr="003D08CF" w:rsidRDefault="00A44434" w:rsidP="00A44434">
      <w:pPr>
        <w:spacing w:line="480" w:lineRule="auto"/>
        <w:jc w:val="both"/>
        <w:rPr>
          <w:rFonts w:ascii="Times New Roman" w:hAnsi="Times New Roman" w:cs="Times New Roman"/>
          <w:b/>
        </w:rPr>
      </w:pPr>
    </w:p>
    <w:p w14:paraId="16E2EEA4" w14:textId="77777777" w:rsidR="00A44434" w:rsidRPr="003D08CF" w:rsidRDefault="00A44434" w:rsidP="00A44434">
      <w:pPr>
        <w:spacing w:line="480" w:lineRule="auto"/>
        <w:jc w:val="both"/>
        <w:rPr>
          <w:rFonts w:ascii="Times New Roman" w:hAnsi="Times New Roman" w:cs="Times New Roman"/>
          <w:b/>
        </w:rPr>
      </w:pPr>
    </w:p>
    <w:p w14:paraId="17DAC7A9" w14:textId="77777777" w:rsidR="00A44434" w:rsidRPr="003D08CF" w:rsidRDefault="00A44434" w:rsidP="00A44434">
      <w:pPr>
        <w:spacing w:line="480" w:lineRule="auto"/>
        <w:jc w:val="both"/>
        <w:rPr>
          <w:rFonts w:ascii="Times New Roman" w:hAnsi="Times New Roman" w:cs="Times New Roman"/>
          <w:b/>
        </w:rPr>
      </w:pPr>
    </w:p>
    <w:p w14:paraId="57A1B204" w14:textId="77777777" w:rsidR="00A44434" w:rsidRPr="003D08CF" w:rsidRDefault="00A44434" w:rsidP="00A44434">
      <w:pPr>
        <w:spacing w:line="480" w:lineRule="auto"/>
        <w:jc w:val="both"/>
        <w:rPr>
          <w:rFonts w:ascii="Times New Roman" w:hAnsi="Times New Roman" w:cs="Times New Roman"/>
          <w:b/>
        </w:rPr>
      </w:pPr>
    </w:p>
    <w:p w14:paraId="018E49A3" w14:textId="77777777" w:rsidR="00A44434" w:rsidRPr="003D08CF" w:rsidRDefault="00A44434" w:rsidP="00A44434">
      <w:pPr>
        <w:spacing w:line="480" w:lineRule="auto"/>
        <w:jc w:val="both"/>
        <w:rPr>
          <w:rFonts w:ascii="Times New Roman" w:hAnsi="Times New Roman" w:cs="Times New Roman"/>
          <w:b/>
        </w:rPr>
      </w:pPr>
    </w:p>
    <w:p w14:paraId="3D45830B" w14:textId="77777777" w:rsidR="00A44434" w:rsidRPr="003D08CF" w:rsidRDefault="00A44434" w:rsidP="00A44434">
      <w:pPr>
        <w:spacing w:line="480" w:lineRule="auto"/>
        <w:jc w:val="both"/>
        <w:rPr>
          <w:rFonts w:ascii="Times New Roman" w:hAnsi="Times New Roman" w:cs="Times New Roman"/>
          <w:b/>
        </w:rPr>
      </w:pPr>
    </w:p>
    <w:p w14:paraId="41F3F4E5" w14:textId="1DA862F4" w:rsidR="00A44434" w:rsidRPr="003D08CF" w:rsidRDefault="003D08CF" w:rsidP="001D432E">
      <w:pPr>
        <w:spacing w:line="276" w:lineRule="auto"/>
        <w:jc w:val="both"/>
        <w:rPr>
          <w:rFonts w:ascii="Times New Roman" w:hAnsi="Times New Roman" w:cs="Times New Roman"/>
          <w:b/>
          <w:i/>
          <w:iCs/>
          <w:sz w:val="22"/>
          <w:szCs w:val="22"/>
        </w:rPr>
      </w:pPr>
      <w:r w:rsidRPr="003D08CF">
        <w:rPr>
          <w:rFonts w:ascii="Times New Roman" w:hAnsi="Times New Roman" w:cs="Times New Roman"/>
          <w:b/>
          <w:i/>
          <w:iCs/>
          <w:sz w:val="22"/>
          <w:szCs w:val="22"/>
        </w:rPr>
        <w:t>Table S1.</w:t>
      </w:r>
    </w:p>
    <w:p w14:paraId="4706D4BA" w14:textId="04D8F4DF" w:rsidR="00A44434" w:rsidRPr="003D08CF" w:rsidRDefault="003D08CF" w:rsidP="001D432E">
      <w:pPr>
        <w:spacing w:line="276" w:lineRule="auto"/>
        <w:jc w:val="both"/>
        <w:rPr>
          <w:rFonts w:ascii="Times New Roman" w:hAnsi="Times New Roman" w:cs="Times New Roman"/>
          <w:bCs/>
          <w:i/>
          <w:iCs/>
          <w:sz w:val="22"/>
          <w:szCs w:val="22"/>
        </w:rPr>
      </w:pPr>
      <w:r w:rsidRPr="003D08CF">
        <w:rPr>
          <w:rFonts w:ascii="Times New Roman" w:hAnsi="Times New Roman" w:cs="Times New Roman"/>
          <w:bCs/>
          <w:i/>
          <w:iCs/>
          <w:sz w:val="22"/>
          <w:szCs w:val="22"/>
        </w:rPr>
        <w:t>The table shows the descriptive statistics (N = 24)</w:t>
      </w:r>
      <w:r w:rsidRPr="003D08CF">
        <w:rPr>
          <w:rFonts w:ascii="Times New Roman" w:eastAsia="MS Mincho" w:hAnsi="Times New Roman" w:cs="Times New Roman"/>
          <w:bCs/>
          <w:i/>
          <w:iCs/>
          <w:sz w:val="22"/>
          <w:szCs w:val="22"/>
        </w:rPr>
        <w:t>,</w:t>
      </w:r>
      <w:r w:rsidRPr="003D08CF">
        <w:rPr>
          <w:rFonts w:ascii="Times New Roman" w:hAnsi="Times New Roman" w:cs="Times New Roman"/>
          <w:bCs/>
          <w:i/>
          <w:iCs/>
          <w:sz w:val="22"/>
          <w:szCs w:val="22"/>
        </w:rPr>
        <w:t xml:space="preserve"> such as medians, means, standard deviations, standard errors and quartiles.</w:t>
      </w:r>
    </w:p>
    <w:p w14:paraId="5888763C" w14:textId="18EEB133" w:rsidR="00CB17AF" w:rsidRPr="003D08CF" w:rsidRDefault="00CB17AF" w:rsidP="00312B23">
      <w:pPr>
        <w:spacing w:line="480" w:lineRule="auto"/>
        <w:jc w:val="both"/>
        <w:rPr>
          <w:rFonts w:ascii="Times New Roman" w:hAnsi="Times New Roman" w:cs="Times New Roman"/>
          <w:bCs/>
          <w:i/>
          <w:iCs/>
          <w:sz w:val="22"/>
          <w:szCs w:val="22"/>
        </w:rPr>
        <w:sectPr w:rsidR="00CB17AF" w:rsidRPr="003D08CF" w:rsidSect="003D08CF">
          <w:headerReference w:type="even" r:id="rId8"/>
          <w:headerReference w:type="default" r:id="rId9"/>
          <w:footerReference w:type="default" r:id="rId10"/>
          <w:pgSz w:w="12240" w:h="15840"/>
          <w:pgMar w:top="1134" w:right="1134" w:bottom="1134" w:left="1134" w:header="720" w:footer="720" w:gutter="0"/>
          <w:cols w:space="720"/>
          <w:docGrid w:linePitch="360"/>
        </w:sectPr>
      </w:pPr>
    </w:p>
    <w:p w14:paraId="5AAB2048" w14:textId="30098BA3" w:rsidR="00596C46" w:rsidRPr="003D08CF" w:rsidRDefault="00596C46" w:rsidP="00BA6BB9">
      <w:pPr>
        <w:rPr>
          <w:rFonts w:ascii="Times New Roman" w:hAnsi="Times New Roman" w:cs="Times New Roman"/>
        </w:rPr>
      </w:pPr>
    </w:p>
    <w:p w14:paraId="5F41996A" w14:textId="6D7CDC22" w:rsidR="00596C46" w:rsidRPr="003D08CF" w:rsidRDefault="00596C46" w:rsidP="00BA6BB9">
      <w:pPr>
        <w:rPr>
          <w:rFonts w:ascii="Times New Roman" w:hAnsi="Times New Roman" w:cs="Times New Roman"/>
        </w:rPr>
      </w:pPr>
    </w:p>
    <w:p w14:paraId="092BC3B7" w14:textId="3116CA62" w:rsidR="00596C46" w:rsidRPr="003D08CF" w:rsidRDefault="003D08CF" w:rsidP="001D432E">
      <w:pPr>
        <w:spacing w:line="276" w:lineRule="auto"/>
        <w:jc w:val="both"/>
        <w:rPr>
          <w:rFonts w:ascii="Times New Roman" w:hAnsi="Times New Roman" w:cs="Times New Roman"/>
          <w:b/>
          <w:i/>
          <w:iCs/>
          <w:sz w:val="22"/>
          <w:szCs w:val="22"/>
        </w:rPr>
      </w:pPr>
      <w:r w:rsidRPr="003D08CF">
        <w:rPr>
          <w:rFonts w:ascii="Times New Roman" w:hAnsi="Times New Roman" w:cs="Times New Roman"/>
          <w:b/>
          <w:i/>
          <w:iCs/>
          <w:sz w:val="22"/>
          <w:szCs w:val="22"/>
        </w:rPr>
        <w:t>Fig. S1.</w:t>
      </w:r>
    </w:p>
    <w:p w14:paraId="48489897" w14:textId="6A15E814" w:rsidR="00596C46" w:rsidRPr="003D08CF" w:rsidRDefault="00CF056E" w:rsidP="001D432E">
      <w:pPr>
        <w:spacing w:line="276" w:lineRule="auto"/>
        <w:jc w:val="both"/>
        <w:rPr>
          <w:rFonts w:ascii="Times New Roman" w:hAnsi="Times New Roman" w:cs="Times New Roman"/>
          <w:i/>
          <w:iCs/>
          <w:sz w:val="22"/>
          <w:szCs w:val="22"/>
        </w:rPr>
        <w:sectPr w:rsidR="00596C46" w:rsidRPr="003D08CF" w:rsidSect="003D08CF">
          <w:headerReference w:type="even" r:id="rId11"/>
          <w:headerReference w:type="default" r:id="rId12"/>
          <w:footerReference w:type="default" r:id="rId13"/>
          <w:pgSz w:w="12240" w:h="15840"/>
          <w:pgMar w:top="1134" w:right="1134" w:bottom="1134" w:left="1134" w:header="720" w:footer="720" w:gutter="0"/>
          <w:cols w:space="720"/>
          <w:docGrid w:linePitch="360"/>
        </w:sectPr>
      </w:pPr>
      <w:r w:rsidRPr="003D08CF">
        <w:rPr>
          <w:rFonts w:ascii="Times New Roman" w:hAnsi="Times New Roman" w:cs="Times New Roman"/>
          <w:noProof/>
          <w:lang w:val="en-IN" w:eastAsia="en-IN"/>
        </w:rPr>
        <w:drawing>
          <wp:anchor distT="0" distB="0" distL="114300" distR="114300" simplePos="0" relativeHeight="251658240" behindDoc="0" locked="0" layoutInCell="1" allowOverlap="1" wp14:anchorId="07F833BE" wp14:editId="79063719">
            <wp:simplePos x="0" y="0"/>
            <wp:positionH relativeFrom="margin">
              <wp:align>center</wp:align>
            </wp:positionH>
            <wp:positionV relativeFrom="margin">
              <wp:align>top</wp:align>
            </wp:positionV>
            <wp:extent cx="4122420" cy="3155315"/>
            <wp:effectExtent l="0" t="0" r="5080" b="0"/>
            <wp:wrapTopAndBottom/>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14"/>
                    <a:stretch>
                      <a:fillRect/>
                    </a:stretch>
                  </pic:blipFill>
                  <pic:spPr>
                    <a:xfrm>
                      <a:off x="0" y="0"/>
                      <a:ext cx="4122420" cy="3155315"/>
                    </a:xfrm>
                    <a:prstGeom prst="rect">
                      <a:avLst/>
                    </a:prstGeom>
                  </pic:spPr>
                </pic:pic>
              </a:graphicData>
            </a:graphic>
            <wp14:sizeRelH relativeFrom="page">
              <wp14:pctWidth>0</wp14:pctWidth>
            </wp14:sizeRelH>
            <wp14:sizeRelV relativeFrom="page">
              <wp14:pctHeight>0</wp14:pctHeight>
            </wp14:sizeRelV>
          </wp:anchor>
        </w:drawing>
      </w:r>
      <w:r w:rsidR="00CB17AF" w:rsidRPr="003D08CF">
        <w:rPr>
          <w:rFonts w:ascii="Times New Roman" w:hAnsi="Times New Roman" w:cs="Times New Roman"/>
          <w:bCs/>
          <w:i/>
          <w:iCs/>
          <w:sz w:val="22"/>
          <w:szCs w:val="22"/>
        </w:rPr>
        <w:t>Questionnaire results regarding ‘control adjusted’ ownership and agency statements. The figure shows boxplots, individual data points and medians.</w:t>
      </w:r>
    </w:p>
    <w:p w14:paraId="72434C87" w14:textId="70C21DCC" w:rsidR="00801A07" w:rsidRPr="003D08CF" w:rsidRDefault="003D08CF" w:rsidP="002236E2">
      <w:pPr>
        <w:snapToGrid w:val="0"/>
        <w:spacing w:line="480" w:lineRule="auto"/>
        <w:jc w:val="both"/>
        <w:rPr>
          <w:rFonts w:ascii="Times New Roman" w:hAnsi="Times New Roman" w:cs="Times New Roman"/>
          <w:b/>
        </w:rPr>
      </w:pPr>
      <w:r w:rsidRPr="003D08CF">
        <w:rPr>
          <w:rFonts w:ascii="Times New Roman" w:hAnsi="Times New Roman" w:cs="Times New Roman"/>
          <w:b/>
        </w:rPr>
        <w:t>SI Results</w:t>
      </w:r>
    </w:p>
    <w:p w14:paraId="4F455447" w14:textId="746647DF" w:rsidR="00801A07" w:rsidRPr="003D08CF" w:rsidRDefault="00547639" w:rsidP="002236E2">
      <w:pPr>
        <w:snapToGrid w:val="0"/>
        <w:spacing w:line="480" w:lineRule="auto"/>
        <w:jc w:val="both"/>
        <w:rPr>
          <w:rFonts w:ascii="Times New Roman" w:hAnsi="Times New Roman" w:cs="Times New Roman"/>
          <w:bCs/>
        </w:rPr>
      </w:pPr>
      <w:r w:rsidRPr="003D08CF">
        <w:rPr>
          <w:rFonts w:ascii="Times New Roman" w:hAnsi="Times New Roman" w:cs="Times New Roman"/>
          <w:b/>
          <w:i/>
          <w:iCs/>
        </w:rPr>
        <w:t xml:space="preserve">Analysis of </w:t>
      </w:r>
      <w:r w:rsidR="0016647D" w:rsidRPr="003D08CF">
        <w:rPr>
          <w:rFonts w:ascii="Times New Roman" w:hAnsi="Times New Roman" w:cs="Times New Roman"/>
          <w:b/>
          <w:i/>
          <w:iCs/>
        </w:rPr>
        <w:t xml:space="preserve">Each Question </w:t>
      </w:r>
      <w:r w:rsidRPr="003D08CF">
        <w:rPr>
          <w:rFonts w:ascii="Times New Roman" w:hAnsi="Times New Roman" w:cs="Times New Roman"/>
          <w:b/>
          <w:i/>
          <w:iCs/>
        </w:rPr>
        <w:t>of the Questionnaire.</w:t>
      </w:r>
      <w:r w:rsidRPr="003D08CF">
        <w:rPr>
          <w:rFonts w:ascii="Times New Roman" w:hAnsi="Times New Roman" w:cs="Times New Roman"/>
          <w:bCs/>
        </w:rPr>
        <w:t xml:space="preserve">  </w:t>
      </w:r>
      <w:r w:rsidRPr="003D08CF">
        <w:rPr>
          <w:rFonts w:ascii="Times New Roman" w:hAnsi="Times New Roman" w:cs="Times New Roman"/>
        </w:rPr>
        <w:t xml:space="preserve">The analysis </w:t>
      </w:r>
      <w:r w:rsidR="002D578F" w:rsidRPr="003D08CF">
        <w:rPr>
          <w:rFonts w:ascii="Times New Roman" w:hAnsi="Times New Roman" w:cs="Times New Roman"/>
        </w:rPr>
        <w:t xml:space="preserve">of </w:t>
      </w:r>
      <w:r w:rsidRPr="003D08CF">
        <w:rPr>
          <w:rFonts w:ascii="Times New Roman" w:hAnsi="Times New Roman" w:cs="Times New Roman"/>
        </w:rPr>
        <w:t>each question was not planned (post hoc analysis)</w:t>
      </w:r>
      <w:r w:rsidR="000829E8" w:rsidRPr="003D08CF">
        <w:rPr>
          <w:rFonts w:ascii="Times New Roman" w:hAnsi="Times New Roman" w:cs="Times New Roman"/>
        </w:rPr>
        <w:t>;</w:t>
      </w:r>
      <w:r w:rsidRPr="003D08CF">
        <w:rPr>
          <w:rFonts w:ascii="Times New Roman" w:hAnsi="Times New Roman" w:cs="Times New Roman"/>
        </w:rPr>
        <w:t xml:space="preserve"> the statistical significance was corrected by the Bonferroni‒Holm method for multiple comparisons (comparisons = 8) and is reported in this paragraph. Ratings for question 1 (Q1) were significantly higher in Imagery Sync than in Imagery Async (V = 109.5, p = 0.005, </w:t>
      </w:r>
      <w:r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5, </w:t>
      </w:r>
      <w:r w:rsidRPr="003D08CF">
        <w:rPr>
          <w:rFonts w:ascii="Times New Roman" w:eastAsia="MS Mincho" w:hAnsi="Times New Roman" w:cs="Times New Roman"/>
        </w:rPr>
        <w:t>95% CI</w:t>
      </w:r>
      <w:r w:rsidRPr="003D08CF">
        <w:rPr>
          <w:rFonts w:ascii="Times New Roman" w:hAnsi="Times New Roman" w:cs="Times New Roman"/>
        </w:rPr>
        <w:t xml:space="preserve"> [0.5, 2.5], </w:t>
      </w:r>
      <w:r w:rsidR="00312B23" w:rsidRPr="003D08CF">
        <w:rPr>
          <w:rFonts w:ascii="Times New Roman" w:hAnsi="Times New Roman" w:cs="Times New Roman"/>
          <w:i/>
          <w:iCs/>
        </w:rPr>
        <w:t>r</w:t>
      </w:r>
      <w:r w:rsidR="00312B23" w:rsidRPr="003D08CF">
        <w:rPr>
          <w:rFonts w:ascii="Times New Roman" w:hAnsi="Times New Roman" w:cs="Times New Roman"/>
          <w:i/>
          <w:iCs/>
          <w:vertAlign w:val="subscript"/>
        </w:rPr>
        <w:t>C</w:t>
      </w:r>
      <w:r w:rsidRPr="003D08CF">
        <w:rPr>
          <w:rFonts w:ascii="Times New Roman" w:hAnsi="Times New Roman" w:cs="Times New Roman"/>
        </w:rPr>
        <w:t xml:space="preserve"> = 0.825) and in Real Sync than in Real Async (t</w:t>
      </w:r>
      <w:r w:rsidRPr="003D08CF">
        <w:rPr>
          <w:rFonts w:ascii="Times New Roman" w:hAnsi="Times New Roman" w:cs="Times New Roman"/>
          <w:vertAlign w:val="subscript"/>
        </w:rPr>
        <w:t>23</w:t>
      </w:r>
      <w:r w:rsidRPr="003D08CF">
        <w:rPr>
          <w:rFonts w:ascii="Times New Roman" w:hAnsi="Times New Roman" w:cs="Times New Roman"/>
        </w:rPr>
        <w:t xml:space="preserve"> = 3.737, p = 0.001, </w:t>
      </w:r>
      <w:r w:rsidR="00312B23"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2, </w:t>
      </w:r>
      <w:r w:rsidRPr="003D08CF">
        <w:rPr>
          <w:rFonts w:ascii="Times New Roman" w:eastAsia="MS Mincho" w:hAnsi="Times New Roman" w:cs="Times New Roman"/>
        </w:rPr>
        <w:t>95% CI</w:t>
      </w:r>
      <w:r w:rsidRPr="003D08CF">
        <w:rPr>
          <w:rFonts w:ascii="Times New Roman" w:hAnsi="Times New Roman" w:cs="Times New Roman"/>
        </w:rPr>
        <w:t xml:space="preserve"> [0.688, 2.395], </w:t>
      </w:r>
      <w:r w:rsidR="00312B23" w:rsidRPr="003D08CF">
        <w:rPr>
          <w:rFonts w:ascii="Times New Roman" w:hAnsi="Times New Roman" w:cs="Times New Roman"/>
          <w:i/>
          <w:iCs/>
        </w:rPr>
        <w:t>d</w:t>
      </w:r>
      <w:r w:rsidR="00312B23" w:rsidRPr="003D08CF">
        <w:rPr>
          <w:rFonts w:ascii="Times New Roman" w:hAnsi="Times New Roman" w:cs="Times New Roman"/>
          <w:i/>
          <w:iCs/>
          <w:vertAlign w:val="subscript"/>
        </w:rPr>
        <w:t>z</w:t>
      </w:r>
      <w:r w:rsidRPr="003D08CF">
        <w:rPr>
          <w:rFonts w:ascii="Times New Roman" w:hAnsi="Times New Roman" w:cs="Times New Roman"/>
        </w:rPr>
        <w:t xml:space="preserve"> = 0.763). Ratings for Q2 were significantly higher in Imagery Sync than in Imagery Async (t</w:t>
      </w:r>
      <w:r w:rsidRPr="003D08CF">
        <w:rPr>
          <w:rFonts w:ascii="Times New Roman" w:hAnsi="Times New Roman" w:cs="Times New Roman"/>
          <w:vertAlign w:val="subscript"/>
        </w:rPr>
        <w:t>23</w:t>
      </w:r>
      <w:r w:rsidRPr="003D08CF">
        <w:rPr>
          <w:rFonts w:ascii="Times New Roman" w:hAnsi="Times New Roman" w:cs="Times New Roman"/>
        </w:rPr>
        <w:t xml:space="preserve"> = 4.813, p &lt; 0.0001, </w:t>
      </w:r>
      <w:r w:rsidR="00312B23"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06, </w:t>
      </w:r>
      <w:r w:rsidRPr="003D08CF">
        <w:rPr>
          <w:rFonts w:ascii="Times New Roman" w:eastAsia="MS Mincho" w:hAnsi="Times New Roman" w:cs="Times New Roman"/>
        </w:rPr>
        <w:t>95% CI</w:t>
      </w:r>
      <w:r w:rsidRPr="003D08CF">
        <w:rPr>
          <w:rFonts w:ascii="Times New Roman" w:hAnsi="Times New Roman" w:cs="Times New Roman"/>
        </w:rPr>
        <w:t xml:space="preserve"> [0.808, 2.026], </w:t>
      </w:r>
      <w:r w:rsidR="00312B23" w:rsidRPr="003D08CF">
        <w:rPr>
          <w:rFonts w:ascii="Times New Roman" w:hAnsi="Times New Roman" w:cs="Times New Roman"/>
          <w:i/>
          <w:iCs/>
        </w:rPr>
        <w:t>d</w:t>
      </w:r>
      <w:r w:rsidR="00312B23" w:rsidRPr="003D08CF">
        <w:rPr>
          <w:rFonts w:ascii="Times New Roman" w:hAnsi="Times New Roman" w:cs="Times New Roman"/>
          <w:i/>
          <w:iCs/>
          <w:vertAlign w:val="subscript"/>
        </w:rPr>
        <w:t>z</w:t>
      </w:r>
      <w:r w:rsidRPr="003D08CF">
        <w:rPr>
          <w:rFonts w:ascii="Times New Roman" w:hAnsi="Times New Roman" w:cs="Times New Roman"/>
        </w:rPr>
        <w:t xml:space="preserve"> = 0.982) and in Real Sync than in Real Async (V = 116, p = 0.001, </w:t>
      </w:r>
      <w:r w:rsidR="00312B23"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2,</w:t>
      </w:r>
      <w:r w:rsidRPr="003D08CF">
        <w:rPr>
          <w:rFonts w:ascii="Times New Roman" w:eastAsia="MS Mincho" w:hAnsi="Times New Roman" w:cs="Times New Roman"/>
        </w:rPr>
        <w:t xml:space="preserve"> 95% CI</w:t>
      </w:r>
      <w:r w:rsidRPr="003D08CF">
        <w:rPr>
          <w:rFonts w:ascii="Times New Roman" w:hAnsi="Times New Roman" w:cs="Times New Roman"/>
        </w:rPr>
        <w:t xml:space="preserve"> [1, 3.5], </w:t>
      </w:r>
      <w:r w:rsidR="00312B23" w:rsidRPr="003D08CF">
        <w:rPr>
          <w:rFonts w:ascii="Times New Roman" w:hAnsi="Times New Roman" w:cs="Times New Roman"/>
          <w:i/>
          <w:iCs/>
        </w:rPr>
        <w:t>r</w:t>
      </w:r>
      <w:r w:rsidR="00312B23" w:rsidRPr="003D08CF">
        <w:rPr>
          <w:rFonts w:ascii="Times New Roman" w:hAnsi="Times New Roman" w:cs="Times New Roman"/>
          <w:i/>
          <w:iCs/>
          <w:vertAlign w:val="subscript"/>
        </w:rPr>
        <w:t>C</w:t>
      </w:r>
      <w:r w:rsidRPr="003D08CF">
        <w:rPr>
          <w:rFonts w:ascii="Times New Roman" w:hAnsi="Times New Roman" w:cs="Times New Roman"/>
        </w:rPr>
        <w:t xml:space="preserve"> = 0.933). Ratings for Q5 (Agency) were significantly higher in Imagery Sync than in Imagery Async (V = 150.5, p = 0.0005, </w:t>
      </w:r>
      <w:r w:rsidR="00312B23"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09,</w:t>
      </w:r>
      <w:r w:rsidRPr="003D08CF">
        <w:rPr>
          <w:rFonts w:ascii="Times New Roman" w:eastAsia="MS Mincho" w:hAnsi="Times New Roman" w:cs="Times New Roman"/>
        </w:rPr>
        <w:t xml:space="preserve"> 95% CI</w:t>
      </w:r>
      <w:r w:rsidRPr="003D08CF">
        <w:rPr>
          <w:rFonts w:ascii="Times New Roman" w:hAnsi="Times New Roman" w:cs="Times New Roman"/>
        </w:rPr>
        <w:t xml:space="preserve"> [1.5, 4], </w:t>
      </w:r>
      <w:r w:rsidRPr="003D08CF">
        <w:rPr>
          <w:rFonts w:ascii="Times New Roman" w:hAnsi="Times New Roman" w:cs="Times New Roman"/>
          <w:i/>
          <w:iCs/>
        </w:rPr>
        <w:t>r</w:t>
      </w:r>
      <w:r w:rsidRPr="003D08CF">
        <w:rPr>
          <w:rFonts w:ascii="Times New Roman" w:hAnsi="Times New Roman" w:cs="Times New Roman"/>
          <w:i/>
          <w:iCs/>
          <w:vertAlign w:val="subscript"/>
        </w:rPr>
        <w:t>C</w:t>
      </w:r>
      <w:r w:rsidRPr="003D08CF">
        <w:rPr>
          <w:rFonts w:ascii="Times New Roman" w:hAnsi="Times New Roman" w:cs="Times New Roman"/>
        </w:rPr>
        <w:t xml:space="preserve"> = 0.967) and in Real Sync than in Real Async (t</w:t>
      </w:r>
      <w:r w:rsidRPr="003D08CF">
        <w:rPr>
          <w:rFonts w:ascii="Times New Roman" w:hAnsi="Times New Roman" w:cs="Times New Roman"/>
          <w:vertAlign w:val="subscript"/>
        </w:rPr>
        <w:t>23</w:t>
      </w:r>
      <w:r w:rsidRPr="003D08CF">
        <w:rPr>
          <w:rFonts w:ascii="Times New Roman" w:hAnsi="Times New Roman" w:cs="Times New Roman"/>
        </w:rPr>
        <w:t xml:space="preserve"> = 3.415, p = 0.002, </w:t>
      </w:r>
      <w:r w:rsidR="00312B23"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3, </w:t>
      </w:r>
      <w:r w:rsidRPr="003D08CF">
        <w:rPr>
          <w:rFonts w:ascii="Times New Roman" w:eastAsia="MS Mincho" w:hAnsi="Times New Roman" w:cs="Times New Roman"/>
        </w:rPr>
        <w:t>95% CI</w:t>
      </w:r>
      <w:r w:rsidRPr="003D08CF">
        <w:rPr>
          <w:rFonts w:ascii="Times New Roman" w:hAnsi="Times New Roman" w:cs="Times New Roman"/>
        </w:rPr>
        <w:t xml:space="preserve"> [0.706, 2.877], </w:t>
      </w:r>
      <w:r w:rsidR="00312B23" w:rsidRPr="003D08CF">
        <w:rPr>
          <w:rFonts w:ascii="Times New Roman" w:hAnsi="Times New Roman" w:cs="Times New Roman"/>
          <w:i/>
          <w:iCs/>
        </w:rPr>
        <w:t>d</w:t>
      </w:r>
      <w:r w:rsidR="00312B23" w:rsidRPr="003D08CF">
        <w:rPr>
          <w:rFonts w:ascii="Times New Roman" w:hAnsi="Times New Roman" w:cs="Times New Roman"/>
          <w:i/>
          <w:iCs/>
          <w:vertAlign w:val="subscript"/>
        </w:rPr>
        <w:t>z</w:t>
      </w:r>
      <w:r w:rsidRPr="003D08CF">
        <w:rPr>
          <w:rFonts w:ascii="Times New Roman" w:hAnsi="Times New Roman" w:cs="Times New Roman"/>
        </w:rPr>
        <w:t xml:space="preserve"> = 0.697). Ratings for Q6 (Agency) were significantly higher in Imagery Sync than in Imagery Async (t</w:t>
      </w:r>
      <w:r w:rsidRPr="003D08CF">
        <w:rPr>
          <w:rFonts w:ascii="Times New Roman" w:hAnsi="Times New Roman" w:cs="Times New Roman"/>
          <w:vertAlign w:val="subscript"/>
        </w:rPr>
        <w:t>23</w:t>
      </w:r>
      <w:r w:rsidRPr="003D08CF">
        <w:rPr>
          <w:rFonts w:ascii="Times New Roman" w:hAnsi="Times New Roman" w:cs="Times New Roman"/>
        </w:rPr>
        <w:t xml:space="preserve"> = 4.476, p = 0.0002, </w:t>
      </w:r>
      <w:r w:rsidR="00312B23"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07, </w:t>
      </w:r>
      <w:r w:rsidRPr="003D08CF">
        <w:rPr>
          <w:rFonts w:ascii="Times New Roman" w:eastAsia="MS Mincho" w:hAnsi="Times New Roman" w:cs="Times New Roman"/>
        </w:rPr>
        <w:t>95% CI</w:t>
      </w:r>
      <w:r w:rsidRPr="003D08CF">
        <w:rPr>
          <w:rFonts w:ascii="Times New Roman" w:hAnsi="Times New Roman" w:cs="Times New Roman"/>
        </w:rPr>
        <w:t xml:space="preserve"> [1.165, 3.168], </w:t>
      </w:r>
      <w:r w:rsidRPr="003D08CF">
        <w:rPr>
          <w:rFonts w:ascii="Times New Roman" w:hAnsi="Times New Roman" w:cs="Times New Roman"/>
          <w:i/>
          <w:iCs/>
        </w:rPr>
        <w:t>d</w:t>
      </w:r>
      <w:r w:rsidRPr="003D08CF">
        <w:rPr>
          <w:rFonts w:ascii="Times New Roman" w:hAnsi="Times New Roman" w:cs="Times New Roman"/>
          <w:i/>
          <w:iCs/>
          <w:vertAlign w:val="subscript"/>
        </w:rPr>
        <w:t>z</w:t>
      </w:r>
      <w:r w:rsidRPr="003D08CF">
        <w:rPr>
          <w:rFonts w:ascii="Times New Roman" w:hAnsi="Times New Roman" w:cs="Times New Roman"/>
        </w:rPr>
        <w:t xml:space="preserve"> = 0.914) and in Real Sync than in Real Async (V = 166.5, p = 0.0004, </w:t>
      </w:r>
      <w:r w:rsidR="00312B23" w:rsidRPr="003D08CF">
        <w:rPr>
          <w:rFonts w:ascii="Times New Roman" w:hAnsi="Times New Roman" w:cs="Times New Roman"/>
          <w:i/>
          <w:iCs/>
        </w:rPr>
        <w:t>p</w:t>
      </w:r>
      <w:r w:rsidRPr="003D08CF">
        <w:rPr>
          <w:rFonts w:ascii="Times New Roman" w:hAnsi="Times New Roman" w:cs="Times New Roman"/>
          <w:vertAlign w:val="subscript"/>
        </w:rPr>
        <w:t>BH-corr</w:t>
      </w:r>
      <w:r w:rsidRPr="003D08CF">
        <w:rPr>
          <w:rFonts w:ascii="Times New Roman" w:hAnsi="Times New Roman" w:cs="Times New Roman"/>
        </w:rPr>
        <w:t xml:space="preserve"> = 0.0009,</w:t>
      </w:r>
      <w:r w:rsidRPr="003D08CF">
        <w:rPr>
          <w:rFonts w:ascii="Times New Roman" w:eastAsia="MS Mincho" w:hAnsi="Times New Roman" w:cs="Times New Roman"/>
        </w:rPr>
        <w:t xml:space="preserve"> 95% CI</w:t>
      </w:r>
      <w:r w:rsidRPr="003D08CF">
        <w:rPr>
          <w:rFonts w:ascii="Times New Roman" w:hAnsi="Times New Roman" w:cs="Times New Roman"/>
        </w:rPr>
        <w:t xml:space="preserve"> [1, 3.5], </w:t>
      </w:r>
      <w:r w:rsidR="00312B23" w:rsidRPr="003D08CF">
        <w:rPr>
          <w:rFonts w:ascii="Times New Roman" w:hAnsi="Times New Roman" w:cs="Times New Roman"/>
          <w:i/>
          <w:iCs/>
        </w:rPr>
        <w:t>r</w:t>
      </w:r>
      <w:r w:rsidR="00312B23" w:rsidRPr="003D08CF">
        <w:rPr>
          <w:rFonts w:ascii="Times New Roman" w:hAnsi="Times New Roman" w:cs="Times New Roman"/>
          <w:i/>
          <w:iCs/>
          <w:vertAlign w:val="subscript"/>
        </w:rPr>
        <w:t>C</w:t>
      </w:r>
      <w:r w:rsidRPr="003D08CF">
        <w:rPr>
          <w:rFonts w:ascii="Times New Roman" w:hAnsi="Times New Roman" w:cs="Times New Roman"/>
        </w:rPr>
        <w:t xml:space="preserve"> = 0.947)</w:t>
      </w:r>
      <w:r w:rsidRPr="003D08CF">
        <w:rPr>
          <w:rFonts w:ascii="Times New Roman" w:eastAsia="MS Mincho" w:hAnsi="Times New Roman" w:cs="Times New Roman"/>
        </w:rPr>
        <w:t>.</w:t>
      </w:r>
    </w:p>
    <w:p w14:paraId="2C6DB895" w14:textId="77777777" w:rsidR="001B5065" w:rsidRPr="003D08CF" w:rsidRDefault="001B5065" w:rsidP="001B42D2">
      <w:pPr>
        <w:snapToGrid w:val="0"/>
        <w:spacing w:line="480" w:lineRule="auto"/>
        <w:jc w:val="both"/>
        <w:rPr>
          <w:rFonts w:ascii="Times New Roman" w:hAnsi="Times New Roman" w:cs="Times New Roman"/>
          <w:bCs/>
        </w:rPr>
      </w:pPr>
    </w:p>
    <w:p w14:paraId="61506316" w14:textId="6E73670D" w:rsidR="00383030" w:rsidRPr="003D08CF" w:rsidRDefault="003D08CF" w:rsidP="00D82C03">
      <w:pPr>
        <w:spacing w:line="480" w:lineRule="auto"/>
        <w:jc w:val="both"/>
        <w:rPr>
          <w:rFonts w:ascii="Times New Roman" w:hAnsi="Times New Roman" w:cs="Times New Roman"/>
        </w:rPr>
      </w:pPr>
      <w:r w:rsidRPr="003D08CF">
        <w:rPr>
          <w:rFonts w:ascii="Times New Roman" w:hAnsi="Times New Roman" w:cs="Times New Roman"/>
          <w:b/>
          <w:i/>
          <w:iCs/>
        </w:rPr>
        <w:t xml:space="preserve">Correlation Analyses between EMG and other </w:t>
      </w:r>
      <w:r w:rsidRPr="003D08CF">
        <w:rPr>
          <w:rFonts w:ascii="Times New Roman" w:hAnsi="Times New Roman" w:cs="Times New Roman"/>
          <w:b/>
          <w:i/>
          <w:iCs/>
        </w:rPr>
        <w:t>Dependent Variables</w:t>
      </w:r>
      <w:r w:rsidR="007B7433" w:rsidRPr="003D08CF">
        <w:rPr>
          <w:rFonts w:ascii="Times New Roman" w:hAnsi="Times New Roman" w:cs="Times New Roman"/>
          <w:i/>
          <w:iCs/>
        </w:rPr>
        <w:t>.</w:t>
      </w:r>
      <w:r w:rsidR="007B7433" w:rsidRPr="003D08CF">
        <w:rPr>
          <w:rFonts w:ascii="Times New Roman" w:hAnsi="Times New Roman" w:cs="Times New Roman"/>
        </w:rPr>
        <w:t xml:space="preserve"> </w:t>
      </w:r>
      <w:r w:rsidRPr="003D08CF">
        <w:rPr>
          <w:rFonts w:ascii="Times New Roman" w:eastAsia="MS Mincho" w:hAnsi="Times New Roman" w:cs="Times New Roman"/>
        </w:rPr>
        <w:t xml:space="preserve">Although </w:t>
      </w:r>
      <w:r w:rsidR="007B7433" w:rsidRPr="003D08CF">
        <w:rPr>
          <w:rFonts w:ascii="Times New Roman" w:hAnsi="Times New Roman" w:cs="Times New Roman"/>
        </w:rPr>
        <w:t>there was no significant muscular activity in the Imagery Sync and Imagery Async conditions</w:t>
      </w:r>
      <w:r w:rsidRPr="003D08CF">
        <w:rPr>
          <w:rFonts w:ascii="Times New Roman" w:eastAsia="MS Mincho" w:hAnsi="Times New Roman" w:cs="Times New Roman"/>
        </w:rPr>
        <w:t>,</w:t>
      </w:r>
      <w:r w:rsidR="007B7433" w:rsidRPr="003D08CF">
        <w:rPr>
          <w:rFonts w:ascii="Times New Roman" w:hAnsi="Times New Roman" w:cs="Times New Roman"/>
        </w:rPr>
        <w:t xml:space="preserve"> indicating that participants followed instructions and only imagined the finger movements, we also examined whether there was a significant relationship between participants’ muscular activity, even if minimal, and the dependent measures of the Imagery conditions in this study. These analyses were conducted to further rule out the alternative interpretation that the drift in proprioception, sense of ownership and sense of agency experienced in the Imagery conditions of this experiment could be explained by the very subtle movements or miniscule isometric forces of the participants, rather than imagined motor movements.</w:t>
      </w:r>
      <w:r w:rsidRPr="003D08CF">
        <w:rPr>
          <w:rFonts w:ascii="Times New Roman" w:eastAsia="MS Mincho" w:hAnsi="Times New Roman" w:cs="Times New Roman"/>
        </w:rPr>
        <w:t xml:space="preserve"> </w:t>
      </w:r>
      <w:r w:rsidR="007B7433" w:rsidRPr="003D08CF">
        <w:rPr>
          <w:rFonts w:ascii="Times New Roman" w:hAnsi="Times New Roman" w:cs="Times New Roman"/>
        </w:rPr>
        <w:t>These analyses revealed that there was no significant relationship between participants’ EMG signal and Ownership (</w:t>
      </w:r>
      <w:r w:rsidR="000D695D" w:rsidRPr="003D08CF">
        <w:rPr>
          <w:rFonts w:ascii="Times New Roman" w:hAnsi="Times New Roman" w:cs="Times New Roman"/>
          <w:i/>
          <w:iCs/>
        </w:rPr>
        <w:t>r</w:t>
      </w:r>
      <w:r w:rsidR="000D695D" w:rsidRPr="003D08CF">
        <w:rPr>
          <w:rFonts w:ascii="Times New Roman" w:hAnsi="Times New Roman" w:cs="Times New Roman"/>
          <w:i/>
          <w:iCs/>
          <w:vertAlign w:val="subscript"/>
        </w:rPr>
        <w:t>s (1,22)</w:t>
      </w:r>
      <w:r w:rsidR="00E54697" w:rsidRPr="003D08CF">
        <w:rPr>
          <w:rFonts w:ascii="Times New Roman" w:hAnsi="Times New Roman" w:cs="Times New Roman"/>
        </w:rPr>
        <w:t> = </w:t>
      </w:r>
      <w:r w:rsidR="00E54697" w:rsidRPr="003D08CF">
        <w:t>-</w:t>
      </w:r>
      <w:r w:rsidR="007B7433" w:rsidRPr="003D08CF">
        <w:rPr>
          <w:rFonts w:ascii="Times New Roman" w:hAnsi="Times New Roman" w:cs="Times New Roman"/>
        </w:rPr>
        <w:t>0.27, </w:t>
      </w:r>
      <w:r w:rsidR="007B7433" w:rsidRPr="003D08CF">
        <w:rPr>
          <w:rFonts w:ascii="Times New Roman" w:hAnsi="Times New Roman" w:cs="Times New Roman"/>
          <w:i/>
          <w:iCs/>
        </w:rPr>
        <w:t>p</w:t>
      </w:r>
      <w:r w:rsidR="007B7433" w:rsidRPr="003D08CF">
        <w:rPr>
          <w:rFonts w:ascii="Times New Roman" w:hAnsi="Times New Roman" w:cs="Times New Roman"/>
        </w:rPr>
        <w:t> = .2, 95% CI: -0.61, 0.15]) or Agency ratings (</w:t>
      </w:r>
      <w:r w:rsidR="000D695D" w:rsidRPr="003D08CF">
        <w:rPr>
          <w:rFonts w:ascii="Times New Roman" w:hAnsi="Times New Roman" w:cs="Times New Roman"/>
          <w:i/>
          <w:iCs/>
        </w:rPr>
        <w:t>r</w:t>
      </w:r>
      <w:r w:rsidR="000D695D" w:rsidRPr="003D08CF">
        <w:rPr>
          <w:rFonts w:ascii="Times New Roman" w:hAnsi="Times New Roman" w:cs="Times New Roman"/>
          <w:i/>
          <w:iCs/>
          <w:vertAlign w:val="subscript"/>
        </w:rPr>
        <w:t>s (1,22)</w:t>
      </w:r>
      <w:r w:rsidR="00E54697" w:rsidRPr="003D08CF">
        <w:rPr>
          <w:rFonts w:ascii="Times New Roman" w:hAnsi="Times New Roman" w:cs="Times New Roman"/>
        </w:rPr>
        <w:t> = </w:t>
      </w:r>
      <w:r w:rsidR="00E54697" w:rsidRPr="003D08CF">
        <w:t>-</w:t>
      </w:r>
      <w:r w:rsidR="007B7433" w:rsidRPr="003D08CF">
        <w:rPr>
          <w:rFonts w:ascii="Times New Roman" w:hAnsi="Times New Roman" w:cs="Times New Roman"/>
        </w:rPr>
        <w:t>0.31, </w:t>
      </w:r>
      <w:r w:rsidR="007B7433" w:rsidRPr="003D08CF">
        <w:rPr>
          <w:rFonts w:ascii="Times New Roman" w:hAnsi="Times New Roman" w:cs="Times New Roman"/>
          <w:i/>
          <w:iCs/>
        </w:rPr>
        <w:t>p</w:t>
      </w:r>
      <w:r w:rsidR="007C5B20" w:rsidRPr="003D08CF">
        <w:rPr>
          <w:rFonts w:ascii="Times New Roman" w:hAnsi="Times New Roman" w:cs="Times New Roman"/>
        </w:rPr>
        <w:t xml:space="preserve"> = .14, 95% CI: -0.63, 0.1]) in the Imagery Sync condition. </w:t>
      </w:r>
      <w:r w:rsidR="008705D7" w:rsidRPr="003D08CF">
        <w:rPr>
          <w:rFonts w:ascii="Times New Roman" w:hAnsi="Times New Roman" w:cs="Times New Roman"/>
        </w:rPr>
        <w:t>Notably</w:t>
      </w:r>
      <w:r w:rsidR="007C5B20" w:rsidRPr="003D08CF">
        <w:rPr>
          <w:rFonts w:ascii="Times New Roman" w:hAnsi="Times New Roman" w:cs="Times New Roman"/>
        </w:rPr>
        <w:t xml:space="preserve">, there was a significant </w:t>
      </w:r>
      <w:r w:rsidR="007C5B20" w:rsidRPr="003D08CF">
        <w:rPr>
          <w:rFonts w:ascii="Times New Roman" w:hAnsi="Times New Roman" w:cs="Times New Roman"/>
          <w:i/>
          <w:iCs/>
        </w:rPr>
        <w:t xml:space="preserve">negative </w:t>
      </w:r>
      <w:r w:rsidR="006B77F7" w:rsidRPr="003D08CF">
        <w:rPr>
          <w:rFonts w:ascii="Times New Roman" w:hAnsi="Times New Roman" w:cs="Times New Roman"/>
        </w:rPr>
        <w:t>relationship between the EMG signal and proprioceptive drift in the Imagery Sync condition, i.e., the greater the tendency for increased EMG during the experiment, the lower was the drift in the perceived location of their real hand toward the robotic hand (</w:t>
      </w:r>
      <w:r w:rsidR="000D695D" w:rsidRPr="003D08CF">
        <w:rPr>
          <w:rFonts w:ascii="Times New Roman" w:hAnsi="Times New Roman" w:cs="Times New Roman"/>
          <w:i/>
          <w:iCs/>
        </w:rPr>
        <w:t>r</w:t>
      </w:r>
      <w:r w:rsidR="000D695D" w:rsidRPr="003D08CF">
        <w:rPr>
          <w:rFonts w:ascii="Times New Roman" w:hAnsi="Times New Roman" w:cs="Times New Roman"/>
          <w:i/>
          <w:iCs/>
          <w:vertAlign w:val="subscript"/>
        </w:rPr>
        <w:t>s (1,22)</w:t>
      </w:r>
      <w:r w:rsidR="00E54697" w:rsidRPr="003D08CF">
        <w:rPr>
          <w:rFonts w:ascii="Times New Roman" w:hAnsi="Times New Roman" w:cs="Times New Roman"/>
        </w:rPr>
        <w:t> = </w:t>
      </w:r>
      <w:r w:rsidR="00E54697" w:rsidRPr="003D08CF">
        <w:t>-</w:t>
      </w:r>
      <w:r w:rsidR="006B77F7" w:rsidRPr="003D08CF">
        <w:rPr>
          <w:rFonts w:ascii="Times New Roman" w:hAnsi="Times New Roman" w:cs="Times New Roman"/>
        </w:rPr>
        <w:t>0.62, </w:t>
      </w:r>
      <w:r w:rsidR="006B77F7" w:rsidRPr="003D08CF">
        <w:rPr>
          <w:rFonts w:ascii="Times New Roman" w:hAnsi="Times New Roman" w:cs="Times New Roman"/>
          <w:i/>
          <w:iCs/>
        </w:rPr>
        <w:t>p</w:t>
      </w:r>
      <w:r w:rsidR="007C5B20" w:rsidRPr="003D08CF">
        <w:rPr>
          <w:rFonts w:ascii="Times New Roman" w:hAnsi="Times New Roman" w:cs="Times New Roman"/>
        </w:rPr>
        <w:t> = .001, 95% CI: -0.82, -0.28]). BF tests also</w:t>
      </w:r>
      <w:r w:rsidR="00BC0BF5" w:rsidRPr="003D08CF">
        <w:rPr>
          <w:rFonts w:ascii="Times New Roman" w:hAnsi="Times New Roman" w:cs="Times New Roman"/>
        </w:rPr>
        <w:t xml:space="preserve"> revealed anecdotal evidence in favor of</w:t>
      </w:r>
      <w:r w:rsidR="007C5B20" w:rsidRPr="003D08CF">
        <w:rPr>
          <w:rFonts w:ascii="Times New Roman" w:hAnsi="Times New Roman" w:cs="Times New Roman"/>
        </w:rPr>
        <w:t xml:space="preserve"> the null hypothesis (i.e., </w:t>
      </w:r>
      <w:r w:rsidR="007C5B20" w:rsidRPr="003D08CF">
        <w:rPr>
          <w:rFonts w:ascii="Times New Roman" w:hAnsi="Times New Roman" w:cs="Times New Roman"/>
          <w:i/>
          <w:iCs/>
        </w:rPr>
        <w:t>ρ</w:t>
      </w:r>
      <w:r w:rsidR="000D695D" w:rsidRPr="003D08CF">
        <w:rPr>
          <w:rFonts w:ascii="Times New Roman" w:hAnsi="Times New Roman" w:cs="Times New Roman"/>
        </w:rPr>
        <w:t xml:space="preserve"> = 0) (BF</w:t>
      </w:r>
      <w:r w:rsidR="003728F5" w:rsidRPr="003D08CF">
        <w:rPr>
          <w:rFonts w:ascii="Times New Roman" w:hAnsi="Times New Roman" w:cs="Times New Roman"/>
          <w:vertAlign w:val="subscript"/>
        </w:rPr>
        <w:t>01</w:t>
      </w:r>
      <w:r w:rsidR="007C5B20" w:rsidRPr="003D08CF">
        <w:rPr>
          <w:rFonts w:ascii="Times New Roman" w:hAnsi="Times New Roman" w:cs="Times New Roman"/>
          <w:i/>
          <w:iCs/>
        </w:rPr>
        <w:t xml:space="preserve"> = </w:t>
      </w:r>
      <w:r w:rsidR="007C5B20" w:rsidRPr="003D08CF">
        <w:rPr>
          <w:rFonts w:ascii="Times New Roman" w:hAnsi="Times New Roman" w:cs="Times New Roman"/>
        </w:rPr>
        <w:t xml:space="preserve">1.39) for the relationship between participants’ EMG signal and the sense of </w:t>
      </w:r>
      <w:r w:rsidRPr="003D08CF">
        <w:rPr>
          <w:rFonts w:ascii="Times New Roman" w:eastAsia="MS Mincho" w:hAnsi="Times New Roman" w:cs="Times New Roman"/>
        </w:rPr>
        <w:t>ownership</w:t>
      </w:r>
      <w:r w:rsidR="00B377B9" w:rsidRPr="003D08CF">
        <w:rPr>
          <w:rFonts w:ascii="Times New Roman" w:hAnsi="Times New Roman" w:cs="Times New Roman"/>
        </w:rPr>
        <w:t xml:space="preserve">. Additionally, there was no evidence of a positive relationship between the EMG signal and the proprioceptive drift measurement, in line with the significant </w:t>
      </w:r>
      <w:r w:rsidR="00B377B9" w:rsidRPr="003D08CF">
        <w:rPr>
          <w:rFonts w:ascii="Times New Roman" w:hAnsi="Times New Roman" w:cs="Times New Roman"/>
          <w:i/>
          <w:iCs/>
        </w:rPr>
        <w:t>negative</w:t>
      </w:r>
      <w:r w:rsidR="00C71DA7" w:rsidRPr="003D08CF">
        <w:rPr>
          <w:rFonts w:ascii="Times New Roman" w:hAnsi="Times New Roman" w:cs="Times New Roman"/>
        </w:rPr>
        <w:t xml:space="preserve"> relationship revealed by the frequentist test above. These findings conclusively refute the concern that weak muscular contractions or small movements in the Imagery Sync condition could explain the proprioceptive drift in this condition. Moreover, this result may be an indication of participants’ overall task compliance with the instruction to relax their hand and fingers in the Imagery conditions. No significant correlation between muscular activity and ownership ratings (</w:t>
      </w:r>
      <w:r w:rsidR="000D695D" w:rsidRPr="003D08CF">
        <w:rPr>
          <w:rFonts w:ascii="Times New Roman" w:hAnsi="Times New Roman" w:cs="Times New Roman"/>
          <w:i/>
          <w:iCs/>
        </w:rPr>
        <w:t>r</w:t>
      </w:r>
      <w:r w:rsidR="000D695D" w:rsidRPr="003D08CF">
        <w:rPr>
          <w:rFonts w:ascii="Times New Roman" w:hAnsi="Times New Roman" w:cs="Times New Roman"/>
          <w:i/>
          <w:iCs/>
          <w:vertAlign w:val="subscript"/>
        </w:rPr>
        <w:t>s (1,22)</w:t>
      </w:r>
      <w:r w:rsidR="00E54697" w:rsidRPr="003D08CF">
        <w:rPr>
          <w:rFonts w:ascii="Times New Roman" w:hAnsi="Times New Roman" w:cs="Times New Roman"/>
        </w:rPr>
        <w:t> = </w:t>
      </w:r>
      <w:r w:rsidR="00E54697" w:rsidRPr="003D08CF">
        <w:t>-</w:t>
      </w:r>
      <w:r w:rsidR="00C71DA7" w:rsidRPr="003D08CF">
        <w:rPr>
          <w:rFonts w:ascii="Times New Roman" w:hAnsi="Times New Roman" w:cs="Times New Roman"/>
        </w:rPr>
        <w:t>0.03, </w:t>
      </w:r>
      <w:r w:rsidR="00C71DA7" w:rsidRPr="003D08CF">
        <w:rPr>
          <w:rFonts w:ascii="Times New Roman" w:hAnsi="Times New Roman" w:cs="Times New Roman"/>
          <w:i/>
          <w:iCs/>
        </w:rPr>
        <w:t>p</w:t>
      </w:r>
      <w:r w:rsidR="00C71DA7" w:rsidRPr="003D08CF">
        <w:rPr>
          <w:rFonts w:ascii="Times New Roman" w:hAnsi="Times New Roman" w:cs="Times New Roman"/>
        </w:rPr>
        <w:t> = .9, 95% CI: -0.425, 0.381]), agency ratings (</w:t>
      </w:r>
      <w:r w:rsidR="000D695D" w:rsidRPr="003D08CF">
        <w:rPr>
          <w:rFonts w:ascii="Times New Roman" w:hAnsi="Times New Roman" w:cs="Times New Roman"/>
          <w:i/>
          <w:iCs/>
        </w:rPr>
        <w:t>r</w:t>
      </w:r>
      <w:r w:rsidR="000D695D" w:rsidRPr="003D08CF">
        <w:rPr>
          <w:rFonts w:ascii="Times New Roman" w:hAnsi="Times New Roman" w:cs="Times New Roman"/>
          <w:i/>
          <w:iCs/>
          <w:vertAlign w:val="subscript"/>
        </w:rPr>
        <w:t>s (1,22)</w:t>
      </w:r>
      <w:r w:rsidR="00C71DA7" w:rsidRPr="003D08CF">
        <w:rPr>
          <w:rFonts w:ascii="Times New Roman" w:hAnsi="Times New Roman" w:cs="Times New Roman"/>
        </w:rPr>
        <w:t> = -0.24, </w:t>
      </w:r>
      <w:r w:rsidR="00C71DA7" w:rsidRPr="003D08CF">
        <w:rPr>
          <w:rFonts w:ascii="Times New Roman" w:hAnsi="Times New Roman" w:cs="Times New Roman"/>
          <w:i/>
          <w:iCs/>
        </w:rPr>
        <w:t>p</w:t>
      </w:r>
      <w:r w:rsidR="00C71DA7" w:rsidRPr="003D08CF">
        <w:rPr>
          <w:rFonts w:ascii="Times New Roman" w:hAnsi="Times New Roman" w:cs="Times New Roman"/>
        </w:rPr>
        <w:t> = .26, 95% CI: -0.58, 0.18]), or proprioceptive drift (</w:t>
      </w:r>
      <w:r w:rsidR="000D695D" w:rsidRPr="003D08CF">
        <w:rPr>
          <w:rFonts w:ascii="Times New Roman" w:hAnsi="Times New Roman" w:cs="Times New Roman"/>
          <w:i/>
          <w:iCs/>
        </w:rPr>
        <w:t>r</w:t>
      </w:r>
      <w:r w:rsidR="000D695D" w:rsidRPr="003D08CF">
        <w:rPr>
          <w:rFonts w:ascii="Times New Roman" w:hAnsi="Times New Roman" w:cs="Times New Roman"/>
          <w:i/>
          <w:iCs/>
          <w:vertAlign w:val="subscript"/>
        </w:rPr>
        <w:t>s (1,22)</w:t>
      </w:r>
      <w:r w:rsidR="00C71DA7" w:rsidRPr="003D08CF">
        <w:rPr>
          <w:rFonts w:ascii="Times New Roman" w:hAnsi="Times New Roman" w:cs="Times New Roman"/>
        </w:rPr>
        <w:t> = </w:t>
      </w:r>
      <w:r w:rsidR="00C71DA7" w:rsidRPr="003D08CF">
        <w:t xml:space="preserve"> </w:t>
      </w:r>
      <w:r w:rsidR="00C71DA7" w:rsidRPr="003D08CF">
        <w:rPr>
          <w:rFonts w:ascii="Times New Roman" w:hAnsi="Times New Roman" w:cs="Times New Roman"/>
        </w:rPr>
        <w:t>-0.1, </w:t>
      </w:r>
      <w:r w:rsidR="00C71DA7" w:rsidRPr="003D08CF">
        <w:rPr>
          <w:rFonts w:ascii="Times New Roman" w:hAnsi="Times New Roman" w:cs="Times New Roman"/>
          <w:i/>
          <w:iCs/>
        </w:rPr>
        <w:t>p</w:t>
      </w:r>
      <w:r w:rsidR="007C5B20" w:rsidRPr="003D08CF">
        <w:rPr>
          <w:rFonts w:ascii="Times New Roman" w:hAnsi="Times New Roman" w:cs="Times New Roman"/>
        </w:rPr>
        <w:t> = .64, 95% CI: -0.58, 0.18]) was observed for the Imagery Async condition. BF tests revealed weak evidence in favor of the null hypothesis (</w:t>
      </w:r>
      <w:r w:rsidR="007C5B20" w:rsidRPr="003D08CF">
        <w:rPr>
          <w:rFonts w:ascii="Times New Roman" w:hAnsi="Times New Roman" w:cs="Times New Roman"/>
          <w:i/>
          <w:iCs/>
        </w:rPr>
        <w:t>ρ</w:t>
      </w:r>
      <w:r w:rsidR="007C5B20" w:rsidRPr="003D08CF">
        <w:rPr>
          <w:rFonts w:ascii="Times New Roman" w:hAnsi="Times New Roman" w:cs="Times New Roman"/>
        </w:rPr>
        <w:t xml:space="preserve"> = 0) for the relationship between the EMG signal in the Imagery Async condition and the sense of Ownership (BF</w:t>
      </w:r>
      <w:r w:rsidR="007C5B20" w:rsidRPr="003D08CF">
        <w:rPr>
          <w:rFonts w:ascii="Times New Roman" w:hAnsi="Times New Roman" w:cs="Times New Roman"/>
          <w:vertAlign w:val="subscript"/>
        </w:rPr>
        <w:t>10</w:t>
      </w:r>
      <w:r w:rsidR="00C71DA7" w:rsidRPr="003D08CF">
        <w:rPr>
          <w:rFonts w:ascii="Times New Roman" w:hAnsi="Times New Roman" w:cs="Times New Roman"/>
        </w:rPr>
        <w:t xml:space="preserve"> = 0.48), agency (BF</w:t>
      </w:r>
      <w:r w:rsidR="00C71DA7" w:rsidRPr="003D08CF">
        <w:rPr>
          <w:rFonts w:ascii="Times New Roman" w:hAnsi="Times New Roman" w:cs="Times New Roman"/>
          <w:vertAlign w:val="subscript"/>
        </w:rPr>
        <w:t>10</w:t>
      </w:r>
      <w:r w:rsidR="007C5B20" w:rsidRPr="003D08CF">
        <w:rPr>
          <w:rFonts w:ascii="Times New Roman" w:hAnsi="Times New Roman" w:cs="Times New Roman"/>
        </w:rPr>
        <w:t xml:space="preserve"> = 0.44), and proprioceptive drift (BF</w:t>
      </w:r>
      <w:r w:rsidR="007C5B20" w:rsidRPr="003D08CF">
        <w:rPr>
          <w:rFonts w:ascii="Times New Roman" w:hAnsi="Times New Roman" w:cs="Times New Roman"/>
          <w:vertAlign w:val="subscript"/>
        </w:rPr>
        <w:t>10</w:t>
      </w:r>
      <w:r w:rsidR="007C5B20" w:rsidRPr="003D08CF">
        <w:rPr>
          <w:rFonts w:ascii="Times New Roman" w:hAnsi="Times New Roman" w:cs="Times New Roman"/>
        </w:rPr>
        <w:t xml:space="preserve"> = 0.44).</w:t>
      </w:r>
    </w:p>
    <w:p w14:paraId="31AE8DD2" w14:textId="10837507" w:rsidR="002F0575" w:rsidRPr="003D08CF" w:rsidRDefault="002F0575" w:rsidP="00D82C03">
      <w:pPr>
        <w:spacing w:line="480" w:lineRule="auto"/>
        <w:jc w:val="both"/>
        <w:rPr>
          <w:rFonts w:ascii="Times New Roman" w:hAnsi="Times New Roman" w:cs="Times New Roman"/>
        </w:rPr>
      </w:pPr>
    </w:p>
    <w:p w14:paraId="6DF1A0FD" w14:textId="25058F73" w:rsidR="002F0575" w:rsidRPr="003D08CF" w:rsidRDefault="003D08CF" w:rsidP="002F0575">
      <w:pPr>
        <w:snapToGrid w:val="0"/>
        <w:spacing w:line="480" w:lineRule="auto"/>
        <w:jc w:val="both"/>
        <w:rPr>
          <w:rFonts w:ascii="Times New Roman" w:hAnsi="Times New Roman" w:cs="Times New Roman"/>
          <w:b/>
        </w:rPr>
      </w:pPr>
      <w:r w:rsidRPr="003D08CF">
        <w:rPr>
          <w:rFonts w:ascii="Times New Roman" w:hAnsi="Times New Roman" w:cs="Times New Roman"/>
          <w:b/>
        </w:rPr>
        <w:t>SI Discussion</w:t>
      </w:r>
    </w:p>
    <w:p w14:paraId="1ECA0763" w14:textId="1C3F356F" w:rsidR="002F0575" w:rsidRPr="003D08CF" w:rsidRDefault="008B412F" w:rsidP="002F0575">
      <w:pPr>
        <w:snapToGrid w:val="0"/>
        <w:spacing w:line="480" w:lineRule="auto"/>
        <w:jc w:val="both"/>
        <w:rPr>
          <w:rFonts w:ascii="Times New Roman" w:hAnsi="Times New Roman" w:cs="Times New Roman"/>
          <w:bCs/>
        </w:rPr>
      </w:pPr>
      <w:r w:rsidRPr="003D08CF">
        <w:rPr>
          <w:rFonts w:ascii="Times New Roman" w:hAnsi="Times New Roman" w:cs="Times New Roman"/>
          <w:bCs/>
        </w:rPr>
        <w:t xml:space="preserve">It is unlikely that possible differences in trait suggestibility </w:t>
      </w:r>
      <w:r w:rsidRPr="003D08CF">
        <w:rPr>
          <w:rFonts w:ascii="Times New Roman" w:hAnsi="Times New Roman" w:cs="Times New Roman"/>
          <w:bCs/>
        </w:rPr>
        <w:fldChar w:fldCharType="begin"/>
      </w:r>
      <w:r w:rsidRPr="003D08CF">
        <w:rPr>
          <w:rFonts w:ascii="Times New Roman" w:hAnsi="Times New Roman" w:cs="Times New Roman"/>
          <w:bCs/>
        </w:rPr>
        <w:instrText xml:space="preserve"> ADDIN ZOTERO_ITEM CSL_CITATION {"citationID":"ZqCBZc0m","properties":{"formattedCitation":"(Lush et al., 2020)","plainCitation":"(Lush et al., 2020)","noteIndex":0},"citationItems":[{"id":380,"uris":["http://zotero.org/users/local/i3SlB3XW/items/DANLKPYU"],"itemData":{"id":380,"type":"article-journal","abstract":"Abstract\n            In hypnotic responding, expectancies arising from imaginative suggestion drive striking experiential changes (e.g., hallucinations) — which are experienced as involuntary — according to a normally distributed and stable trait ability (hypnotisability). Such experiences can be triggered by implicit suggestion and occur outside the hypnotic context. In large sample studies (of 156, 404 and 353 participants), we report substantial relationships between hypnotisability and experimental measures of experiential change in mirror-sensory synaesthesia and the rubber hand illusion comparable to relationships between hypnotisability and individual hypnosis scale items. The control of phenomenology to meet expectancies arising from perceived task requirements can account for experiential change in psychological experiments.","container-title":"Nature Communications","DOI":"10.1038/s41467-020-18591-6","ISSN":"2041-1723","issue":"1","journalAbbreviation":"Nat Commun","language":"en","page":"4853","source":"DOI.org (Crossref)","title":"Trait phenomenological control predicts experience of mirror synaesthesia and the rubber hand illusion","volume":"11","author":[{"family":"Lush","given":"P."},{"family":"Botan","given":"V."},{"family":"Scott","given":"R. B."},{"family":"Seth","given":"A. K."},{"family":"Ward","given":"J."},{"family":"Dienes","given":"Z."}],"issued":{"date-parts":[["2020",12]]}}}],"schema":"https://github.com/citation-style-language/schema/raw/master/csl-citation.json"} </w:instrText>
      </w:r>
      <w:r w:rsidRPr="003D08CF">
        <w:rPr>
          <w:rFonts w:ascii="Times New Roman" w:hAnsi="Times New Roman" w:cs="Times New Roman"/>
          <w:bCs/>
        </w:rPr>
        <w:fldChar w:fldCharType="separate"/>
      </w:r>
      <w:r w:rsidRPr="003D08CF">
        <w:rPr>
          <w:rFonts w:ascii="Times New Roman" w:hAnsi="Times New Roman" w:cs="Times New Roman"/>
          <w:bCs/>
        </w:rPr>
        <w:t>(Lush et al., 2020)</w:t>
      </w:r>
      <w:r w:rsidRPr="003D08CF">
        <w:rPr>
          <w:rFonts w:ascii="Times New Roman" w:hAnsi="Times New Roman" w:cs="Times New Roman"/>
          <w:bCs/>
        </w:rPr>
        <w:fldChar w:fldCharType="end"/>
      </w:r>
      <w:r w:rsidR="00022545" w:rsidRPr="003D08CF">
        <w:rPr>
          <w:rFonts w:ascii="Times New Roman" w:hAnsi="Times New Roman" w:cs="Times New Roman"/>
          <w:bCs/>
        </w:rPr>
        <w:t xml:space="preserve"> between illusion responders and illusion </w:t>
      </w:r>
      <w:r w:rsidRPr="003D08CF">
        <w:rPr>
          <w:rFonts w:ascii="Times New Roman" w:eastAsia="MS Mincho" w:hAnsi="Times New Roman" w:cs="Times New Roman"/>
          <w:bCs/>
        </w:rPr>
        <w:t>nonresponders</w:t>
      </w:r>
      <w:r w:rsidR="00022545" w:rsidRPr="003D08CF">
        <w:rPr>
          <w:rFonts w:ascii="Times New Roman" w:hAnsi="Times New Roman" w:cs="Times New Roman"/>
          <w:bCs/>
        </w:rPr>
        <w:t xml:space="preserve"> can explain our findings from the responder group. This can easily be demonstrated by analyzing the data from </w:t>
      </w:r>
      <w:r w:rsidR="00022545" w:rsidRPr="003D08CF">
        <w:rPr>
          <w:rFonts w:ascii="Times New Roman" w:hAnsi="Times New Roman" w:cs="Times New Roman"/>
          <w:bCs/>
        </w:rPr>
        <w:fldChar w:fldCharType="begin"/>
      </w:r>
      <w:r w:rsidR="00022545" w:rsidRPr="003D08CF">
        <w:rPr>
          <w:rFonts w:ascii="Times New Roman" w:hAnsi="Times New Roman" w:cs="Times New Roman"/>
          <w:bCs/>
        </w:rPr>
        <w:instrText xml:space="preserve"> ADDIN ZOTERO_ITEM CSL_CITATION {"citationID":"zkVunveJ","properties":{"formattedCitation":"(Lush et al., 2020)","plainCitation":"(Lush et al., 2020)","noteIndex":0},"citationItems":[{"id":380,"uris":["http://zotero.org/users/local/i3SlB3XW/items/DANLKPYU"],"itemData":{"id":380,"type":"article-journal","abstract":"Abstract\n            In hypnotic responding, expectancies arising from imaginative suggestion drive striking experiential changes (e.g., hallucinations) — which are experienced as involuntary — according to a normally distributed and stable trait ability (hypnotisability). Such experiences can be triggered by implicit suggestion and occur outside the hypnotic context. In large sample studies (of 156, 404 and 353 participants), we report substantial relationships between hypnotisability and experimental measures of experiential change in mirror-sensory synaesthesia and the rubber hand illusion comparable to relationships between hypnotisability and individual hypnosis scale items. The control of phenomenology to meet expectancies arising from perceived task requirements can account for experiential change in psychological experiments.","container-title":"Nature Communications","DOI":"10.1038/s41467-020-18591-6","ISSN":"2041-1723","issue":"1","journalAbbreviation":"Nat Commun","language":"en","page":"4853","source":"DOI.org (Crossref)","title":"Trait phenomenological control predicts experience of mirror synaesthesia and the rubber hand illusion","volume":"11","author":[{"family":"Lush","given":"P."},{"family":"Botan","given":"V."},{"family":"Scott","given":"R. B."},{"family":"Seth","given":"A. K."},{"family":"Ward","given":"J."},{"family":"Dienes","given":"Z."}],"issued":{"date-parts":[["2020",12]]}}}],"schema":"https://github.com/citation-style-language/schema/raw/master/csl-citation.json"} </w:instrText>
      </w:r>
      <w:r w:rsidR="00022545" w:rsidRPr="003D08CF">
        <w:rPr>
          <w:rFonts w:ascii="Times New Roman" w:hAnsi="Times New Roman" w:cs="Times New Roman"/>
          <w:bCs/>
        </w:rPr>
        <w:fldChar w:fldCharType="separate"/>
      </w:r>
      <w:r w:rsidR="00022545" w:rsidRPr="003D08CF">
        <w:rPr>
          <w:rFonts w:ascii="Times New Roman" w:hAnsi="Times New Roman" w:cs="Times New Roman"/>
          <w:bCs/>
        </w:rPr>
        <w:t xml:space="preserve">Lush et al. </w:t>
      </w:r>
      <w:r w:rsidR="00DC1A6E" w:rsidRPr="003D08CF">
        <w:rPr>
          <w:rFonts w:ascii="Times New Roman" w:hAnsi="Times New Roman" w:cs="Times New Roman"/>
          <w:bCs/>
        </w:rPr>
        <w:t>(</w:t>
      </w:r>
      <w:r w:rsidR="00022545" w:rsidRPr="003D08CF">
        <w:rPr>
          <w:rFonts w:ascii="Times New Roman" w:hAnsi="Times New Roman" w:cs="Times New Roman"/>
          <w:bCs/>
        </w:rPr>
        <w:t>2020)</w:t>
      </w:r>
      <w:r w:rsidR="00022545" w:rsidRPr="003D08CF">
        <w:rPr>
          <w:rFonts w:ascii="Times New Roman" w:hAnsi="Times New Roman" w:cs="Times New Roman"/>
          <w:bCs/>
        </w:rPr>
        <w:fldChar w:fldCharType="end"/>
      </w:r>
      <w:r w:rsidRPr="003D08CF">
        <w:rPr>
          <w:rFonts w:ascii="Times New Roman" w:hAnsi="Times New Roman" w:cs="Times New Roman"/>
          <w:bCs/>
        </w:rPr>
        <w:t xml:space="preserve">. If we define responders as having a mean subjective score (S1-S3) greater than to zero (the same criteria as in the current study), then the difference in mean the Sussex-Waterloo Scale of Hypnotisability (SWASH), which is a scale that measures suggestibility, between responders and nonresponders is 0.451897. According to </w:t>
      </w:r>
      <w:r w:rsidRPr="003D08CF">
        <w:rPr>
          <w:rFonts w:ascii="Times New Roman" w:hAnsi="Times New Roman" w:cs="Times New Roman"/>
          <w:bCs/>
        </w:rPr>
        <w:fldChar w:fldCharType="begin"/>
      </w:r>
      <w:r w:rsidR="00022545" w:rsidRPr="003D08CF">
        <w:rPr>
          <w:rFonts w:ascii="Times New Roman" w:hAnsi="Times New Roman" w:cs="Times New Roman"/>
          <w:bCs/>
        </w:rPr>
        <w:instrText xml:space="preserve"> ADDIN ZOTERO_ITEM CSL_CITATION {"citationID":"myxx5BO5","properties":{"formattedCitation":"(Lush &amp; Seth, 2022)","plainCitation":"(Lush &amp; Seth, 2022)","dontUpdate":true,"noteIndex":0},"citationItems":[{"id":495,"uris":["http://zotero.org/users/local/i3SlB3XW/items/2H5229IQ"],"itemData":{"id":495,"type":"article-journal","container-title":"Nature Communications","DOI":"10.1038/s41467-022-28178-y","ISSN":"2041-1723","issue":"1","journalAbbreviation":"Nat Commun","language":"en","page":"563","source":"DOI.org (Crossref)","title":"Reply to: No specific relationship between hypnotic suggestibility and the rubber hand illusion","title-short":"Reply to","volume":"13","author":[{"family":"Lush","given":"P."},{"family":"Seth","given":"A. K."}],"issued":{"date-parts":[["2022",12]]}}}],"schema":"https://github.com/citation-style-language/schema/raw/master/csl-citation.json"} </w:instrText>
      </w:r>
      <w:r w:rsidRPr="003D08CF">
        <w:rPr>
          <w:rFonts w:ascii="Times New Roman" w:hAnsi="Times New Roman" w:cs="Times New Roman"/>
          <w:bCs/>
        </w:rPr>
        <w:fldChar w:fldCharType="separate"/>
      </w:r>
      <w:r w:rsidRPr="003D08CF">
        <w:rPr>
          <w:rFonts w:ascii="Times New Roman" w:hAnsi="Times New Roman" w:cs="Times New Roman"/>
          <w:bCs/>
        </w:rPr>
        <w:t>Lush and Seth (2022)</w:t>
      </w:r>
      <w:r w:rsidRPr="003D08CF">
        <w:rPr>
          <w:rFonts w:ascii="Times New Roman" w:hAnsi="Times New Roman" w:cs="Times New Roman"/>
          <w:bCs/>
        </w:rPr>
        <w:fldChar w:fldCharType="end"/>
      </w:r>
      <w:r w:rsidRPr="003D08CF">
        <w:rPr>
          <w:rFonts w:ascii="Times New Roman" w:hAnsi="Times New Roman" w:cs="Times New Roman"/>
          <w:bCs/>
        </w:rPr>
        <w:t xml:space="preserve">, one SWASH corresponds to </w:t>
      </w:r>
      <w:r w:rsidRPr="003D08CF">
        <w:rPr>
          <w:rFonts w:ascii="Times New Roman" w:eastAsia="MS Mincho" w:hAnsi="Times New Roman" w:cs="Times New Roman"/>
          <w:bCs/>
        </w:rPr>
        <w:t xml:space="preserve">a </w:t>
      </w:r>
      <w:r w:rsidRPr="003D08CF">
        <w:rPr>
          <w:rFonts w:ascii="Times New Roman" w:hAnsi="Times New Roman" w:cs="Times New Roman"/>
          <w:bCs/>
        </w:rPr>
        <w:t xml:space="preserve">0.60 illusion rating score (Slater and Ehrsson’s estimate is approximately 0.63 </w:t>
      </w:r>
      <w:r w:rsidRPr="003D08CF">
        <w:rPr>
          <w:rFonts w:ascii="Times New Roman" w:hAnsi="Times New Roman" w:cs="Times New Roman"/>
          <w:bCs/>
        </w:rPr>
        <w:fldChar w:fldCharType="begin"/>
      </w:r>
      <w:r w:rsidRPr="003D08CF">
        <w:rPr>
          <w:rFonts w:ascii="Times New Roman" w:hAnsi="Times New Roman" w:cs="Times New Roman"/>
          <w:bCs/>
        </w:rPr>
        <w:instrText xml:space="preserve"> ADDIN ZOTERO_ITEM CSL_CITATION {"citationID":"0zwwgj2M","properties":{"formattedCitation":"(Slater &amp; Ehrsson, 2022)","plainCitation":"(Slater &amp; Ehrsson, 2022)","noteIndex":0},"citationItems":[{"id":518,"uris":["http://zotero.org/users/local/i3SlB3XW/items/X7W2QAYX"],"itemData":{"id":518,"type":"article-journal","container-title":"Frontiers in Human Neuroscience","title":"Multisensory Integration Dominates Hypnotisability and Expectations in the Rubber Hand Illusion, in press","author":[{"family":"Slater","given":"Mel"},{"family":"Ehrsson","given":"H.H."}],"issued":{"date-parts":[["2022"]]}}}],"schema":"https://github.com/citation-style-language/schema/raw/master/csl-citation.json"} </w:instrText>
      </w:r>
      <w:r w:rsidRPr="003D08CF">
        <w:rPr>
          <w:rFonts w:ascii="Times New Roman" w:hAnsi="Times New Roman" w:cs="Times New Roman"/>
          <w:bCs/>
        </w:rPr>
        <w:fldChar w:fldCharType="separate"/>
      </w:r>
      <w:r w:rsidRPr="003D08CF">
        <w:rPr>
          <w:rFonts w:ascii="Times New Roman" w:hAnsi="Times New Roman" w:cs="Times New Roman"/>
          <w:bCs/>
        </w:rPr>
        <w:t>(Slater &amp; Ehrsson, 2022)</w:t>
      </w:r>
      <w:r w:rsidRPr="003D08CF">
        <w:rPr>
          <w:rFonts w:ascii="Times New Roman" w:hAnsi="Times New Roman" w:cs="Times New Roman"/>
          <w:bCs/>
        </w:rPr>
        <w:fldChar w:fldCharType="end"/>
      </w:r>
      <w:r w:rsidR="005370C2" w:rsidRPr="003D08CF">
        <w:rPr>
          <w:rFonts w:ascii="Times New Roman" w:hAnsi="Times New Roman" w:cs="Times New Roman"/>
          <w:bCs/>
        </w:rPr>
        <w:t>)</w:t>
      </w:r>
      <w:r w:rsidRPr="003D08CF">
        <w:rPr>
          <w:rFonts w:ascii="Times New Roman" w:hAnsi="Times New Roman" w:cs="Times New Roman"/>
          <w:bCs/>
        </w:rPr>
        <w:t>, but we will use Lush</w:t>
      </w:r>
      <w:r w:rsidR="000676AB" w:rsidRPr="003D08CF">
        <w:rPr>
          <w:rFonts w:ascii="Times New Roman" w:hAnsi="Times New Roman" w:cs="Times New Roman"/>
          <w:bCs/>
        </w:rPr>
        <w:t>’s</w:t>
      </w:r>
      <w:r w:rsidRPr="003D08CF">
        <w:rPr>
          <w:rFonts w:ascii="Times New Roman" w:hAnsi="Times New Roman" w:cs="Times New Roman"/>
          <w:bCs/>
        </w:rPr>
        <w:t xml:space="preserve"> estimate in the current example). In that case, 0.27 of the illusion rating difference between the responders and </w:t>
      </w:r>
      <w:r w:rsidRPr="003D08CF">
        <w:rPr>
          <w:rFonts w:ascii="Times New Roman" w:eastAsia="MS Mincho" w:hAnsi="Times New Roman" w:cs="Times New Roman"/>
          <w:bCs/>
        </w:rPr>
        <w:t>nonresponders</w:t>
      </w:r>
      <w:r w:rsidRPr="003D08CF">
        <w:rPr>
          <w:rFonts w:ascii="Times New Roman" w:hAnsi="Times New Roman" w:cs="Times New Roman"/>
          <w:bCs/>
        </w:rPr>
        <w:t xml:space="preserve"> would be explained by differences in trait suggestibility. Note that in the Real Sync condition, the difference in mean ownership rating score between the responders (+2.07) and the </w:t>
      </w:r>
      <w:r w:rsidRPr="003D08CF">
        <w:rPr>
          <w:rFonts w:ascii="Times New Roman" w:eastAsia="MS Mincho" w:hAnsi="Times New Roman" w:cs="Times New Roman"/>
          <w:bCs/>
        </w:rPr>
        <w:t>nonresponders</w:t>
      </w:r>
      <w:r w:rsidRPr="003D08CF">
        <w:rPr>
          <w:rFonts w:ascii="Times New Roman" w:hAnsi="Times New Roman" w:cs="Times New Roman"/>
          <w:bCs/>
        </w:rPr>
        <w:t xml:space="preserve"> (-1.85) is 3.92, and in the Imagery Sync condition, this difference is 2.31 (responders: 1.07 and </w:t>
      </w:r>
      <w:r w:rsidRPr="003D08CF">
        <w:rPr>
          <w:rFonts w:ascii="Times New Roman" w:eastAsia="MS Mincho" w:hAnsi="Times New Roman" w:cs="Times New Roman"/>
          <w:bCs/>
        </w:rPr>
        <w:t>nonresponders</w:t>
      </w:r>
      <w:r w:rsidRPr="003D08CF">
        <w:rPr>
          <w:rFonts w:ascii="Times New Roman" w:hAnsi="Times New Roman" w:cs="Times New Roman"/>
          <w:bCs/>
        </w:rPr>
        <w:t xml:space="preserve">: -1.25). Thus, differences in trait suggestibility may explain only a small fraction (approximately 7% to 11%) of the difference in </w:t>
      </w:r>
      <w:r w:rsidR="00181BE8" w:rsidRPr="003D08CF">
        <w:rPr>
          <w:rFonts w:ascii="Times New Roman" w:hAnsi="Times New Roman" w:cs="Times New Roman"/>
          <w:bCs/>
        </w:rPr>
        <w:t xml:space="preserve">the </w:t>
      </w:r>
      <w:r w:rsidRPr="003D08CF">
        <w:rPr>
          <w:rFonts w:ascii="Times New Roman" w:hAnsi="Times New Roman" w:cs="Times New Roman"/>
          <w:bCs/>
        </w:rPr>
        <w:t xml:space="preserve">rubber hand illusion between the two groups. </w:t>
      </w:r>
      <w:r w:rsidR="00931B46" w:rsidRPr="003D08CF">
        <w:rPr>
          <w:rFonts w:ascii="Times New Roman" w:hAnsi="Times New Roman" w:cs="Times New Roman"/>
          <w:bCs/>
        </w:rPr>
        <w:t xml:space="preserve">Furthermore, note </w:t>
      </w:r>
      <w:r w:rsidRPr="003D08CF">
        <w:rPr>
          <w:rFonts w:ascii="Times New Roman" w:hAnsi="Times New Roman" w:cs="Times New Roman"/>
          <w:bCs/>
        </w:rPr>
        <w:t xml:space="preserve">that our key statistical comparisons are between synchronous and asynchronous conditions, and such condition-specific differences show no relationship with trait suggestibility </w:t>
      </w:r>
      <w:r w:rsidRPr="003D08CF">
        <w:rPr>
          <w:rFonts w:ascii="Times New Roman" w:hAnsi="Times New Roman" w:cs="Times New Roman"/>
          <w:bCs/>
        </w:rPr>
        <w:fldChar w:fldCharType="begin"/>
      </w:r>
      <w:r w:rsidRPr="003D08CF">
        <w:rPr>
          <w:rFonts w:ascii="Times New Roman" w:hAnsi="Times New Roman" w:cs="Times New Roman"/>
          <w:bCs/>
        </w:rPr>
        <w:instrText xml:space="preserve"> ADDIN ZOTERO_ITEM CSL_CITATION {"citationID":"tbTeQ6DS","properties":{"formattedCitation":"(Ehrsson et al., 2022; Slater &amp; Ehrsson, 2022)","plainCitation":"(Ehrsson et al., 2022; Slater &amp; Ehrsson, 2022)","noteIndex":0},"citationItems":[{"id":494,"uris":["http://zotero.org/users/local/i3SlB3XW/items/ZFQM2MVZ"],"itemData":{"id":494,"type":"article-journal","container-title":"Nature Communications","DOI":"10.1038/s41467-022-28177-z","ISSN":"2041-1723","issue":"1","journalAbbreviation":"Nat Commun","language":"en","page":"564","source":"DOI.org (Crossref)","title":"No specific relationship between hypnotic suggestibility and the rubber hand illusion","volume":"13","author":[{"family":"Ehrsson","given":"H. Henrik"},{"family":"Fotopoulou","given":"Aikaterini"},{"family":"Radziun","given":"Dominika"},{"family":"Longo","given":"Matthew R."},{"family":"Tsakiris","given":"Manos"}],"issued":{"date-parts":[["2022",12]]}}},{"id":518,"uris":["http://zotero.org/users/local/i3SlB3XW/items/X7W2QAYX"],"itemData":{"id":518,"type":"article-journal","container-title":"Frontiers in Human Neuroscience","title":"Multisensory Integration Dominates Hypnotisability and Expectations in the Rubber Hand Illusion, in press","author":[{"family":"Slater","given":"Mel"},{"family":"Ehrsson","given":"H.H."}],"issued":{"date-parts":[["2022"]]}}}],"schema":"https://github.com/citation-style-language/schema/raw/master/csl-citation.json"} </w:instrText>
      </w:r>
      <w:r w:rsidRPr="003D08CF">
        <w:rPr>
          <w:rFonts w:ascii="Times New Roman" w:hAnsi="Times New Roman" w:cs="Times New Roman"/>
          <w:bCs/>
        </w:rPr>
        <w:fldChar w:fldCharType="separate"/>
      </w:r>
      <w:r w:rsidRPr="003D08CF">
        <w:rPr>
          <w:rFonts w:ascii="Times New Roman" w:hAnsi="Times New Roman" w:cs="Times New Roman"/>
          <w:bCs/>
        </w:rPr>
        <w:t>(Ehrsson et al., 2022; Slater &amp; Ehrsson, 2022)</w:t>
      </w:r>
      <w:r w:rsidRPr="003D08CF">
        <w:rPr>
          <w:rFonts w:ascii="Times New Roman" w:hAnsi="Times New Roman" w:cs="Times New Roman"/>
          <w:bCs/>
        </w:rPr>
        <w:fldChar w:fldCharType="end"/>
      </w:r>
      <w:r w:rsidR="0034609B" w:rsidRPr="003D08CF">
        <w:rPr>
          <w:rFonts w:ascii="Times New Roman" w:hAnsi="Times New Roman" w:cs="Times New Roman"/>
          <w:bCs/>
        </w:rPr>
        <w:t>.</w:t>
      </w:r>
    </w:p>
    <w:p w14:paraId="43DF2398" w14:textId="1A21738B" w:rsidR="00BF2218" w:rsidRPr="003D08CF" w:rsidRDefault="00BF2218" w:rsidP="002F0575">
      <w:pPr>
        <w:snapToGrid w:val="0"/>
        <w:spacing w:line="480" w:lineRule="auto"/>
        <w:jc w:val="both"/>
        <w:rPr>
          <w:rFonts w:ascii="Times New Roman" w:hAnsi="Times New Roman" w:cs="Times New Roman"/>
          <w:bCs/>
        </w:rPr>
      </w:pPr>
    </w:p>
    <w:p w14:paraId="4FBB31FF" w14:textId="1D335E65" w:rsidR="003A1D5D" w:rsidRPr="003D08CF" w:rsidRDefault="003D08CF" w:rsidP="00167B4F">
      <w:pPr>
        <w:snapToGrid w:val="0"/>
        <w:jc w:val="both"/>
        <w:rPr>
          <w:rFonts w:ascii="Times" w:hAnsi="Times" w:cs="Times New Roman"/>
          <w:b/>
          <w:sz w:val="20"/>
          <w:szCs w:val="20"/>
        </w:rPr>
      </w:pPr>
      <w:r w:rsidRPr="003D08CF">
        <w:rPr>
          <w:rFonts w:ascii="Times" w:hAnsi="Times" w:cs="Times New Roman"/>
          <w:b/>
          <w:sz w:val="20"/>
          <w:szCs w:val="20"/>
        </w:rPr>
        <w:t>References</w:t>
      </w:r>
    </w:p>
    <w:p w14:paraId="105A4E4D" w14:textId="56A958A0" w:rsidR="00167B4F" w:rsidRPr="003D08CF" w:rsidRDefault="00167B4F" w:rsidP="00167B4F">
      <w:pPr>
        <w:snapToGrid w:val="0"/>
        <w:jc w:val="both"/>
        <w:rPr>
          <w:rFonts w:ascii="Times" w:hAnsi="Times" w:cs="Times New Roman"/>
          <w:bCs/>
          <w:sz w:val="20"/>
          <w:szCs w:val="20"/>
        </w:rPr>
      </w:pPr>
    </w:p>
    <w:p w14:paraId="5E58DC0D" w14:textId="77777777" w:rsidR="00022545" w:rsidRPr="003D08CF" w:rsidRDefault="003D08CF" w:rsidP="00022545">
      <w:pPr>
        <w:pStyle w:val="Bibliography"/>
        <w:rPr>
          <w:rFonts w:ascii="Times" w:hAnsi="Times"/>
          <w:sz w:val="20"/>
        </w:rPr>
      </w:pPr>
      <w:r w:rsidRPr="003D08CF">
        <w:rPr>
          <w:rFonts w:ascii="Times" w:hAnsi="Times"/>
          <w:bCs/>
          <w:sz w:val="20"/>
          <w:szCs w:val="20"/>
        </w:rPr>
        <w:fldChar w:fldCharType="begin"/>
      </w:r>
      <w:r w:rsidRPr="003D08CF">
        <w:rPr>
          <w:rFonts w:ascii="Times" w:hAnsi="Times"/>
          <w:bCs/>
          <w:sz w:val="20"/>
          <w:szCs w:val="20"/>
        </w:rPr>
        <w:instrText xml:space="preserve"> ADDIN ZOTERO_BIBL {"uncited":[],"omitted":[],"custom":[]} CSL_BIBLIOGRAPHY </w:instrText>
      </w:r>
      <w:r w:rsidRPr="003D08CF">
        <w:rPr>
          <w:rFonts w:ascii="Times" w:hAnsi="Times"/>
          <w:bCs/>
          <w:sz w:val="20"/>
          <w:szCs w:val="20"/>
        </w:rPr>
        <w:fldChar w:fldCharType="separate"/>
      </w:r>
      <w:r w:rsidRPr="003D08CF">
        <w:rPr>
          <w:rFonts w:ascii="Times" w:hAnsi="Times"/>
          <w:sz w:val="20"/>
        </w:rPr>
        <w:t xml:space="preserve">Ehrsson, H. H., Fotopoulou, A., Radziun, D., Longo, M. R., &amp; Tsakiris, M. (2022). No specific relationship between hypnotic suggestibility and the rubber hand illusion. </w:t>
      </w:r>
      <w:r w:rsidRPr="003D08CF">
        <w:rPr>
          <w:rFonts w:ascii="Times" w:hAnsi="Times"/>
          <w:i/>
          <w:iCs/>
          <w:sz w:val="20"/>
        </w:rPr>
        <w:t>Nature Comm</w:t>
      </w:r>
      <w:r w:rsidRPr="003D08CF">
        <w:rPr>
          <w:rFonts w:ascii="Times" w:hAnsi="Times"/>
          <w:i/>
          <w:iCs/>
          <w:sz w:val="20"/>
        </w:rPr>
        <w:t>unications</w:t>
      </w:r>
      <w:r w:rsidRPr="003D08CF">
        <w:rPr>
          <w:rFonts w:ascii="Times" w:hAnsi="Times"/>
          <w:sz w:val="20"/>
        </w:rPr>
        <w:t xml:space="preserve">, </w:t>
      </w:r>
      <w:r w:rsidRPr="003D08CF">
        <w:rPr>
          <w:rFonts w:ascii="Times" w:hAnsi="Times"/>
          <w:i/>
          <w:iCs/>
          <w:sz w:val="20"/>
        </w:rPr>
        <w:t>13</w:t>
      </w:r>
      <w:r w:rsidRPr="003D08CF">
        <w:rPr>
          <w:rFonts w:ascii="Times" w:hAnsi="Times"/>
          <w:sz w:val="20"/>
        </w:rPr>
        <w:t>(1), 564. https://doi.org/10.1038/s41467-022-28177-z</w:t>
      </w:r>
    </w:p>
    <w:p w14:paraId="11FEBEDC" w14:textId="77777777" w:rsidR="00022545" w:rsidRPr="003D08CF" w:rsidRDefault="003D08CF" w:rsidP="00022545">
      <w:pPr>
        <w:pStyle w:val="Bibliography"/>
        <w:rPr>
          <w:rFonts w:ascii="Times" w:hAnsi="Times"/>
          <w:sz w:val="20"/>
        </w:rPr>
      </w:pPr>
      <w:r w:rsidRPr="003D08CF">
        <w:rPr>
          <w:rFonts w:ascii="Times" w:hAnsi="Times"/>
          <w:sz w:val="20"/>
        </w:rPr>
        <w:t xml:space="preserve">Lush, P., Botan, V., Scott, R. B., Seth, A. K., Ward, J., &amp; Dienes, Z. (2020). Trait phenomenological control predicts experience of mirror synaesthesia and the rubber hand illusion. </w:t>
      </w:r>
      <w:r w:rsidRPr="003D08CF">
        <w:rPr>
          <w:rFonts w:ascii="Times" w:hAnsi="Times"/>
          <w:i/>
          <w:iCs/>
          <w:sz w:val="20"/>
        </w:rPr>
        <w:t>Nature</w:t>
      </w:r>
      <w:r w:rsidRPr="003D08CF">
        <w:rPr>
          <w:rFonts w:ascii="Times" w:hAnsi="Times"/>
          <w:i/>
          <w:iCs/>
          <w:sz w:val="20"/>
        </w:rPr>
        <w:t xml:space="preserve"> Communications</w:t>
      </w:r>
      <w:r w:rsidRPr="003D08CF">
        <w:rPr>
          <w:rFonts w:ascii="Times" w:hAnsi="Times"/>
          <w:sz w:val="20"/>
        </w:rPr>
        <w:t xml:space="preserve">, </w:t>
      </w:r>
      <w:r w:rsidRPr="003D08CF">
        <w:rPr>
          <w:rFonts w:ascii="Times" w:hAnsi="Times"/>
          <w:i/>
          <w:iCs/>
          <w:sz w:val="20"/>
        </w:rPr>
        <w:t>11</w:t>
      </w:r>
      <w:r w:rsidRPr="003D08CF">
        <w:rPr>
          <w:rFonts w:ascii="Times" w:hAnsi="Times"/>
          <w:sz w:val="20"/>
        </w:rPr>
        <w:t>(1), 4853. https://doi.org/10.1038/s41467-020-18591-6</w:t>
      </w:r>
    </w:p>
    <w:p w14:paraId="74ECB31E" w14:textId="77777777" w:rsidR="00022545" w:rsidRPr="003D08CF" w:rsidRDefault="003D08CF" w:rsidP="00022545">
      <w:pPr>
        <w:pStyle w:val="Bibliography"/>
        <w:rPr>
          <w:rFonts w:ascii="Times" w:hAnsi="Times"/>
          <w:sz w:val="20"/>
        </w:rPr>
      </w:pPr>
      <w:r w:rsidRPr="003D08CF">
        <w:rPr>
          <w:rFonts w:ascii="Times" w:hAnsi="Times"/>
          <w:sz w:val="20"/>
        </w:rPr>
        <w:t xml:space="preserve">Lush, P., &amp; Seth, A. K. (2022). Reply to: No specific relationship between hypnotic suggestibility and the rubber hand illusion. </w:t>
      </w:r>
      <w:r w:rsidRPr="003D08CF">
        <w:rPr>
          <w:rFonts w:ascii="Times" w:hAnsi="Times"/>
          <w:i/>
          <w:iCs/>
          <w:sz w:val="20"/>
        </w:rPr>
        <w:t>Nature Communications</w:t>
      </w:r>
      <w:r w:rsidRPr="003D08CF">
        <w:rPr>
          <w:rFonts w:ascii="Times" w:hAnsi="Times"/>
          <w:sz w:val="20"/>
        </w:rPr>
        <w:t xml:space="preserve">, </w:t>
      </w:r>
      <w:r w:rsidRPr="003D08CF">
        <w:rPr>
          <w:rFonts w:ascii="Times" w:hAnsi="Times"/>
          <w:i/>
          <w:iCs/>
          <w:sz w:val="20"/>
        </w:rPr>
        <w:t>13</w:t>
      </w:r>
      <w:r w:rsidRPr="003D08CF">
        <w:rPr>
          <w:rFonts w:ascii="Times" w:hAnsi="Times"/>
          <w:sz w:val="20"/>
        </w:rPr>
        <w:t>(1), 563. https://doi.org/10.</w:t>
      </w:r>
      <w:r w:rsidRPr="003D08CF">
        <w:rPr>
          <w:rFonts w:ascii="Times" w:hAnsi="Times"/>
          <w:sz w:val="20"/>
        </w:rPr>
        <w:t>1038/s41467-022-28178-y</w:t>
      </w:r>
    </w:p>
    <w:p w14:paraId="2411A786" w14:textId="77777777" w:rsidR="00022545" w:rsidRPr="003D08CF" w:rsidRDefault="003D08CF" w:rsidP="00022545">
      <w:pPr>
        <w:pStyle w:val="Bibliography"/>
        <w:rPr>
          <w:rFonts w:ascii="Times" w:hAnsi="Times"/>
          <w:sz w:val="20"/>
        </w:rPr>
      </w:pPr>
      <w:r w:rsidRPr="003D08CF">
        <w:rPr>
          <w:rFonts w:ascii="Times" w:hAnsi="Times"/>
          <w:sz w:val="20"/>
        </w:rPr>
        <w:t xml:space="preserve">Slater, M., &amp; Ehrsson, H. H. (2022). Multisensory Integration Dominates Hypnotisability and Expectations in the Rubber Hand Illusion, in press. </w:t>
      </w:r>
      <w:r w:rsidRPr="003D08CF">
        <w:rPr>
          <w:rFonts w:ascii="Times" w:hAnsi="Times"/>
          <w:i/>
          <w:iCs/>
          <w:sz w:val="20"/>
        </w:rPr>
        <w:t>Frontiers in Human Neuroscience</w:t>
      </w:r>
      <w:r w:rsidRPr="003D08CF">
        <w:rPr>
          <w:rFonts w:ascii="Times" w:hAnsi="Times"/>
          <w:sz w:val="20"/>
        </w:rPr>
        <w:t>.</w:t>
      </w:r>
    </w:p>
    <w:p w14:paraId="667137CA" w14:textId="5FF861AE" w:rsidR="00BF2218" w:rsidRPr="003D08CF" w:rsidRDefault="003D08CF" w:rsidP="00167B4F">
      <w:pPr>
        <w:snapToGrid w:val="0"/>
        <w:jc w:val="both"/>
        <w:rPr>
          <w:rFonts w:ascii="Times New Roman" w:hAnsi="Times New Roman" w:cs="Times New Roman"/>
          <w:bCs/>
        </w:rPr>
      </w:pPr>
      <w:r w:rsidRPr="003D08CF">
        <w:rPr>
          <w:rFonts w:ascii="Times" w:hAnsi="Times" w:cs="Times New Roman"/>
          <w:bCs/>
          <w:sz w:val="20"/>
          <w:szCs w:val="20"/>
        </w:rPr>
        <w:fldChar w:fldCharType="end"/>
      </w:r>
      <w:bookmarkStart w:id="0" w:name="_GoBack"/>
      <w:bookmarkEnd w:id="0"/>
    </w:p>
    <w:p w14:paraId="1E2D48D0" w14:textId="77777777" w:rsidR="002F0575" w:rsidRPr="003D08CF" w:rsidRDefault="002F0575" w:rsidP="00D82C03">
      <w:pPr>
        <w:spacing w:line="480" w:lineRule="auto"/>
        <w:jc w:val="both"/>
        <w:rPr>
          <w:rFonts w:ascii="Times New Roman" w:hAnsi="Times New Roman" w:cs="Times New Roman"/>
          <w:b/>
        </w:rPr>
      </w:pPr>
    </w:p>
    <w:sectPr w:rsidR="002F0575" w:rsidRPr="003D08CF" w:rsidSect="003D08CF">
      <w:headerReference w:type="even" r:id="rId15"/>
      <w:headerReference w:type="default" r:id="rId16"/>
      <w:footerReference w:type="default" r:id="rId17"/>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B72A95" w14:textId="77777777" w:rsidR="007463D2" w:rsidRPr="00E069BE" w:rsidRDefault="007463D2">
      <w:r w:rsidRPr="00E069BE">
        <w:separator/>
      </w:r>
    </w:p>
  </w:endnote>
  <w:endnote w:type="continuationSeparator" w:id="0">
    <w:p w14:paraId="0EFD88D2" w14:textId="77777777" w:rsidR="007463D2" w:rsidRPr="00E069BE" w:rsidRDefault="007463D2">
      <w:r w:rsidRPr="00E069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altName w:val="Times New Roman"/>
    <w:panose1 w:val="000005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953971" w14:textId="77777777" w:rsidR="00596C46" w:rsidRPr="00E069BE" w:rsidRDefault="00596C46" w:rsidP="009E3B4A">
    <w:pPr>
      <w:pStyle w:val="Header"/>
      <w:tabs>
        <w:tab w:val="left" w:pos="5580"/>
      </w:tabs>
      <w:jc w:val="center"/>
    </w:pPr>
  </w:p>
  <w:p w14:paraId="76C95187" w14:textId="77777777" w:rsidR="00596C46" w:rsidRPr="00E069BE" w:rsidRDefault="003D08CF" w:rsidP="006D03D5">
    <w:pPr>
      <w:pStyle w:val="Header"/>
      <w:tabs>
        <w:tab w:val="left" w:pos="5580"/>
      </w:tabs>
      <w:jc w:val="center"/>
      <w:rPr>
        <w:rFonts w:ascii="Times New Roman" w:hAnsi="Times New Roman" w:cs="Times New Roman"/>
      </w:rPr>
    </w:pPr>
    <w:r w:rsidRPr="00E069BE">
      <w:rPr>
        <w:rFonts w:ascii="Times New Roman" w:hAnsi="Times New Roman" w:cs="Times New Roman"/>
      </w:rPr>
      <w:t xml:space="preserve">Page </w:t>
    </w:r>
    <w:r w:rsidRPr="00E069BE">
      <w:rPr>
        <w:rFonts w:ascii="Times New Roman" w:hAnsi="Times New Roman" w:cs="Times New Roman"/>
      </w:rPr>
      <w:fldChar w:fldCharType="begin"/>
    </w:r>
    <w:r w:rsidRPr="00E069BE">
      <w:rPr>
        <w:rFonts w:ascii="Times New Roman" w:hAnsi="Times New Roman" w:cs="Times New Roman"/>
      </w:rPr>
      <w:instrText xml:space="preserve"> PAGE </w:instrText>
    </w:r>
    <w:r w:rsidRPr="00E069BE">
      <w:rPr>
        <w:rFonts w:ascii="Times New Roman" w:hAnsi="Times New Roman" w:cs="Times New Roman"/>
      </w:rPr>
      <w:fldChar w:fldCharType="separate"/>
    </w:r>
    <w:r>
      <w:rPr>
        <w:rFonts w:ascii="Times New Roman" w:hAnsi="Times New Roman" w:cs="Times New Roman"/>
        <w:noProof/>
      </w:rPr>
      <w:t>1</w:t>
    </w:r>
    <w:r w:rsidRPr="00E069BE">
      <w:rPr>
        <w:rFonts w:ascii="Times New Roman" w:hAnsi="Times New Roman" w:cs="Times New Roman"/>
      </w:rPr>
      <w:fldChar w:fldCharType="end"/>
    </w:r>
    <w:r w:rsidRPr="00E069BE">
      <w:rPr>
        <w:rFonts w:ascii="Times New Roman" w:hAnsi="Times New Roman" w:cs="Times New Roman"/>
      </w:rPr>
      <w:t xml:space="preserve"> of </w:t>
    </w:r>
    <w:r w:rsidRPr="00E069BE">
      <w:rPr>
        <w:rFonts w:ascii="Times New Roman" w:hAnsi="Times New Roman" w:cs="Times New Roman"/>
      </w:rPr>
      <w:fldChar w:fldCharType="begin"/>
    </w:r>
    <w:r w:rsidRPr="00E069BE">
      <w:rPr>
        <w:rFonts w:ascii="Times New Roman" w:hAnsi="Times New Roman" w:cs="Times New Roman"/>
      </w:rPr>
      <w:instrText xml:space="preserve"> NUMPAGES </w:instrText>
    </w:r>
    <w:r w:rsidRPr="00E069BE">
      <w:rPr>
        <w:rFonts w:ascii="Times New Roman" w:hAnsi="Times New Roman" w:cs="Times New Roman"/>
      </w:rPr>
      <w:fldChar w:fldCharType="separate"/>
    </w:r>
    <w:r>
      <w:rPr>
        <w:rFonts w:ascii="Times New Roman" w:hAnsi="Times New Roman" w:cs="Times New Roman"/>
        <w:noProof/>
      </w:rPr>
      <w:t>5</w:t>
    </w:r>
    <w:r w:rsidRPr="00E069BE">
      <w:rPr>
        <w:rFonts w:ascii="Times New Roman" w:hAnsi="Times New Roman" w:cs="Times New Roman"/>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BED5F0" w14:textId="77777777" w:rsidR="00586F1E" w:rsidRDefault="00586F1E" w:rsidP="009E3B4A">
    <w:pPr>
      <w:pStyle w:val="Header"/>
      <w:tabs>
        <w:tab w:val="left" w:pos="5580"/>
      </w:tabs>
      <w:jc w:val="center"/>
    </w:pPr>
  </w:p>
  <w:p w14:paraId="12225C10" w14:textId="77777777" w:rsidR="00586F1E" w:rsidRPr="0008511B" w:rsidRDefault="003D08CF" w:rsidP="006D03D5">
    <w:pPr>
      <w:pStyle w:val="Header"/>
      <w:tabs>
        <w:tab w:val="left" w:pos="5580"/>
      </w:tabs>
      <w:jc w:val="center"/>
      <w:rPr>
        <w:rFonts w:ascii="Times New Roman" w:hAnsi="Times New Roman" w:cs="Times New Roman"/>
      </w:rPr>
    </w:pPr>
    <w:r w:rsidRPr="0008511B">
      <w:rPr>
        <w:rFonts w:ascii="Times New Roman" w:hAnsi="Times New Roman" w:cs="Times New Roman"/>
      </w:rPr>
      <w:t xml:space="preserve">Page </w:t>
    </w:r>
    <w:r w:rsidRPr="0008511B">
      <w:rPr>
        <w:rFonts w:ascii="Times New Roman" w:hAnsi="Times New Roman" w:cs="Times New Roman"/>
      </w:rPr>
      <w:fldChar w:fldCharType="begin"/>
    </w:r>
    <w:r w:rsidRPr="0008511B">
      <w:rPr>
        <w:rFonts w:ascii="Times New Roman" w:hAnsi="Times New Roman" w:cs="Times New Roman"/>
      </w:rPr>
      <w:instrText xml:space="preserve"> PAGE </w:instrText>
    </w:r>
    <w:r w:rsidRPr="0008511B">
      <w:rPr>
        <w:rFonts w:ascii="Times New Roman" w:hAnsi="Times New Roman" w:cs="Times New Roman"/>
      </w:rPr>
      <w:fldChar w:fldCharType="separate"/>
    </w:r>
    <w:r>
      <w:rPr>
        <w:rFonts w:ascii="Times New Roman" w:hAnsi="Times New Roman" w:cs="Times New Roman"/>
        <w:noProof/>
      </w:rPr>
      <w:t>2</w:t>
    </w:r>
    <w:r w:rsidRPr="0008511B">
      <w:rPr>
        <w:rFonts w:ascii="Times New Roman" w:hAnsi="Times New Roman" w:cs="Times New Roman"/>
      </w:rPr>
      <w:fldChar w:fldCharType="end"/>
    </w:r>
    <w:r w:rsidRPr="0008511B">
      <w:rPr>
        <w:rFonts w:ascii="Times New Roman" w:hAnsi="Times New Roman" w:cs="Times New Roman"/>
      </w:rPr>
      <w:t xml:space="preserve"> of </w:t>
    </w:r>
    <w:r w:rsidRPr="0008511B">
      <w:rPr>
        <w:rFonts w:ascii="Times New Roman" w:hAnsi="Times New Roman" w:cs="Times New Roman"/>
      </w:rPr>
      <w:fldChar w:fldCharType="begin"/>
    </w:r>
    <w:r w:rsidRPr="0008511B">
      <w:rPr>
        <w:rFonts w:ascii="Times New Roman" w:hAnsi="Times New Roman" w:cs="Times New Roman"/>
      </w:rPr>
      <w:instrText xml:space="preserve"> NUMPAGES </w:instrText>
    </w:r>
    <w:r w:rsidRPr="0008511B">
      <w:rPr>
        <w:rFonts w:ascii="Times New Roman" w:hAnsi="Times New Roman" w:cs="Times New Roman"/>
      </w:rPr>
      <w:fldChar w:fldCharType="separate"/>
    </w:r>
    <w:r>
      <w:rPr>
        <w:rFonts w:ascii="Times New Roman" w:hAnsi="Times New Roman" w:cs="Times New Roman"/>
        <w:noProof/>
      </w:rPr>
      <w:t>5</w:t>
    </w:r>
    <w:r w:rsidRPr="0008511B">
      <w:rPr>
        <w:rFonts w:ascii="Times New Roman" w:hAnsi="Times New Roman" w:cs="Times New Roman"/>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4955C0" w14:textId="77777777" w:rsidR="00D36230" w:rsidRDefault="00D36230" w:rsidP="009E3B4A">
    <w:pPr>
      <w:pStyle w:val="Header"/>
      <w:tabs>
        <w:tab w:val="left" w:pos="5580"/>
      </w:tabs>
      <w:jc w:val="center"/>
    </w:pPr>
  </w:p>
  <w:p w14:paraId="666B62FE" w14:textId="77777777" w:rsidR="00D36230" w:rsidRPr="0008511B" w:rsidRDefault="003D08CF" w:rsidP="006D03D5">
    <w:pPr>
      <w:pStyle w:val="Header"/>
      <w:tabs>
        <w:tab w:val="left" w:pos="5580"/>
      </w:tabs>
      <w:jc w:val="center"/>
      <w:rPr>
        <w:rFonts w:ascii="Times New Roman" w:hAnsi="Times New Roman" w:cs="Times New Roman"/>
      </w:rPr>
    </w:pPr>
    <w:r w:rsidRPr="0008511B">
      <w:rPr>
        <w:rFonts w:ascii="Times New Roman" w:hAnsi="Times New Roman" w:cs="Times New Roman"/>
      </w:rPr>
      <w:t xml:space="preserve">Page </w:t>
    </w:r>
    <w:r w:rsidRPr="0008511B">
      <w:rPr>
        <w:rFonts w:ascii="Times New Roman" w:hAnsi="Times New Roman" w:cs="Times New Roman"/>
      </w:rPr>
      <w:fldChar w:fldCharType="begin"/>
    </w:r>
    <w:r w:rsidRPr="0008511B">
      <w:rPr>
        <w:rFonts w:ascii="Times New Roman" w:hAnsi="Times New Roman" w:cs="Times New Roman"/>
      </w:rPr>
      <w:instrText xml:space="preserve"> PAGE </w:instrText>
    </w:r>
    <w:r w:rsidRPr="0008511B">
      <w:rPr>
        <w:rFonts w:ascii="Times New Roman" w:hAnsi="Times New Roman" w:cs="Times New Roman"/>
      </w:rPr>
      <w:fldChar w:fldCharType="separate"/>
    </w:r>
    <w:r>
      <w:rPr>
        <w:rFonts w:ascii="Times New Roman" w:hAnsi="Times New Roman" w:cs="Times New Roman"/>
        <w:noProof/>
      </w:rPr>
      <w:t>5</w:t>
    </w:r>
    <w:r w:rsidRPr="0008511B">
      <w:rPr>
        <w:rFonts w:ascii="Times New Roman" w:hAnsi="Times New Roman" w:cs="Times New Roman"/>
      </w:rPr>
      <w:fldChar w:fldCharType="end"/>
    </w:r>
    <w:r w:rsidRPr="0008511B">
      <w:rPr>
        <w:rFonts w:ascii="Times New Roman" w:hAnsi="Times New Roman" w:cs="Times New Roman"/>
      </w:rPr>
      <w:t xml:space="preserve"> of </w:t>
    </w:r>
    <w:r w:rsidRPr="0008511B">
      <w:rPr>
        <w:rFonts w:ascii="Times New Roman" w:hAnsi="Times New Roman" w:cs="Times New Roman"/>
      </w:rPr>
      <w:fldChar w:fldCharType="begin"/>
    </w:r>
    <w:r w:rsidRPr="0008511B">
      <w:rPr>
        <w:rFonts w:ascii="Times New Roman" w:hAnsi="Times New Roman" w:cs="Times New Roman"/>
      </w:rPr>
      <w:instrText xml:space="preserve"> NUMPAGES </w:instrText>
    </w:r>
    <w:r w:rsidRPr="0008511B">
      <w:rPr>
        <w:rFonts w:ascii="Times New Roman" w:hAnsi="Times New Roman" w:cs="Times New Roman"/>
      </w:rPr>
      <w:fldChar w:fldCharType="separate"/>
    </w:r>
    <w:r>
      <w:rPr>
        <w:rFonts w:ascii="Times New Roman" w:hAnsi="Times New Roman" w:cs="Times New Roman"/>
        <w:noProof/>
      </w:rPr>
      <w:t>5</w:t>
    </w:r>
    <w:r w:rsidRPr="0008511B">
      <w:rPr>
        <w:rFonts w:ascii="Times New Roman" w:hAnsi="Times New Roman" w:cs="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199764" w14:textId="77777777" w:rsidR="007463D2" w:rsidRPr="00E069BE" w:rsidRDefault="007463D2">
      <w:r w:rsidRPr="00E069BE">
        <w:separator/>
      </w:r>
    </w:p>
  </w:footnote>
  <w:footnote w:type="continuationSeparator" w:id="0">
    <w:p w14:paraId="1B0B7863" w14:textId="77777777" w:rsidR="007463D2" w:rsidRPr="00E069BE" w:rsidRDefault="007463D2">
      <w:r w:rsidRPr="00E069BE">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02630D" w14:textId="77777777" w:rsidR="00596C46" w:rsidRPr="00E069BE" w:rsidRDefault="003D08CF" w:rsidP="00EF74D5">
    <w:pPr>
      <w:pStyle w:val="Header"/>
      <w:framePr w:wrap="around" w:vAnchor="text" w:hAnchor="margin" w:xAlign="right" w:y="1"/>
      <w:rPr>
        <w:rStyle w:val="PageNumber"/>
      </w:rPr>
    </w:pPr>
    <w:r w:rsidRPr="00E069BE">
      <w:rPr>
        <w:rStyle w:val="PageNumber"/>
      </w:rPr>
      <w:fldChar w:fldCharType="begin"/>
    </w:r>
    <w:r w:rsidRPr="00E069BE">
      <w:rPr>
        <w:rStyle w:val="PageNumber"/>
      </w:rPr>
      <w:instrText>PAGE</w:instrText>
    </w:r>
    <w:r w:rsidRPr="00E069BE">
      <w:rPr>
        <w:rStyle w:val="PageNumber"/>
      </w:rPr>
      <w:fldChar w:fldCharType="end"/>
    </w:r>
  </w:p>
  <w:p w14:paraId="0F9EE954" w14:textId="77777777" w:rsidR="00596C46" w:rsidRPr="00E069BE" w:rsidRDefault="00596C46" w:rsidP="00514257">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F0C1B4" w14:textId="77777777" w:rsidR="00596C46" w:rsidRPr="00E069BE" w:rsidRDefault="00596C46" w:rsidP="00514257">
    <w:pPr>
      <w:pStyle w:val="Header"/>
      <w:ind w:right="360"/>
      <w:jc w:val="right"/>
      <w:rPr>
        <w:rFonts w:ascii="Times New Roman" w:hAnsi="Times New Roman" w:cs="Times New Roman"/>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12A330" w14:textId="77777777" w:rsidR="00586F1E" w:rsidRDefault="003D08CF" w:rsidP="00EF74D5">
    <w:pPr>
      <w:pStyle w:val="Header"/>
      <w:framePr w:wrap="around" w:vAnchor="text" w:hAnchor="margin" w:xAlign="right" w:y="1"/>
      <w:rPr>
        <w:rStyle w:val="PageNumber"/>
      </w:rPr>
    </w:pPr>
    <w:r>
      <w:rPr>
        <w:rStyle w:val="PageNumber"/>
      </w:rPr>
      <w:fldChar w:fldCharType="begin"/>
    </w:r>
    <w:r>
      <w:rPr>
        <w:rStyle w:val="PageNumber"/>
      </w:rPr>
      <w:instrText>PAGE</w:instrText>
    </w:r>
    <w:r>
      <w:rPr>
        <w:rStyle w:val="PageNumber"/>
      </w:rPr>
      <w:fldChar w:fldCharType="end"/>
    </w:r>
  </w:p>
  <w:p w14:paraId="7A0B231A" w14:textId="77777777" w:rsidR="00586F1E" w:rsidRDefault="00586F1E" w:rsidP="00514257">
    <w:pPr>
      <w:pStyle w:val="Header"/>
      <w:ind w:right="360"/>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26EF42" w14:textId="77777777" w:rsidR="00586F1E" w:rsidRPr="00F63322" w:rsidRDefault="00586F1E" w:rsidP="00514257">
    <w:pPr>
      <w:pStyle w:val="Header"/>
      <w:ind w:right="360"/>
      <w:jc w:val="right"/>
      <w:rPr>
        <w:rFonts w:ascii="Times New Roman" w:hAnsi="Times New Roman" w:cs="Times New Roman"/>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D75B80" w14:textId="77777777" w:rsidR="00D36230" w:rsidRDefault="003D08CF" w:rsidP="00EF74D5">
    <w:pPr>
      <w:pStyle w:val="Header"/>
      <w:framePr w:wrap="around" w:vAnchor="text" w:hAnchor="margin" w:xAlign="right" w:y="1"/>
      <w:rPr>
        <w:rStyle w:val="PageNumber"/>
      </w:rPr>
    </w:pPr>
    <w:r>
      <w:rPr>
        <w:rStyle w:val="PageNumber"/>
      </w:rPr>
      <w:fldChar w:fldCharType="begin"/>
    </w:r>
    <w:r>
      <w:rPr>
        <w:rStyle w:val="PageNumber"/>
      </w:rPr>
      <w:instrText>PAGE</w:instrText>
    </w:r>
    <w:r>
      <w:rPr>
        <w:rStyle w:val="PageNumber"/>
      </w:rPr>
      <w:fldChar w:fldCharType="end"/>
    </w:r>
  </w:p>
  <w:p w14:paraId="4BDE1A30" w14:textId="77777777" w:rsidR="00D36230" w:rsidRDefault="00D36230" w:rsidP="00514257">
    <w:pPr>
      <w:pStyle w:val="Header"/>
      <w:ind w:right="360"/>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CCD307" w14:textId="77777777" w:rsidR="00D36230" w:rsidRPr="00F63322" w:rsidRDefault="00D36230" w:rsidP="00514257">
    <w:pPr>
      <w:pStyle w:val="Header"/>
      <w:ind w:right="360"/>
      <w:jc w:val="right"/>
      <w:rPr>
        <w:rFonts w:ascii="Times New Roman" w:hAnsi="Times New Roman" w:cs="Times New Roma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9E1890F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CBEB14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6AC0A7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5AAD9B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8A68F2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1BEE56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76402B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A48850C"/>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DB4692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FB4823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8136CD3"/>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13AA1F6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2AC362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0E23842"/>
    <w:multiLevelType w:val="hybridMultilevel"/>
    <w:tmpl w:val="069A9264"/>
    <w:lvl w:ilvl="0" w:tplc="D4EA9372">
      <w:start w:val="1"/>
      <w:numFmt w:val="decimal"/>
      <w:lvlText w:val="%1."/>
      <w:lvlJc w:val="left"/>
      <w:pPr>
        <w:ind w:left="720" w:hanging="360"/>
      </w:pPr>
    </w:lvl>
    <w:lvl w:ilvl="1" w:tplc="F886ECA8" w:tentative="1">
      <w:start w:val="1"/>
      <w:numFmt w:val="lowerLetter"/>
      <w:lvlText w:val="%2."/>
      <w:lvlJc w:val="left"/>
      <w:pPr>
        <w:ind w:left="1440" w:hanging="360"/>
      </w:pPr>
    </w:lvl>
    <w:lvl w:ilvl="2" w:tplc="7E6EA666" w:tentative="1">
      <w:start w:val="1"/>
      <w:numFmt w:val="lowerRoman"/>
      <w:lvlText w:val="%3."/>
      <w:lvlJc w:val="right"/>
      <w:pPr>
        <w:ind w:left="2160" w:hanging="180"/>
      </w:pPr>
    </w:lvl>
    <w:lvl w:ilvl="3" w:tplc="10A86A12" w:tentative="1">
      <w:start w:val="1"/>
      <w:numFmt w:val="decimal"/>
      <w:lvlText w:val="%4."/>
      <w:lvlJc w:val="left"/>
      <w:pPr>
        <w:ind w:left="2880" w:hanging="360"/>
      </w:pPr>
    </w:lvl>
    <w:lvl w:ilvl="4" w:tplc="AFDE62A2" w:tentative="1">
      <w:start w:val="1"/>
      <w:numFmt w:val="lowerLetter"/>
      <w:lvlText w:val="%5."/>
      <w:lvlJc w:val="left"/>
      <w:pPr>
        <w:ind w:left="3600" w:hanging="360"/>
      </w:pPr>
    </w:lvl>
    <w:lvl w:ilvl="5" w:tplc="3FE8171C" w:tentative="1">
      <w:start w:val="1"/>
      <w:numFmt w:val="lowerRoman"/>
      <w:lvlText w:val="%6."/>
      <w:lvlJc w:val="right"/>
      <w:pPr>
        <w:ind w:left="4320" w:hanging="180"/>
      </w:pPr>
    </w:lvl>
    <w:lvl w:ilvl="6" w:tplc="D81EA12E" w:tentative="1">
      <w:start w:val="1"/>
      <w:numFmt w:val="decimal"/>
      <w:lvlText w:val="%7."/>
      <w:lvlJc w:val="left"/>
      <w:pPr>
        <w:ind w:left="5040" w:hanging="360"/>
      </w:pPr>
    </w:lvl>
    <w:lvl w:ilvl="7" w:tplc="04A8F4EA" w:tentative="1">
      <w:start w:val="1"/>
      <w:numFmt w:val="lowerLetter"/>
      <w:lvlText w:val="%8."/>
      <w:lvlJc w:val="left"/>
      <w:pPr>
        <w:ind w:left="5760" w:hanging="360"/>
      </w:pPr>
    </w:lvl>
    <w:lvl w:ilvl="8" w:tplc="54AEE99A" w:tentative="1">
      <w:start w:val="1"/>
      <w:numFmt w:val="lowerRoman"/>
      <w:lvlText w:val="%9."/>
      <w:lvlJc w:val="right"/>
      <w:pPr>
        <w:ind w:left="6480" w:hanging="180"/>
      </w:pPr>
    </w:lvl>
  </w:abstractNum>
  <w:num w:numId="1">
    <w:abstractNumId w:val="13"/>
  </w:num>
  <w:num w:numId="2">
    <w:abstractNumId w:val="12"/>
  </w:num>
  <w:num w:numId="3">
    <w:abstractNumId w:val="11"/>
  </w:num>
  <w:num w:numId="4">
    <w:abstractNumId w:val="10"/>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1CE"/>
    <w:rsid w:val="0000128A"/>
    <w:rsid w:val="00001BEE"/>
    <w:rsid w:val="0000379B"/>
    <w:rsid w:val="00005BA7"/>
    <w:rsid w:val="0001021C"/>
    <w:rsid w:val="000103C5"/>
    <w:rsid w:val="00012513"/>
    <w:rsid w:val="0001629F"/>
    <w:rsid w:val="000165B7"/>
    <w:rsid w:val="00016ED5"/>
    <w:rsid w:val="000177D7"/>
    <w:rsid w:val="00017AEA"/>
    <w:rsid w:val="000203E7"/>
    <w:rsid w:val="000220D0"/>
    <w:rsid w:val="00022545"/>
    <w:rsid w:val="00022B23"/>
    <w:rsid w:val="00022D9D"/>
    <w:rsid w:val="000245E5"/>
    <w:rsid w:val="0002490D"/>
    <w:rsid w:val="00024CDA"/>
    <w:rsid w:val="00026035"/>
    <w:rsid w:val="00030C15"/>
    <w:rsid w:val="00031B64"/>
    <w:rsid w:val="00032051"/>
    <w:rsid w:val="000320A5"/>
    <w:rsid w:val="000324EF"/>
    <w:rsid w:val="00033AF2"/>
    <w:rsid w:val="00034271"/>
    <w:rsid w:val="0003463B"/>
    <w:rsid w:val="0003565B"/>
    <w:rsid w:val="00036DBF"/>
    <w:rsid w:val="000372D8"/>
    <w:rsid w:val="0004088E"/>
    <w:rsid w:val="00040C54"/>
    <w:rsid w:val="00040F5A"/>
    <w:rsid w:val="000415B2"/>
    <w:rsid w:val="0004229B"/>
    <w:rsid w:val="00042FD6"/>
    <w:rsid w:val="00043C4D"/>
    <w:rsid w:val="000441B4"/>
    <w:rsid w:val="00045B49"/>
    <w:rsid w:val="00046AAA"/>
    <w:rsid w:val="00047709"/>
    <w:rsid w:val="000514C9"/>
    <w:rsid w:val="000518E7"/>
    <w:rsid w:val="000521ED"/>
    <w:rsid w:val="000522A8"/>
    <w:rsid w:val="00053E03"/>
    <w:rsid w:val="000542A3"/>
    <w:rsid w:val="00054DE3"/>
    <w:rsid w:val="000568EF"/>
    <w:rsid w:val="00060645"/>
    <w:rsid w:val="00061842"/>
    <w:rsid w:val="00061F06"/>
    <w:rsid w:val="00062F39"/>
    <w:rsid w:val="00063163"/>
    <w:rsid w:val="00063F9D"/>
    <w:rsid w:val="00064803"/>
    <w:rsid w:val="00065472"/>
    <w:rsid w:val="00065E33"/>
    <w:rsid w:val="00066A01"/>
    <w:rsid w:val="000676AB"/>
    <w:rsid w:val="00067DDD"/>
    <w:rsid w:val="00067E06"/>
    <w:rsid w:val="00067E23"/>
    <w:rsid w:val="00067F8E"/>
    <w:rsid w:val="00070BCA"/>
    <w:rsid w:val="0007289C"/>
    <w:rsid w:val="00073040"/>
    <w:rsid w:val="00073C55"/>
    <w:rsid w:val="000751B6"/>
    <w:rsid w:val="000754BA"/>
    <w:rsid w:val="00075500"/>
    <w:rsid w:val="00076495"/>
    <w:rsid w:val="00077991"/>
    <w:rsid w:val="0008025F"/>
    <w:rsid w:val="00081DB2"/>
    <w:rsid w:val="000829E8"/>
    <w:rsid w:val="00082F0A"/>
    <w:rsid w:val="0008511B"/>
    <w:rsid w:val="000856CA"/>
    <w:rsid w:val="00086ADD"/>
    <w:rsid w:val="00086C6C"/>
    <w:rsid w:val="00087869"/>
    <w:rsid w:val="00087933"/>
    <w:rsid w:val="000905DA"/>
    <w:rsid w:val="00090A90"/>
    <w:rsid w:val="0009116D"/>
    <w:rsid w:val="00091C9D"/>
    <w:rsid w:val="00091CFA"/>
    <w:rsid w:val="000930DC"/>
    <w:rsid w:val="0009357F"/>
    <w:rsid w:val="00093B4D"/>
    <w:rsid w:val="00094977"/>
    <w:rsid w:val="00095080"/>
    <w:rsid w:val="00096095"/>
    <w:rsid w:val="000976D7"/>
    <w:rsid w:val="00097A56"/>
    <w:rsid w:val="000A1D23"/>
    <w:rsid w:val="000A26C1"/>
    <w:rsid w:val="000A297C"/>
    <w:rsid w:val="000A394C"/>
    <w:rsid w:val="000A4D43"/>
    <w:rsid w:val="000A4E08"/>
    <w:rsid w:val="000A51EF"/>
    <w:rsid w:val="000A5576"/>
    <w:rsid w:val="000A5E4B"/>
    <w:rsid w:val="000A679E"/>
    <w:rsid w:val="000A6B6D"/>
    <w:rsid w:val="000B0782"/>
    <w:rsid w:val="000B15CC"/>
    <w:rsid w:val="000B2F98"/>
    <w:rsid w:val="000B416B"/>
    <w:rsid w:val="000B48AC"/>
    <w:rsid w:val="000B4B87"/>
    <w:rsid w:val="000B71C2"/>
    <w:rsid w:val="000B7614"/>
    <w:rsid w:val="000C03BC"/>
    <w:rsid w:val="000C0743"/>
    <w:rsid w:val="000C0AAB"/>
    <w:rsid w:val="000C0DA9"/>
    <w:rsid w:val="000C0EEF"/>
    <w:rsid w:val="000C1DBE"/>
    <w:rsid w:val="000C2D21"/>
    <w:rsid w:val="000C364E"/>
    <w:rsid w:val="000C3BAD"/>
    <w:rsid w:val="000C3D37"/>
    <w:rsid w:val="000C54DA"/>
    <w:rsid w:val="000C60A3"/>
    <w:rsid w:val="000C6F57"/>
    <w:rsid w:val="000D054B"/>
    <w:rsid w:val="000D12F0"/>
    <w:rsid w:val="000D17B1"/>
    <w:rsid w:val="000D1BF1"/>
    <w:rsid w:val="000D28D8"/>
    <w:rsid w:val="000D3081"/>
    <w:rsid w:val="000D3204"/>
    <w:rsid w:val="000D3708"/>
    <w:rsid w:val="000D4EB3"/>
    <w:rsid w:val="000D5896"/>
    <w:rsid w:val="000D65B0"/>
    <w:rsid w:val="000D695D"/>
    <w:rsid w:val="000D755A"/>
    <w:rsid w:val="000E082C"/>
    <w:rsid w:val="000E1700"/>
    <w:rsid w:val="000E2881"/>
    <w:rsid w:val="000E2D35"/>
    <w:rsid w:val="000E2F3A"/>
    <w:rsid w:val="000E3579"/>
    <w:rsid w:val="000E35C2"/>
    <w:rsid w:val="000E3B6B"/>
    <w:rsid w:val="000E6193"/>
    <w:rsid w:val="000E64AC"/>
    <w:rsid w:val="000E6535"/>
    <w:rsid w:val="000E6652"/>
    <w:rsid w:val="000F0097"/>
    <w:rsid w:val="000F0ACA"/>
    <w:rsid w:val="000F12EF"/>
    <w:rsid w:val="000F1756"/>
    <w:rsid w:val="000F3DD4"/>
    <w:rsid w:val="000F410B"/>
    <w:rsid w:val="000F4C79"/>
    <w:rsid w:val="000F5445"/>
    <w:rsid w:val="00101156"/>
    <w:rsid w:val="00102557"/>
    <w:rsid w:val="00103756"/>
    <w:rsid w:val="00103BD6"/>
    <w:rsid w:val="001049DD"/>
    <w:rsid w:val="0010518B"/>
    <w:rsid w:val="0010529A"/>
    <w:rsid w:val="0010565F"/>
    <w:rsid w:val="00105672"/>
    <w:rsid w:val="0010588D"/>
    <w:rsid w:val="00105C5B"/>
    <w:rsid w:val="001073C8"/>
    <w:rsid w:val="00111056"/>
    <w:rsid w:val="0011108E"/>
    <w:rsid w:val="001110B6"/>
    <w:rsid w:val="00113938"/>
    <w:rsid w:val="00113BD8"/>
    <w:rsid w:val="0011429B"/>
    <w:rsid w:val="00114C43"/>
    <w:rsid w:val="00117B90"/>
    <w:rsid w:val="001203FA"/>
    <w:rsid w:val="001207C2"/>
    <w:rsid w:val="00122F60"/>
    <w:rsid w:val="001236B3"/>
    <w:rsid w:val="00125F83"/>
    <w:rsid w:val="00126CCD"/>
    <w:rsid w:val="00126D9D"/>
    <w:rsid w:val="00126E34"/>
    <w:rsid w:val="001312DA"/>
    <w:rsid w:val="0013374C"/>
    <w:rsid w:val="00133C76"/>
    <w:rsid w:val="00136EF9"/>
    <w:rsid w:val="00140036"/>
    <w:rsid w:val="001409E0"/>
    <w:rsid w:val="001456D5"/>
    <w:rsid w:val="00146C72"/>
    <w:rsid w:val="001500D2"/>
    <w:rsid w:val="001501DF"/>
    <w:rsid w:val="001506C4"/>
    <w:rsid w:val="001510DA"/>
    <w:rsid w:val="0015323D"/>
    <w:rsid w:val="00154529"/>
    <w:rsid w:val="001558DE"/>
    <w:rsid w:val="00155CE7"/>
    <w:rsid w:val="00156C30"/>
    <w:rsid w:val="0016047D"/>
    <w:rsid w:val="00160A0E"/>
    <w:rsid w:val="00161C7E"/>
    <w:rsid w:val="00162BEA"/>
    <w:rsid w:val="00162D8A"/>
    <w:rsid w:val="00163AD4"/>
    <w:rsid w:val="001652D9"/>
    <w:rsid w:val="001656EE"/>
    <w:rsid w:val="00166408"/>
    <w:rsid w:val="0016647D"/>
    <w:rsid w:val="00167358"/>
    <w:rsid w:val="00167B4F"/>
    <w:rsid w:val="00170CDA"/>
    <w:rsid w:val="001726FE"/>
    <w:rsid w:val="00172B79"/>
    <w:rsid w:val="00174497"/>
    <w:rsid w:val="00174AE0"/>
    <w:rsid w:val="001758EF"/>
    <w:rsid w:val="00175C02"/>
    <w:rsid w:val="001764A8"/>
    <w:rsid w:val="0017721A"/>
    <w:rsid w:val="00181BE8"/>
    <w:rsid w:val="00182B2C"/>
    <w:rsid w:val="00182BBA"/>
    <w:rsid w:val="001845F2"/>
    <w:rsid w:val="00186336"/>
    <w:rsid w:val="00186A44"/>
    <w:rsid w:val="00186FAB"/>
    <w:rsid w:val="00190BEC"/>
    <w:rsid w:val="0019145A"/>
    <w:rsid w:val="001931B5"/>
    <w:rsid w:val="001933DC"/>
    <w:rsid w:val="00193E7D"/>
    <w:rsid w:val="001967A5"/>
    <w:rsid w:val="001978CA"/>
    <w:rsid w:val="001A0341"/>
    <w:rsid w:val="001A0A9F"/>
    <w:rsid w:val="001A103F"/>
    <w:rsid w:val="001A10A7"/>
    <w:rsid w:val="001A48BD"/>
    <w:rsid w:val="001A6257"/>
    <w:rsid w:val="001A6986"/>
    <w:rsid w:val="001A6CB4"/>
    <w:rsid w:val="001B0BDA"/>
    <w:rsid w:val="001B0DB4"/>
    <w:rsid w:val="001B11CF"/>
    <w:rsid w:val="001B1502"/>
    <w:rsid w:val="001B1B42"/>
    <w:rsid w:val="001B3631"/>
    <w:rsid w:val="001B42D2"/>
    <w:rsid w:val="001B5065"/>
    <w:rsid w:val="001B50DF"/>
    <w:rsid w:val="001B5168"/>
    <w:rsid w:val="001B5FB4"/>
    <w:rsid w:val="001C0716"/>
    <w:rsid w:val="001C0EBA"/>
    <w:rsid w:val="001C1382"/>
    <w:rsid w:val="001C1A53"/>
    <w:rsid w:val="001C4C52"/>
    <w:rsid w:val="001C5299"/>
    <w:rsid w:val="001C5371"/>
    <w:rsid w:val="001C6285"/>
    <w:rsid w:val="001C6D5E"/>
    <w:rsid w:val="001C7F6C"/>
    <w:rsid w:val="001D25BC"/>
    <w:rsid w:val="001D2E2D"/>
    <w:rsid w:val="001D32B6"/>
    <w:rsid w:val="001D3837"/>
    <w:rsid w:val="001D3A5C"/>
    <w:rsid w:val="001D432E"/>
    <w:rsid w:val="001D5992"/>
    <w:rsid w:val="001D6EA3"/>
    <w:rsid w:val="001D765F"/>
    <w:rsid w:val="001D78A5"/>
    <w:rsid w:val="001E06D6"/>
    <w:rsid w:val="001E1B8B"/>
    <w:rsid w:val="001E1FF9"/>
    <w:rsid w:val="001E2877"/>
    <w:rsid w:val="001E2CB7"/>
    <w:rsid w:val="001E35B5"/>
    <w:rsid w:val="001E703D"/>
    <w:rsid w:val="001E7506"/>
    <w:rsid w:val="001E7634"/>
    <w:rsid w:val="001F06B3"/>
    <w:rsid w:val="001F0A14"/>
    <w:rsid w:val="001F1200"/>
    <w:rsid w:val="001F12E7"/>
    <w:rsid w:val="001F22B4"/>
    <w:rsid w:val="001F28B1"/>
    <w:rsid w:val="001F46A8"/>
    <w:rsid w:val="001F47D0"/>
    <w:rsid w:val="001F5420"/>
    <w:rsid w:val="001F55B2"/>
    <w:rsid w:val="002008B2"/>
    <w:rsid w:val="0020161F"/>
    <w:rsid w:val="0020163A"/>
    <w:rsid w:val="0020174B"/>
    <w:rsid w:val="002019B8"/>
    <w:rsid w:val="00201C2F"/>
    <w:rsid w:val="00202B2D"/>
    <w:rsid w:val="002032A1"/>
    <w:rsid w:val="002045A5"/>
    <w:rsid w:val="00205795"/>
    <w:rsid w:val="00206253"/>
    <w:rsid w:val="00207F02"/>
    <w:rsid w:val="00210D2F"/>
    <w:rsid w:val="00210F69"/>
    <w:rsid w:val="002115E0"/>
    <w:rsid w:val="002118F2"/>
    <w:rsid w:val="002136F9"/>
    <w:rsid w:val="00213B97"/>
    <w:rsid w:val="00215A82"/>
    <w:rsid w:val="00216611"/>
    <w:rsid w:val="0021676A"/>
    <w:rsid w:val="00216E7B"/>
    <w:rsid w:val="00217105"/>
    <w:rsid w:val="002175A5"/>
    <w:rsid w:val="0022094B"/>
    <w:rsid w:val="002216D9"/>
    <w:rsid w:val="00222616"/>
    <w:rsid w:val="0022319C"/>
    <w:rsid w:val="002236E2"/>
    <w:rsid w:val="00224585"/>
    <w:rsid w:val="0022584F"/>
    <w:rsid w:val="00226B9F"/>
    <w:rsid w:val="002312DF"/>
    <w:rsid w:val="002320F4"/>
    <w:rsid w:val="00234815"/>
    <w:rsid w:val="00235716"/>
    <w:rsid w:val="0023660D"/>
    <w:rsid w:val="002370BD"/>
    <w:rsid w:val="002374CC"/>
    <w:rsid w:val="002374E6"/>
    <w:rsid w:val="00237C7F"/>
    <w:rsid w:val="00240A83"/>
    <w:rsid w:val="00240B83"/>
    <w:rsid w:val="002420FC"/>
    <w:rsid w:val="00242306"/>
    <w:rsid w:val="00242F21"/>
    <w:rsid w:val="002439E7"/>
    <w:rsid w:val="00243AFC"/>
    <w:rsid w:val="002447A7"/>
    <w:rsid w:val="00245B77"/>
    <w:rsid w:val="002479BD"/>
    <w:rsid w:val="0025010F"/>
    <w:rsid w:val="00250A67"/>
    <w:rsid w:val="0025104C"/>
    <w:rsid w:val="002515D9"/>
    <w:rsid w:val="00252E3D"/>
    <w:rsid w:val="00253C70"/>
    <w:rsid w:val="00254E4A"/>
    <w:rsid w:val="0025550E"/>
    <w:rsid w:val="00257934"/>
    <w:rsid w:val="00260CDA"/>
    <w:rsid w:val="00260F9F"/>
    <w:rsid w:val="002628A9"/>
    <w:rsid w:val="00263A66"/>
    <w:rsid w:val="00264A61"/>
    <w:rsid w:val="00265472"/>
    <w:rsid w:val="00271FDE"/>
    <w:rsid w:val="002733C2"/>
    <w:rsid w:val="0027343E"/>
    <w:rsid w:val="002737F3"/>
    <w:rsid w:val="002743B7"/>
    <w:rsid w:val="0027478A"/>
    <w:rsid w:val="00274B74"/>
    <w:rsid w:val="002772AB"/>
    <w:rsid w:val="00277519"/>
    <w:rsid w:val="00277789"/>
    <w:rsid w:val="00277E6E"/>
    <w:rsid w:val="00280228"/>
    <w:rsid w:val="002804F9"/>
    <w:rsid w:val="00282999"/>
    <w:rsid w:val="00282A13"/>
    <w:rsid w:val="00282FC0"/>
    <w:rsid w:val="0028351D"/>
    <w:rsid w:val="00283C83"/>
    <w:rsid w:val="002846A3"/>
    <w:rsid w:val="00284CD4"/>
    <w:rsid w:val="002851E3"/>
    <w:rsid w:val="00287A61"/>
    <w:rsid w:val="00287CDC"/>
    <w:rsid w:val="00287E22"/>
    <w:rsid w:val="00291B26"/>
    <w:rsid w:val="002937D8"/>
    <w:rsid w:val="002946E4"/>
    <w:rsid w:val="002A064F"/>
    <w:rsid w:val="002A5297"/>
    <w:rsid w:val="002A61B6"/>
    <w:rsid w:val="002A6F17"/>
    <w:rsid w:val="002A6F7C"/>
    <w:rsid w:val="002A7495"/>
    <w:rsid w:val="002A77FE"/>
    <w:rsid w:val="002A783C"/>
    <w:rsid w:val="002A7969"/>
    <w:rsid w:val="002A7F51"/>
    <w:rsid w:val="002B0501"/>
    <w:rsid w:val="002B2022"/>
    <w:rsid w:val="002B20F9"/>
    <w:rsid w:val="002B3446"/>
    <w:rsid w:val="002B3453"/>
    <w:rsid w:val="002B3EC0"/>
    <w:rsid w:val="002B53DF"/>
    <w:rsid w:val="002B5AEE"/>
    <w:rsid w:val="002B6962"/>
    <w:rsid w:val="002B6C19"/>
    <w:rsid w:val="002C01CC"/>
    <w:rsid w:val="002C0EDE"/>
    <w:rsid w:val="002C1A73"/>
    <w:rsid w:val="002C1B9A"/>
    <w:rsid w:val="002C26F7"/>
    <w:rsid w:val="002C333E"/>
    <w:rsid w:val="002C3411"/>
    <w:rsid w:val="002C4AB2"/>
    <w:rsid w:val="002C582E"/>
    <w:rsid w:val="002C72A0"/>
    <w:rsid w:val="002C7B8A"/>
    <w:rsid w:val="002D01CE"/>
    <w:rsid w:val="002D025D"/>
    <w:rsid w:val="002D027F"/>
    <w:rsid w:val="002D2F93"/>
    <w:rsid w:val="002D3028"/>
    <w:rsid w:val="002D3120"/>
    <w:rsid w:val="002D3980"/>
    <w:rsid w:val="002D578F"/>
    <w:rsid w:val="002D66B4"/>
    <w:rsid w:val="002D6C38"/>
    <w:rsid w:val="002D6EF8"/>
    <w:rsid w:val="002D7373"/>
    <w:rsid w:val="002D73C2"/>
    <w:rsid w:val="002E13A7"/>
    <w:rsid w:val="002E1478"/>
    <w:rsid w:val="002E4217"/>
    <w:rsid w:val="002E59E3"/>
    <w:rsid w:val="002E61A4"/>
    <w:rsid w:val="002E6342"/>
    <w:rsid w:val="002E7F02"/>
    <w:rsid w:val="002F0575"/>
    <w:rsid w:val="002F0D0B"/>
    <w:rsid w:val="002F27A8"/>
    <w:rsid w:val="002F2972"/>
    <w:rsid w:val="002F3593"/>
    <w:rsid w:val="002F4172"/>
    <w:rsid w:val="002F499C"/>
    <w:rsid w:val="002F5862"/>
    <w:rsid w:val="002F718F"/>
    <w:rsid w:val="002F71C4"/>
    <w:rsid w:val="002F7E97"/>
    <w:rsid w:val="00300F99"/>
    <w:rsid w:val="00300FDD"/>
    <w:rsid w:val="00305D6B"/>
    <w:rsid w:val="003067B4"/>
    <w:rsid w:val="00306E3C"/>
    <w:rsid w:val="0031296B"/>
    <w:rsid w:val="00312B23"/>
    <w:rsid w:val="003131AF"/>
    <w:rsid w:val="00314A95"/>
    <w:rsid w:val="00316ED1"/>
    <w:rsid w:val="003218A0"/>
    <w:rsid w:val="00321A48"/>
    <w:rsid w:val="00322801"/>
    <w:rsid w:val="00322A3B"/>
    <w:rsid w:val="00322A3D"/>
    <w:rsid w:val="0032481B"/>
    <w:rsid w:val="003253E6"/>
    <w:rsid w:val="0032551B"/>
    <w:rsid w:val="00326EB7"/>
    <w:rsid w:val="003276F6"/>
    <w:rsid w:val="003278E5"/>
    <w:rsid w:val="00327A3B"/>
    <w:rsid w:val="0033105B"/>
    <w:rsid w:val="00332D07"/>
    <w:rsid w:val="00333A8A"/>
    <w:rsid w:val="003348F4"/>
    <w:rsid w:val="00334AF2"/>
    <w:rsid w:val="00335AD8"/>
    <w:rsid w:val="00335E4A"/>
    <w:rsid w:val="003368E1"/>
    <w:rsid w:val="00340C2E"/>
    <w:rsid w:val="003410FF"/>
    <w:rsid w:val="00341411"/>
    <w:rsid w:val="00343D92"/>
    <w:rsid w:val="003445FD"/>
    <w:rsid w:val="0034506D"/>
    <w:rsid w:val="003458AB"/>
    <w:rsid w:val="0034609B"/>
    <w:rsid w:val="00346620"/>
    <w:rsid w:val="003471A4"/>
    <w:rsid w:val="0034740B"/>
    <w:rsid w:val="003476B6"/>
    <w:rsid w:val="00347CA8"/>
    <w:rsid w:val="00350D2E"/>
    <w:rsid w:val="00351015"/>
    <w:rsid w:val="003511C5"/>
    <w:rsid w:val="0035144D"/>
    <w:rsid w:val="00351806"/>
    <w:rsid w:val="00352B99"/>
    <w:rsid w:val="00353D0C"/>
    <w:rsid w:val="00354405"/>
    <w:rsid w:val="003554A4"/>
    <w:rsid w:val="0035554B"/>
    <w:rsid w:val="00356284"/>
    <w:rsid w:val="00357105"/>
    <w:rsid w:val="00357AB9"/>
    <w:rsid w:val="003601A5"/>
    <w:rsid w:val="003606B2"/>
    <w:rsid w:val="00360994"/>
    <w:rsid w:val="00360D1D"/>
    <w:rsid w:val="00362F49"/>
    <w:rsid w:val="00363C12"/>
    <w:rsid w:val="0036412A"/>
    <w:rsid w:val="00365945"/>
    <w:rsid w:val="00366602"/>
    <w:rsid w:val="003668D0"/>
    <w:rsid w:val="00366B66"/>
    <w:rsid w:val="00367D74"/>
    <w:rsid w:val="003709E3"/>
    <w:rsid w:val="0037119C"/>
    <w:rsid w:val="00371D83"/>
    <w:rsid w:val="00372418"/>
    <w:rsid w:val="003728F5"/>
    <w:rsid w:val="00372E35"/>
    <w:rsid w:val="00372F4D"/>
    <w:rsid w:val="00373AB9"/>
    <w:rsid w:val="00374136"/>
    <w:rsid w:val="00375AFB"/>
    <w:rsid w:val="00376C82"/>
    <w:rsid w:val="003777FA"/>
    <w:rsid w:val="003804E0"/>
    <w:rsid w:val="00380C51"/>
    <w:rsid w:val="00381E90"/>
    <w:rsid w:val="00383030"/>
    <w:rsid w:val="00383C12"/>
    <w:rsid w:val="00384D81"/>
    <w:rsid w:val="00385549"/>
    <w:rsid w:val="0038742E"/>
    <w:rsid w:val="00387754"/>
    <w:rsid w:val="0039022E"/>
    <w:rsid w:val="0039027B"/>
    <w:rsid w:val="0039160A"/>
    <w:rsid w:val="00391D86"/>
    <w:rsid w:val="00392A36"/>
    <w:rsid w:val="0039325D"/>
    <w:rsid w:val="0039666F"/>
    <w:rsid w:val="003A0426"/>
    <w:rsid w:val="003A0C86"/>
    <w:rsid w:val="003A1D5D"/>
    <w:rsid w:val="003A1E21"/>
    <w:rsid w:val="003A1F09"/>
    <w:rsid w:val="003A21F3"/>
    <w:rsid w:val="003A4313"/>
    <w:rsid w:val="003A4732"/>
    <w:rsid w:val="003A481B"/>
    <w:rsid w:val="003A5377"/>
    <w:rsid w:val="003A5694"/>
    <w:rsid w:val="003A637E"/>
    <w:rsid w:val="003A7182"/>
    <w:rsid w:val="003B119D"/>
    <w:rsid w:val="003B17E8"/>
    <w:rsid w:val="003B19A3"/>
    <w:rsid w:val="003B1A45"/>
    <w:rsid w:val="003B2918"/>
    <w:rsid w:val="003B2997"/>
    <w:rsid w:val="003B32F7"/>
    <w:rsid w:val="003B4956"/>
    <w:rsid w:val="003B5CAF"/>
    <w:rsid w:val="003B6006"/>
    <w:rsid w:val="003B6CAE"/>
    <w:rsid w:val="003B6D90"/>
    <w:rsid w:val="003B72EF"/>
    <w:rsid w:val="003C08B9"/>
    <w:rsid w:val="003C0EA2"/>
    <w:rsid w:val="003C1319"/>
    <w:rsid w:val="003C1C64"/>
    <w:rsid w:val="003C1ECA"/>
    <w:rsid w:val="003C2315"/>
    <w:rsid w:val="003C2471"/>
    <w:rsid w:val="003C2F9D"/>
    <w:rsid w:val="003C3243"/>
    <w:rsid w:val="003C34DD"/>
    <w:rsid w:val="003C3F6D"/>
    <w:rsid w:val="003C44D7"/>
    <w:rsid w:val="003C47A4"/>
    <w:rsid w:val="003C47EB"/>
    <w:rsid w:val="003C49B2"/>
    <w:rsid w:val="003C4CE1"/>
    <w:rsid w:val="003C4EF0"/>
    <w:rsid w:val="003C4F7D"/>
    <w:rsid w:val="003C5A7E"/>
    <w:rsid w:val="003C5D3F"/>
    <w:rsid w:val="003C6BB7"/>
    <w:rsid w:val="003C7EDB"/>
    <w:rsid w:val="003D055D"/>
    <w:rsid w:val="003D08CF"/>
    <w:rsid w:val="003D0DBB"/>
    <w:rsid w:val="003D22E2"/>
    <w:rsid w:val="003D28FA"/>
    <w:rsid w:val="003D2A92"/>
    <w:rsid w:val="003D44E8"/>
    <w:rsid w:val="003D459F"/>
    <w:rsid w:val="003D4D1C"/>
    <w:rsid w:val="003D54A7"/>
    <w:rsid w:val="003D5996"/>
    <w:rsid w:val="003D6B30"/>
    <w:rsid w:val="003D744B"/>
    <w:rsid w:val="003E0C34"/>
    <w:rsid w:val="003E24D7"/>
    <w:rsid w:val="003E276E"/>
    <w:rsid w:val="003E35BC"/>
    <w:rsid w:val="003E6E82"/>
    <w:rsid w:val="003E6F30"/>
    <w:rsid w:val="003E73BC"/>
    <w:rsid w:val="003E76BA"/>
    <w:rsid w:val="003E77CD"/>
    <w:rsid w:val="003F037B"/>
    <w:rsid w:val="003F0C40"/>
    <w:rsid w:val="003F1483"/>
    <w:rsid w:val="003F162C"/>
    <w:rsid w:val="003F206E"/>
    <w:rsid w:val="003F2684"/>
    <w:rsid w:val="003F5227"/>
    <w:rsid w:val="003F566E"/>
    <w:rsid w:val="003F5C2D"/>
    <w:rsid w:val="003F5E48"/>
    <w:rsid w:val="003F65AF"/>
    <w:rsid w:val="003F7806"/>
    <w:rsid w:val="00400751"/>
    <w:rsid w:val="00401993"/>
    <w:rsid w:val="00401BCD"/>
    <w:rsid w:val="0040274D"/>
    <w:rsid w:val="00403144"/>
    <w:rsid w:val="0040451A"/>
    <w:rsid w:val="00404C97"/>
    <w:rsid w:val="00405143"/>
    <w:rsid w:val="004057F0"/>
    <w:rsid w:val="00405AC0"/>
    <w:rsid w:val="00405EB3"/>
    <w:rsid w:val="00410A1E"/>
    <w:rsid w:val="004124F8"/>
    <w:rsid w:val="004130CA"/>
    <w:rsid w:val="004132D2"/>
    <w:rsid w:val="00413D18"/>
    <w:rsid w:val="004146EB"/>
    <w:rsid w:val="004149C5"/>
    <w:rsid w:val="0041631A"/>
    <w:rsid w:val="00416328"/>
    <w:rsid w:val="004178BC"/>
    <w:rsid w:val="0042078E"/>
    <w:rsid w:val="00420DB2"/>
    <w:rsid w:val="0042105E"/>
    <w:rsid w:val="004236A1"/>
    <w:rsid w:val="00423B4A"/>
    <w:rsid w:val="00424091"/>
    <w:rsid w:val="00424828"/>
    <w:rsid w:val="00425585"/>
    <w:rsid w:val="00426820"/>
    <w:rsid w:val="00426E0C"/>
    <w:rsid w:val="0042772C"/>
    <w:rsid w:val="004301BF"/>
    <w:rsid w:val="00431C6C"/>
    <w:rsid w:val="00431D51"/>
    <w:rsid w:val="00432BE3"/>
    <w:rsid w:val="00433C9C"/>
    <w:rsid w:val="00433E96"/>
    <w:rsid w:val="00434032"/>
    <w:rsid w:val="00434B03"/>
    <w:rsid w:val="00435663"/>
    <w:rsid w:val="004372A1"/>
    <w:rsid w:val="004405EC"/>
    <w:rsid w:val="00440741"/>
    <w:rsid w:val="004419FD"/>
    <w:rsid w:val="00442F95"/>
    <w:rsid w:val="0044381A"/>
    <w:rsid w:val="00444001"/>
    <w:rsid w:val="004443F2"/>
    <w:rsid w:val="00444AA7"/>
    <w:rsid w:val="00445AEE"/>
    <w:rsid w:val="00446AAD"/>
    <w:rsid w:val="00447590"/>
    <w:rsid w:val="004476B3"/>
    <w:rsid w:val="004476C6"/>
    <w:rsid w:val="00450C3C"/>
    <w:rsid w:val="004514BC"/>
    <w:rsid w:val="00451A16"/>
    <w:rsid w:val="00453026"/>
    <w:rsid w:val="00453859"/>
    <w:rsid w:val="00454071"/>
    <w:rsid w:val="00454144"/>
    <w:rsid w:val="00455F1B"/>
    <w:rsid w:val="004579F6"/>
    <w:rsid w:val="00460109"/>
    <w:rsid w:val="0046034C"/>
    <w:rsid w:val="00461EE4"/>
    <w:rsid w:val="00461F02"/>
    <w:rsid w:val="00462FCC"/>
    <w:rsid w:val="0046316A"/>
    <w:rsid w:val="00463C3A"/>
    <w:rsid w:val="00463C3E"/>
    <w:rsid w:val="0046475A"/>
    <w:rsid w:val="004648C0"/>
    <w:rsid w:val="00464D6F"/>
    <w:rsid w:val="004657D7"/>
    <w:rsid w:val="00467373"/>
    <w:rsid w:val="004701EC"/>
    <w:rsid w:val="00470762"/>
    <w:rsid w:val="00471F51"/>
    <w:rsid w:val="0047265F"/>
    <w:rsid w:val="0047275D"/>
    <w:rsid w:val="0047368C"/>
    <w:rsid w:val="00474A13"/>
    <w:rsid w:val="00474A55"/>
    <w:rsid w:val="00475756"/>
    <w:rsid w:val="004765CE"/>
    <w:rsid w:val="004765D0"/>
    <w:rsid w:val="004806CB"/>
    <w:rsid w:val="00481220"/>
    <w:rsid w:val="0048147A"/>
    <w:rsid w:val="00481F9A"/>
    <w:rsid w:val="00482374"/>
    <w:rsid w:val="00483E27"/>
    <w:rsid w:val="0048458B"/>
    <w:rsid w:val="00484B47"/>
    <w:rsid w:val="004853D0"/>
    <w:rsid w:val="00485607"/>
    <w:rsid w:val="00486847"/>
    <w:rsid w:val="00487133"/>
    <w:rsid w:val="004874B3"/>
    <w:rsid w:val="00487C58"/>
    <w:rsid w:val="00493715"/>
    <w:rsid w:val="0049471D"/>
    <w:rsid w:val="00494DEC"/>
    <w:rsid w:val="00495F14"/>
    <w:rsid w:val="004A055A"/>
    <w:rsid w:val="004A45FB"/>
    <w:rsid w:val="004A47CA"/>
    <w:rsid w:val="004A5509"/>
    <w:rsid w:val="004A5ED8"/>
    <w:rsid w:val="004A6A6B"/>
    <w:rsid w:val="004A780D"/>
    <w:rsid w:val="004A7CC9"/>
    <w:rsid w:val="004B1068"/>
    <w:rsid w:val="004B2065"/>
    <w:rsid w:val="004B2F64"/>
    <w:rsid w:val="004B377E"/>
    <w:rsid w:val="004B4614"/>
    <w:rsid w:val="004B55D7"/>
    <w:rsid w:val="004B6DBB"/>
    <w:rsid w:val="004B7B9B"/>
    <w:rsid w:val="004C09A5"/>
    <w:rsid w:val="004C11D8"/>
    <w:rsid w:val="004C1ED3"/>
    <w:rsid w:val="004C340B"/>
    <w:rsid w:val="004C3CB6"/>
    <w:rsid w:val="004C4E96"/>
    <w:rsid w:val="004C60EC"/>
    <w:rsid w:val="004C7ECA"/>
    <w:rsid w:val="004D0BED"/>
    <w:rsid w:val="004D1522"/>
    <w:rsid w:val="004D18B8"/>
    <w:rsid w:val="004D1AE7"/>
    <w:rsid w:val="004D1EBC"/>
    <w:rsid w:val="004D44EB"/>
    <w:rsid w:val="004D4804"/>
    <w:rsid w:val="004D503F"/>
    <w:rsid w:val="004D7097"/>
    <w:rsid w:val="004E0444"/>
    <w:rsid w:val="004E2DAF"/>
    <w:rsid w:val="004E332E"/>
    <w:rsid w:val="004E49A1"/>
    <w:rsid w:val="004E4E18"/>
    <w:rsid w:val="004E71BE"/>
    <w:rsid w:val="004E733C"/>
    <w:rsid w:val="004F0179"/>
    <w:rsid w:val="004F02BB"/>
    <w:rsid w:val="004F1763"/>
    <w:rsid w:val="004F1A20"/>
    <w:rsid w:val="004F1E79"/>
    <w:rsid w:val="004F3D8F"/>
    <w:rsid w:val="004F428D"/>
    <w:rsid w:val="004F6AA5"/>
    <w:rsid w:val="004F7735"/>
    <w:rsid w:val="004F7F0E"/>
    <w:rsid w:val="00501026"/>
    <w:rsid w:val="0050193A"/>
    <w:rsid w:val="0050195A"/>
    <w:rsid w:val="00503DFB"/>
    <w:rsid w:val="00504211"/>
    <w:rsid w:val="00504886"/>
    <w:rsid w:val="00505294"/>
    <w:rsid w:val="00507E4D"/>
    <w:rsid w:val="00510402"/>
    <w:rsid w:val="00512233"/>
    <w:rsid w:val="0051280E"/>
    <w:rsid w:val="00512AAD"/>
    <w:rsid w:val="00512B45"/>
    <w:rsid w:val="005133DA"/>
    <w:rsid w:val="00513C16"/>
    <w:rsid w:val="00514257"/>
    <w:rsid w:val="005142D8"/>
    <w:rsid w:val="00514345"/>
    <w:rsid w:val="0051447F"/>
    <w:rsid w:val="00514E4F"/>
    <w:rsid w:val="00515372"/>
    <w:rsid w:val="00515783"/>
    <w:rsid w:val="00515B4D"/>
    <w:rsid w:val="00517804"/>
    <w:rsid w:val="00520080"/>
    <w:rsid w:val="00520552"/>
    <w:rsid w:val="00520616"/>
    <w:rsid w:val="0052065E"/>
    <w:rsid w:val="00521CC6"/>
    <w:rsid w:val="00521F32"/>
    <w:rsid w:val="00522B88"/>
    <w:rsid w:val="00522EE4"/>
    <w:rsid w:val="00523B34"/>
    <w:rsid w:val="00523C62"/>
    <w:rsid w:val="00525339"/>
    <w:rsid w:val="00525406"/>
    <w:rsid w:val="005271AD"/>
    <w:rsid w:val="00527980"/>
    <w:rsid w:val="00527D7A"/>
    <w:rsid w:val="005320F9"/>
    <w:rsid w:val="00532353"/>
    <w:rsid w:val="005327CC"/>
    <w:rsid w:val="005334E4"/>
    <w:rsid w:val="0053411B"/>
    <w:rsid w:val="005341EB"/>
    <w:rsid w:val="00534928"/>
    <w:rsid w:val="00534A31"/>
    <w:rsid w:val="005350FC"/>
    <w:rsid w:val="005354CB"/>
    <w:rsid w:val="0053584C"/>
    <w:rsid w:val="005358F5"/>
    <w:rsid w:val="00535A12"/>
    <w:rsid w:val="005370C2"/>
    <w:rsid w:val="00537541"/>
    <w:rsid w:val="00537A6A"/>
    <w:rsid w:val="0054166B"/>
    <w:rsid w:val="0054187E"/>
    <w:rsid w:val="00542470"/>
    <w:rsid w:val="00543216"/>
    <w:rsid w:val="005435DA"/>
    <w:rsid w:val="00544F45"/>
    <w:rsid w:val="0054556C"/>
    <w:rsid w:val="005455C9"/>
    <w:rsid w:val="00547639"/>
    <w:rsid w:val="005509CE"/>
    <w:rsid w:val="00550CBA"/>
    <w:rsid w:val="00551879"/>
    <w:rsid w:val="005529DF"/>
    <w:rsid w:val="00553385"/>
    <w:rsid w:val="005535FE"/>
    <w:rsid w:val="00553E50"/>
    <w:rsid w:val="00553E78"/>
    <w:rsid w:val="00554352"/>
    <w:rsid w:val="005545D2"/>
    <w:rsid w:val="00554B3D"/>
    <w:rsid w:val="005562AC"/>
    <w:rsid w:val="005563EA"/>
    <w:rsid w:val="00556E25"/>
    <w:rsid w:val="00556E9A"/>
    <w:rsid w:val="00557001"/>
    <w:rsid w:val="00557738"/>
    <w:rsid w:val="00557D8C"/>
    <w:rsid w:val="00560B55"/>
    <w:rsid w:val="00560C9E"/>
    <w:rsid w:val="0056111D"/>
    <w:rsid w:val="00561A66"/>
    <w:rsid w:val="00562237"/>
    <w:rsid w:val="0056452B"/>
    <w:rsid w:val="005647DE"/>
    <w:rsid w:val="00565747"/>
    <w:rsid w:val="0056629C"/>
    <w:rsid w:val="00571319"/>
    <w:rsid w:val="0057212D"/>
    <w:rsid w:val="00572522"/>
    <w:rsid w:val="005726F4"/>
    <w:rsid w:val="00573420"/>
    <w:rsid w:val="0057373E"/>
    <w:rsid w:val="00574102"/>
    <w:rsid w:val="0057568C"/>
    <w:rsid w:val="00575723"/>
    <w:rsid w:val="00575737"/>
    <w:rsid w:val="00577835"/>
    <w:rsid w:val="005806B7"/>
    <w:rsid w:val="00580A57"/>
    <w:rsid w:val="005813A6"/>
    <w:rsid w:val="00581C87"/>
    <w:rsid w:val="0058245A"/>
    <w:rsid w:val="00582D6F"/>
    <w:rsid w:val="00583707"/>
    <w:rsid w:val="00584516"/>
    <w:rsid w:val="00584BCE"/>
    <w:rsid w:val="0058572E"/>
    <w:rsid w:val="00585DFC"/>
    <w:rsid w:val="005868BE"/>
    <w:rsid w:val="00586F1E"/>
    <w:rsid w:val="005907F7"/>
    <w:rsid w:val="00591514"/>
    <w:rsid w:val="00591569"/>
    <w:rsid w:val="005917EE"/>
    <w:rsid w:val="00591C53"/>
    <w:rsid w:val="005935C3"/>
    <w:rsid w:val="0059443A"/>
    <w:rsid w:val="00595451"/>
    <w:rsid w:val="005958E9"/>
    <w:rsid w:val="00595B07"/>
    <w:rsid w:val="00596297"/>
    <w:rsid w:val="00596C46"/>
    <w:rsid w:val="005A0FEC"/>
    <w:rsid w:val="005A364B"/>
    <w:rsid w:val="005A3E14"/>
    <w:rsid w:val="005A4558"/>
    <w:rsid w:val="005A5EBF"/>
    <w:rsid w:val="005A6175"/>
    <w:rsid w:val="005A7B35"/>
    <w:rsid w:val="005B069F"/>
    <w:rsid w:val="005B1623"/>
    <w:rsid w:val="005B1D11"/>
    <w:rsid w:val="005B2D0F"/>
    <w:rsid w:val="005B2E87"/>
    <w:rsid w:val="005B329C"/>
    <w:rsid w:val="005B3430"/>
    <w:rsid w:val="005B3D67"/>
    <w:rsid w:val="005B42C4"/>
    <w:rsid w:val="005B4674"/>
    <w:rsid w:val="005B4BDC"/>
    <w:rsid w:val="005B5783"/>
    <w:rsid w:val="005B7315"/>
    <w:rsid w:val="005B7A1F"/>
    <w:rsid w:val="005B7C0C"/>
    <w:rsid w:val="005C04D1"/>
    <w:rsid w:val="005C2517"/>
    <w:rsid w:val="005C2AB3"/>
    <w:rsid w:val="005C2B18"/>
    <w:rsid w:val="005C2BEA"/>
    <w:rsid w:val="005C34EE"/>
    <w:rsid w:val="005C565D"/>
    <w:rsid w:val="005C5A39"/>
    <w:rsid w:val="005C5AB9"/>
    <w:rsid w:val="005C7298"/>
    <w:rsid w:val="005C7397"/>
    <w:rsid w:val="005D0A88"/>
    <w:rsid w:val="005D147B"/>
    <w:rsid w:val="005D30B6"/>
    <w:rsid w:val="005D43BC"/>
    <w:rsid w:val="005D54E7"/>
    <w:rsid w:val="005D7A32"/>
    <w:rsid w:val="005E131E"/>
    <w:rsid w:val="005E17D3"/>
    <w:rsid w:val="005E3269"/>
    <w:rsid w:val="005E3A28"/>
    <w:rsid w:val="005E46DD"/>
    <w:rsid w:val="005E5465"/>
    <w:rsid w:val="005E5634"/>
    <w:rsid w:val="005E5F5F"/>
    <w:rsid w:val="005E64E3"/>
    <w:rsid w:val="005E76E3"/>
    <w:rsid w:val="005F0947"/>
    <w:rsid w:val="005F1AD3"/>
    <w:rsid w:val="005F4F45"/>
    <w:rsid w:val="005F7501"/>
    <w:rsid w:val="005F79B1"/>
    <w:rsid w:val="005F7D57"/>
    <w:rsid w:val="006003A4"/>
    <w:rsid w:val="00600AFF"/>
    <w:rsid w:val="00602548"/>
    <w:rsid w:val="006031F1"/>
    <w:rsid w:val="0060352D"/>
    <w:rsid w:val="006041B2"/>
    <w:rsid w:val="006043C5"/>
    <w:rsid w:val="00604D10"/>
    <w:rsid w:val="00606A99"/>
    <w:rsid w:val="00607D82"/>
    <w:rsid w:val="00610168"/>
    <w:rsid w:val="0061059B"/>
    <w:rsid w:val="00610D8F"/>
    <w:rsid w:val="006113F6"/>
    <w:rsid w:val="00612A24"/>
    <w:rsid w:val="0061327D"/>
    <w:rsid w:val="006132B7"/>
    <w:rsid w:val="006148B7"/>
    <w:rsid w:val="00614A0C"/>
    <w:rsid w:val="00615D9F"/>
    <w:rsid w:val="00617066"/>
    <w:rsid w:val="006172BE"/>
    <w:rsid w:val="00617F18"/>
    <w:rsid w:val="006226DD"/>
    <w:rsid w:val="00623083"/>
    <w:rsid w:val="006230EF"/>
    <w:rsid w:val="0062407E"/>
    <w:rsid w:val="006259A9"/>
    <w:rsid w:val="00625CCC"/>
    <w:rsid w:val="0062731F"/>
    <w:rsid w:val="00632413"/>
    <w:rsid w:val="00632A1B"/>
    <w:rsid w:val="00632C94"/>
    <w:rsid w:val="00633863"/>
    <w:rsid w:val="006344D7"/>
    <w:rsid w:val="0063542E"/>
    <w:rsid w:val="00635732"/>
    <w:rsid w:val="0063692A"/>
    <w:rsid w:val="00637229"/>
    <w:rsid w:val="0063724E"/>
    <w:rsid w:val="006406D1"/>
    <w:rsid w:val="00641036"/>
    <w:rsid w:val="00642AB9"/>
    <w:rsid w:val="00645A70"/>
    <w:rsid w:val="00646423"/>
    <w:rsid w:val="00651204"/>
    <w:rsid w:val="00651C22"/>
    <w:rsid w:val="006541FD"/>
    <w:rsid w:val="006559E7"/>
    <w:rsid w:val="00655D28"/>
    <w:rsid w:val="00655DA6"/>
    <w:rsid w:val="00656EB9"/>
    <w:rsid w:val="00660E33"/>
    <w:rsid w:val="00662FA2"/>
    <w:rsid w:val="006637F0"/>
    <w:rsid w:val="00663A42"/>
    <w:rsid w:val="006658D9"/>
    <w:rsid w:val="0066610E"/>
    <w:rsid w:val="00666148"/>
    <w:rsid w:val="00666919"/>
    <w:rsid w:val="00666946"/>
    <w:rsid w:val="0067160A"/>
    <w:rsid w:val="00672403"/>
    <w:rsid w:val="00672761"/>
    <w:rsid w:val="0067329D"/>
    <w:rsid w:val="00673997"/>
    <w:rsid w:val="0067414D"/>
    <w:rsid w:val="006748B1"/>
    <w:rsid w:val="00675385"/>
    <w:rsid w:val="00676538"/>
    <w:rsid w:val="006776B6"/>
    <w:rsid w:val="0068047F"/>
    <w:rsid w:val="00680DF3"/>
    <w:rsid w:val="00680EDA"/>
    <w:rsid w:val="00681DBD"/>
    <w:rsid w:val="0068207B"/>
    <w:rsid w:val="00685328"/>
    <w:rsid w:val="00685AB4"/>
    <w:rsid w:val="00685AF7"/>
    <w:rsid w:val="0068734E"/>
    <w:rsid w:val="00691699"/>
    <w:rsid w:val="00692017"/>
    <w:rsid w:val="0069231D"/>
    <w:rsid w:val="006925B2"/>
    <w:rsid w:val="00692AE3"/>
    <w:rsid w:val="00692E73"/>
    <w:rsid w:val="00693511"/>
    <w:rsid w:val="0069383E"/>
    <w:rsid w:val="00694094"/>
    <w:rsid w:val="006946C8"/>
    <w:rsid w:val="0069560D"/>
    <w:rsid w:val="006967A0"/>
    <w:rsid w:val="00696892"/>
    <w:rsid w:val="006A0284"/>
    <w:rsid w:val="006A1C3D"/>
    <w:rsid w:val="006A20B1"/>
    <w:rsid w:val="006A313C"/>
    <w:rsid w:val="006A380D"/>
    <w:rsid w:val="006A3F62"/>
    <w:rsid w:val="006A48AA"/>
    <w:rsid w:val="006A6FEE"/>
    <w:rsid w:val="006A7410"/>
    <w:rsid w:val="006B17D5"/>
    <w:rsid w:val="006B223C"/>
    <w:rsid w:val="006B32E5"/>
    <w:rsid w:val="006B3F94"/>
    <w:rsid w:val="006B4694"/>
    <w:rsid w:val="006B4AAD"/>
    <w:rsid w:val="006B53EF"/>
    <w:rsid w:val="006B6E58"/>
    <w:rsid w:val="006B77F7"/>
    <w:rsid w:val="006B795B"/>
    <w:rsid w:val="006C04B6"/>
    <w:rsid w:val="006C055B"/>
    <w:rsid w:val="006C2F9A"/>
    <w:rsid w:val="006C3283"/>
    <w:rsid w:val="006C37D0"/>
    <w:rsid w:val="006C4202"/>
    <w:rsid w:val="006C4503"/>
    <w:rsid w:val="006C50C7"/>
    <w:rsid w:val="006C5A8E"/>
    <w:rsid w:val="006C5C74"/>
    <w:rsid w:val="006C5EFC"/>
    <w:rsid w:val="006C5F77"/>
    <w:rsid w:val="006C6D14"/>
    <w:rsid w:val="006C79AE"/>
    <w:rsid w:val="006D03D5"/>
    <w:rsid w:val="006D07DB"/>
    <w:rsid w:val="006D0978"/>
    <w:rsid w:val="006D17B6"/>
    <w:rsid w:val="006D44F8"/>
    <w:rsid w:val="006D4F12"/>
    <w:rsid w:val="006D7693"/>
    <w:rsid w:val="006E088D"/>
    <w:rsid w:val="006E0DA7"/>
    <w:rsid w:val="006E272D"/>
    <w:rsid w:val="006E31F0"/>
    <w:rsid w:val="006E3918"/>
    <w:rsid w:val="006E3962"/>
    <w:rsid w:val="006E3DCC"/>
    <w:rsid w:val="006E435B"/>
    <w:rsid w:val="006E4E8D"/>
    <w:rsid w:val="006E5561"/>
    <w:rsid w:val="006E5BE1"/>
    <w:rsid w:val="006E5DA1"/>
    <w:rsid w:val="006E6A19"/>
    <w:rsid w:val="006E7178"/>
    <w:rsid w:val="006F067F"/>
    <w:rsid w:val="006F27A5"/>
    <w:rsid w:val="006F3034"/>
    <w:rsid w:val="006F3BFF"/>
    <w:rsid w:val="006F4BCA"/>
    <w:rsid w:val="006F4E2B"/>
    <w:rsid w:val="006F50E3"/>
    <w:rsid w:val="006F6AED"/>
    <w:rsid w:val="006F6EDE"/>
    <w:rsid w:val="006F7A75"/>
    <w:rsid w:val="007001C2"/>
    <w:rsid w:val="00700600"/>
    <w:rsid w:val="0070076B"/>
    <w:rsid w:val="00700D3E"/>
    <w:rsid w:val="00702302"/>
    <w:rsid w:val="0070342E"/>
    <w:rsid w:val="0070493B"/>
    <w:rsid w:val="00710288"/>
    <w:rsid w:val="00711086"/>
    <w:rsid w:val="00711635"/>
    <w:rsid w:val="007126AD"/>
    <w:rsid w:val="00712B7F"/>
    <w:rsid w:val="00713438"/>
    <w:rsid w:val="0071352D"/>
    <w:rsid w:val="00713A47"/>
    <w:rsid w:val="007140BC"/>
    <w:rsid w:val="0071498E"/>
    <w:rsid w:val="00715637"/>
    <w:rsid w:val="00715B4D"/>
    <w:rsid w:val="00717E07"/>
    <w:rsid w:val="00720736"/>
    <w:rsid w:val="00720AF5"/>
    <w:rsid w:val="00721121"/>
    <w:rsid w:val="00721879"/>
    <w:rsid w:val="00722D4B"/>
    <w:rsid w:val="00722DB3"/>
    <w:rsid w:val="00723386"/>
    <w:rsid w:val="00726B8D"/>
    <w:rsid w:val="00730132"/>
    <w:rsid w:val="007304D9"/>
    <w:rsid w:val="007305AE"/>
    <w:rsid w:val="007311D8"/>
    <w:rsid w:val="007318A2"/>
    <w:rsid w:val="00732200"/>
    <w:rsid w:val="00732672"/>
    <w:rsid w:val="00732857"/>
    <w:rsid w:val="00732EC8"/>
    <w:rsid w:val="0073598F"/>
    <w:rsid w:val="00735C95"/>
    <w:rsid w:val="007362C1"/>
    <w:rsid w:val="00736451"/>
    <w:rsid w:val="00736C0D"/>
    <w:rsid w:val="00736F70"/>
    <w:rsid w:val="00737766"/>
    <w:rsid w:val="00737A2F"/>
    <w:rsid w:val="00740574"/>
    <w:rsid w:val="00740617"/>
    <w:rsid w:val="00741997"/>
    <w:rsid w:val="00742DE2"/>
    <w:rsid w:val="00744307"/>
    <w:rsid w:val="00744534"/>
    <w:rsid w:val="007457A2"/>
    <w:rsid w:val="007463D2"/>
    <w:rsid w:val="00746EF5"/>
    <w:rsid w:val="007471FC"/>
    <w:rsid w:val="00747C86"/>
    <w:rsid w:val="00747D63"/>
    <w:rsid w:val="00747EE2"/>
    <w:rsid w:val="007501A9"/>
    <w:rsid w:val="007501E3"/>
    <w:rsid w:val="00750DC7"/>
    <w:rsid w:val="0075100D"/>
    <w:rsid w:val="0075104A"/>
    <w:rsid w:val="0075151F"/>
    <w:rsid w:val="00751631"/>
    <w:rsid w:val="00751E10"/>
    <w:rsid w:val="00751E50"/>
    <w:rsid w:val="007532BD"/>
    <w:rsid w:val="0075371D"/>
    <w:rsid w:val="0075423E"/>
    <w:rsid w:val="00754B94"/>
    <w:rsid w:val="00754EC3"/>
    <w:rsid w:val="00755FFA"/>
    <w:rsid w:val="00756EC2"/>
    <w:rsid w:val="007601EF"/>
    <w:rsid w:val="00760DF2"/>
    <w:rsid w:val="007620B6"/>
    <w:rsid w:val="00762686"/>
    <w:rsid w:val="00763412"/>
    <w:rsid w:val="00763A11"/>
    <w:rsid w:val="00763D24"/>
    <w:rsid w:val="0076453D"/>
    <w:rsid w:val="0076588D"/>
    <w:rsid w:val="00766DC3"/>
    <w:rsid w:val="007700E3"/>
    <w:rsid w:val="007701DF"/>
    <w:rsid w:val="007708A1"/>
    <w:rsid w:val="00770AF9"/>
    <w:rsid w:val="00771D03"/>
    <w:rsid w:val="007729E7"/>
    <w:rsid w:val="007732AC"/>
    <w:rsid w:val="007750DB"/>
    <w:rsid w:val="00775133"/>
    <w:rsid w:val="00776F05"/>
    <w:rsid w:val="007776B4"/>
    <w:rsid w:val="00777BBF"/>
    <w:rsid w:val="00780A90"/>
    <w:rsid w:val="00781F1A"/>
    <w:rsid w:val="00783263"/>
    <w:rsid w:val="00783718"/>
    <w:rsid w:val="007858BC"/>
    <w:rsid w:val="00785FFC"/>
    <w:rsid w:val="00785FFE"/>
    <w:rsid w:val="00787F97"/>
    <w:rsid w:val="0079024B"/>
    <w:rsid w:val="00791AB9"/>
    <w:rsid w:val="007931B3"/>
    <w:rsid w:val="007941C2"/>
    <w:rsid w:val="00795201"/>
    <w:rsid w:val="00796501"/>
    <w:rsid w:val="007969A0"/>
    <w:rsid w:val="007969D1"/>
    <w:rsid w:val="00796B04"/>
    <w:rsid w:val="00797639"/>
    <w:rsid w:val="007A0125"/>
    <w:rsid w:val="007A04AD"/>
    <w:rsid w:val="007A053A"/>
    <w:rsid w:val="007A20AE"/>
    <w:rsid w:val="007A28FD"/>
    <w:rsid w:val="007A2BB9"/>
    <w:rsid w:val="007A2D5D"/>
    <w:rsid w:val="007A473B"/>
    <w:rsid w:val="007A53CB"/>
    <w:rsid w:val="007A5CD0"/>
    <w:rsid w:val="007A6771"/>
    <w:rsid w:val="007A67E6"/>
    <w:rsid w:val="007A6C8C"/>
    <w:rsid w:val="007A72B5"/>
    <w:rsid w:val="007A7CBA"/>
    <w:rsid w:val="007B08CE"/>
    <w:rsid w:val="007B2971"/>
    <w:rsid w:val="007B3B56"/>
    <w:rsid w:val="007B3F0D"/>
    <w:rsid w:val="007B431C"/>
    <w:rsid w:val="007B4FAC"/>
    <w:rsid w:val="007B58E7"/>
    <w:rsid w:val="007B7433"/>
    <w:rsid w:val="007B7501"/>
    <w:rsid w:val="007C026E"/>
    <w:rsid w:val="007C04FD"/>
    <w:rsid w:val="007C0515"/>
    <w:rsid w:val="007C0A4C"/>
    <w:rsid w:val="007C1B1B"/>
    <w:rsid w:val="007C4472"/>
    <w:rsid w:val="007C4A72"/>
    <w:rsid w:val="007C5B20"/>
    <w:rsid w:val="007C6229"/>
    <w:rsid w:val="007C676D"/>
    <w:rsid w:val="007D07A7"/>
    <w:rsid w:val="007D11E7"/>
    <w:rsid w:val="007D1761"/>
    <w:rsid w:val="007D1AD7"/>
    <w:rsid w:val="007D2C0B"/>
    <w:rsid w:val="007D4958"/>
    <w:rsid w:val="007D74BB"/>
    <w:rsid w:val="007E08A0"/>
    <w:rsid w:val="007E097A"/>
    <w:rsid w:val="007E0C64"/>
    <w:rsid w:val="007E0E5E"/>
    <w:rsid w:val="007E259E"/>
    <w:rsid w:val="007E298D"/>
    <w:rsid w:val="007E44E9"/>
    <w:rsid w:val="007E47A0"/>
    <w:rsid w:val="007E4BAE"/>
    <w:rsid w:val="007E4C8A"/>
    <w:rsid w:val="007E5767"/>
    <w:rsid w:val="007E60DC"/>
    <w:rsid w:val="007E7234"/>
    <w:rsid w:val="007E7853"/>
    <w:rsid w:val="007E7EA7"/>
    <w:rsid w:val="007F0054"/>
    <w:rsid w:val="007F0CA3"/>
    <w:rsid w:val="007F0CA6"/>
    <w:rsid w:val="007F0D35"/>
    <w:rsid w:val="007F1131"/>
    <w:rsid w:val="007F1B43"/>
    <w:rsid w:val="007F28DE"/>
    <w:rsid w:val="007F2CC2"/>
    <w:rsid w:val="007F2CC9"/>
    <w:rsid w:val="007F2E07"/>
    <w:rsid w:val="007F35D7"/>
    <w:rsid w:val="007F59E1"/>
    <w:rsid w:val="007F5B59"/>
    <w:rsid w:val="007F6830"/>
    <w:rsid w:val="007F6EA3"/>
    <w:rsid w:val="007F7384"/>
    <w:rsid w:val="0080036F"/>
    <w:rsid w:val="008016C7"/>
    <w:rsid w:val="00801A07"/>
    <w:rsid w:val="008021BE"/>
    <w:rsid w:val="0080238D"/>
    <w:rsid w:val="008023BD"/>
    <w:rsid w:val="00802417"/>
    <w:rsid w:val="0080283A"/>
    <w:rsid w:val="00802D27"/>
    <w:rsid w:val="00803CC9"/>
    <w:rsid w:val="00803F5A"/>
    <w:rsid w:val="00804606"/>
    <w:rsid w:val="0080491F"/>
    <w:rsid w:val="00804AB9"/>
    <w:rsid w:val="00807D9B"/>
    <w:rsid w:val="0081052E"/>
    <w:rsid w:val="00810B64"/>
    <w:rsid w:val="008120D7"/>
    <w:rsid w:val="00813744"/>
    <w:rsid w:val="00813885"/>
    <w:rsid w:val="008149FD"/>
    <w:rsid w:val="00815341"/>
    <w:rsid w:val="00816DFF"/>
    <w:rsid w:val="008200F4"/>
    <w:rsid w:val="00821013"/>
    <w:rsid w:val="00821A04"/>
    <w:rsid w:val="00821FDE"/>
    <w:rsid w:val="008237CF"/>
    <w:rsid w:val="00825585"/>
    <w:rsid w:val="00826023"/>
    <w:rsid w:val="0082796C"/>
    <w:rsid w:val="008303FE"/>
    <w:rsid w:val="008314C9"/>
    <w:rsid w:val="00831569"/>
    <w:rsid w:val="00831BFF"/>
    <w:rsid w:val="00831EE9"/>
    <w:rsid w:val="00832056"/>
    <w:rsid w:val="00834F94"/>
    <w:rsid w:val="008351EB"/>
    <w:rsid w:val="00835BC6"/>
    <w:rsid w:val="008366D4"/>
    <w:rsid w:val="00837C8D"/>
    <w:rsid w:val="0084089E"/>
    <w:rsid w:val="008409BD"/>
    <w:rsid w:val="008439FA"/>
    <w:rsid w:val="0084428C"/>
    <w:rsid w:val="00844558"/>
    <w:rsid w:val="00844732"/>
    <w:rsid w:val="00845628"/>
    <w:rsid w:val="00845CD2"/>
    <w:rsid w:val="00846E71"/>
    <w:rsid w:val="008473DF"/>
    <w:rsid w:val="00847660"/>
    <w:rsid w:val="0085041C"/>
    <w:rsid w:val="008514CA"/>
    <w:rsid w:val="00851CEB"/>
    <w:rsid w:val="00851EEC"/>
    <w:rsid w:val="008535D8"/>
    <w:rsid w:val="00853A1B"/>
    <w:rsid w:val="00853E00"/>
    <w:rsid w:val="00854504"/>
    <w:rsid w:val="00855331"/>
    <w:rsid w:val="008554EE"/>
    <w:rsid w:val="00855B7C"/>
    <w:rsid w:val="0086027D"/>
    <w:rsid w:val="00860530"/>
    <w:rsid w:val="00862235"/>
    <w:rsid w:val="0086362E"/>
    <w:rsid w:val="008637C7"/>
    <w:rsid w:val="008659F8"/>
    <w:rsid w:val="00867420"/>
    <w:rsid w:val="008705D7"/>
    <w:rsid w:val="00871569"/>
    <w:rsid w:val="00872083"/>
    <w:rsid w:val="008720DE"/>
    <w:rsid w:val="00872531"/>
    <w:rsid w:val="00880BB7"/>
    <w:rsid w:val="00880FA7"/>
    <w:rsid w:val="0088118A"/>
    <w:rsid w:val="00881818"/>
    <w:rsid w:val="008822F3"/>
    <w:rsid w:val="008823C1"/>
    <w:rsid w:val="00882A1E"/>
    <w:rsid w:val="00883918"/>
    <w:rsid w:val="00883C3F"/>
    <w:rsid w:val="008857B6"/>
    <w:rsid w:val="008859B0"/>
    <w:rsid w:val="008869D5"/>
    <w:rsid w:val="00887E58"/>
    <w:rsid w:val="00890D5B"/>
    <w:rsid w:val="00890EA1"/>
    <w:rsid w:val="00891521"/>
    <w:rsid w:val="00893482"/>
    <w:rsid w:val="00894276"/>
    <w:rsid w:val="00894576"/>
    <w:rsid w:val="00894C04"/>
    <w:rsid w:val="008961D7"/>
    <w:rsid w:val="00896E60"/>
    <w:rsid w:val="008A0C15"/>
    <w:rsid w:val="008A1966"/>
    <w:rsid w:val="008A263D"/>
    <w:rsid w:val="008A6FDC"/>
    <w:rsid w:val="008A7A16"/>
    <w:rsid w:val="008B2642"/>
    <w:rsid w:val="008B290E"/>
    <w:rsid w:val="008B2C1D"/>
    <w:rsid w:val="008B412F"/>
    <w:rsid w:val="008B4D57"/>
    <w:rsid w:val="008B4E2B"/>
    <w:rsid w:val="008B507D"/>
    <w:rsid w:val="008B51C1"/>
    <w:rsid w:val="008B62E8"/>
    <w:rsid w:val="008B6FF6"/>
    <w:rsid w:val="008B77A7"/>
    <w:rsid w:val="008C04D8"/>
    <w:rsid w:val="008C0CB1"/>
    <w:rsid w:val="008C227A"/>
    <w:rsid w:val="008C3C0A"/>
    <w:rsid w:val="008C3C4D"/>
    <w:rsid w:val="008C4B37"/>
    <w:rsid w:val="008C6C19"/>
    <w:rsid w:val="008C6DF7"/>
    <w:rsid w:val="008C70B0"/>
    <w:rsid w:val="008C71C0"/>
    <w:rsid w:val="008D040F"/>
    <w:rsid w:val="008D0B70"/>
    <w:rsid w:val="008D1CB5"/>
    <w:rsid w:val="008D3B77"/>
    <w:rsid w:val="008D5611"/>
    <w:rsid w:val="008D7ADC"/>
    <w:rsid w:val="008E084E"/>
    <w:rsid w:val="008E0906"/>
    <w:rsid w:val="008E1361"/>
    <w:rsid w:val="008E3E4A"/>
    <w:rsid w:val="008E42A1"/>
    <w:rsid w:val="008E47A9"/>
    <w:rsid w:val="008E4AA0"/>
    <w:rsid w:val="008E4DE3"/>
    <w:rsid w:val="008E54AC"/>
    <w:rsid w:val="008E58EA"/>
    <w:rsid w:val="008E7917"/>
    <w:rsid w:val="008F00ED"/>
    <w:rsid w:val="008F0F34"/>
    <w:rsid w:val="008F1137"/>
    <w:rsid w:val="008F2129"/>
    <w:rsid w:val="008F2A09"/>
    <w:rsid w:val="008F3773"/>
    <w:rsid w:val="008F3835"/>
    <w:rsid w:val="008F3868"/>
    <w:rsid w:val="008F3974"/>
    <w:rsid w:val="008F3B86"/>
    <w:rsid w:val="008F47CB"/>
    <w:rsid w:val="008F5575"/>
    <w:rsid w:val="008F5E23"/>
    <w:rsid w:val="008F7168"/>
    <w:rsid w:val="009008A1"/>
    <w:rsid w:val="00900A96"/>
    <w:rsid w:val="00901E4F"/>
    <w:rsid w:val="00901F0A"/>
    <w:rsid w:val="00902283"/>
    <w:rsid w:val="00907AEC"/>
    <w:rsid w:val="00907EDF"/>
    <w:rsid w:val="00910115"/>
    <w:rsid w:val="00910423"/>
    <w:rsid w:val="00910DEF"/>
    <w:rsid w:val="00910FC2"/>
    <w:rsid w:val="00912728"/>
    <w:rsid w:val="00912AC3"/>
    <w:rsid w:val="009135C8"/>
    <w:rsid w:val="00915014"/>
    <w:rsid w:val="00915CEA"/>
    <w:rsid w:val="00915F38"/>
    <w:rsid w:val="0091610A"/>
    <w:rsid w:val="00916F78"/>
    <w:rsid w:val="0091768C"/>
    <w:rsid w:val="00917B1F"/>
    <w:rsid w:val="009213BB"/>
    <w:rsid w:val="00921BBE"/>
    <w:rsid w:val="00921CE7"/>
    <w:rsid w:val="00921EDB"/>
    <w:rsid w:val="00923B3B"/>
    <w:rsid w:val="00923E8D"/>
    <w:rsid w:val="00924F08"/>
    <w:rsid w:val="00925826"/>
    <w:rsid w:val="00925F36"/>
    <w:rsid w:val="00927042"/>
    <w:rsid w:val="00930B1F"/>
    <w:rsid w:val="0093105A"/>
    <w:rsid w:val="009311CC"/>
    <w:rsid w:val="00931B46"/>
    <w:rsid w:val="009330B3"/>
    <w:rsid w:val="0093330A"/>
    <w:rsid w:val="009336EA"/>
    <w:rsid w:val="00933CDE"/>
    <w:rsid w:val="009357D8"/>
    <w:rsid w:val="00935E33"/>
    <w:rsid w:val="00936537"/>
    <w:rsid w:val="0093696E"/>
    <w:rsid w:val="00937222"/>
    <w:rsid w:val="00937C93"/>
    <w:rsid w:val="00940E69"/>
    <w:rsid w:val="00942F93"/>
    <w:rsid w:val="0094381E"/>
    <w:rsid w:val="00943993"/>
    <w:rsid w:val="00943ED8"/>
    <w:rsid w:val="00944CE8"/>
    <w:rsid w:val="00945036"/>
    <w:rsid w:val="00945888"/>
    <w:rsid w:val="00946CC9"/>
    <w:rsid w:val="00946D12"/>
    <w:rsid w:val="009471A6"/>
    <w:rsid w:val="00950DA8"/>
    <w:rsid w:val="00951016"/>
    <w:rsid w:val="009516E9"/>
    <w:rsid w:val="00951872"/>
    <w:rsid w:val="00952428"/>
    <w:rsid w:val="00952A49"/>
    <w:rsid w:val="00953827"/>
    <w:rsid w:val="009544AB"/>
    <w:rsid w:val="00954B38"/>
    <w:rsid w:val="00954D2C"/>
    <w:rsid w:val="00954DA0"/>
    <w:rsid w:val="009550B1"/>
    <w:rsid w:val="00955134"/>
    <w:rsid w:val="00955726"/>
    <w:rsid w:val="00960EC8"/>
    <w:rsid w:val="0096133C"/>
    <w:rsid w:val="00963B27"/>
    <w:rsid w:val="009671B0"/>
    <w:rsid w:val="00970C99"/>
    <w:rsid w:val="00971573"/>
    <w:rsid w:val="00971AB6"/>
    <w:rsid w:val="00972021"/>
    <w:rsid w:val="00972D1E"/>
    <w:rsid w:val="00974427"/>
    <w:rsid w:val="00974680"/>
    <w:rsid w:val="009766A2"/>
    <w:rsid w:val="00976F61"/>
    <w:rsid w:val="00977364"/>
    <w:rsid w:val="00980F68"/>
    <w:rsid w:val="009814B1"/>
    <w:rsid w:val="009819A9"/>
    <w:rsid w:val="00981F84"/>
    <w:rsid w:val="0098206F"/>
    <w:rsid w:val="009825C4"/>
    <w:rsid w:val="00985667"/>
    <w:rsid w:val="00986167"/>
    <w:rsid w:val="0098671B"/>
    <w:rsid w:val="00986A3F"/>
    <w:rsid w:val="00986BD7"/>
    <w:rsid w:val="0098743E"/>
    <w:rsid w:val="00987CFA"/>
    <w:rsid w:val="00987EA9"/>
    <w:rsid w:val="009906AD"/>
    <w:rsid w:val="00990E7B"/>
    <w:rsid w:val="00991648"/>
    <w:rsid w:val="0099311A"/>
    <w:rsid w:val="00993164"/>
    <w:rsid w:val="009937D5"/>
    <w:rsid w:val="0099393E"/>
    <w:rsid w:val="00993B08"/>
    <w:rsid w:val="00993DEA"/>
    <w:rsid w:val="00994C12"/>
    <w:rsid w:val="00994C85"/>
    <w:rsid w:val="00994F9B"/>
    <w:rsid w:val="00995228"/>
    <w:rsid w:val="00995B31"/>
    <w:rsid w:val="00996E83"/>
    <w:rsid w:val="00997954"/>
    <w:rsid w:val="00997D13"/>
    <w:rsid w:val="009A08A4"/>
    <w:rsid w:val="009A0966"/>
    <w:rsid w:val="009A0CC8"/>
    <w:rsid w:val="009A0FC1"/>
    <w:rsid w:val="009A143F"/>
    <w:rsid w:val="009A1725"/>
    <w:rsid w:val="009A1965"/>
    <w:rsid w:val="009A1C37"/>
    <w:rsid w:val="009A253B"/>
    <w:rsid w:val="009A26D7"/>
    <w:rsid w:val="009A38DD"/>
    <w:rsid w:val="009A3C02"/>
    <w:rsid w:val="009A5465"/>
    <w:rsid w:val="009A693A"/>
    <w:rsid w:val="009A6950"/>
    <w:rsid w:val="009A6CE2"/>
    <w:rsid w:val="009A6E5C"/>
    <w:rsid w:val="009A734A"/>
    <w:rsid w:val="009A7624"/>
    <w:rsid w:val="009A7DE5"/>
    <w:rsid w:val="009B1A40"/>
    <w:rsid w:val="009B20AA"/>
    <w:rsid w:val="009B3236"/>
    <w:rsid w:val="009B34FC"/>
    <w:rsid w:val="009B3715"/>
    <w:rsid w:val="009B3716"/>
    <w:rsid w:val="009B42F0"/>
    <w:rsid w:val="009B44F2"/>
    <w:rsid w:val="009B514B"/>
    <w:rsid w:val="009B5263"/>
    <w:rsid w:val="009B588E"/>
    <w:rsid w:val="009B5A7A"/>
    <w:rsid w:val="009B646A"/>
    <w:rsid w:val="009B66F2"/>
    <w:rsid w:val="009B670D"/>
    <w:rsid w:val="009B6A05"/>
    <w:rsid w:val="009C0417"/>
    <w:rsid w:val="009C35D3"/>
    <w:rsid w:val="009C3F31"/>
    <w:rsid w:val="009C4F56"/>
    <w:rsid w:val="009C61EA"/>
    <w:rsid w:val="009C6955"/>
    <w:rsid w:val="009C6F68"/>
    <w:rsid w:val="009D12DA"/>
    <w:rsid w:val="009D1FCD"/>
    <w:rsid w:val="009D279B"/>
    <w:rsid w:val="009D476D"/>
    <w:rsid w:val="009D530C"/>
    <w:rsid w:val="009D598E"/>
    <w:rsid w:val="009D650E"/>
    <w:rsid w:val="009D72E3"/>
    <w:rsid w:val="009D7806"/>
    <w:rsid w:val="009E1697"/>
    <w:rsid w:val="009E3027"/>
    <w:rsid w:val="009E30AE"/>
    <w:rsid w:val="009E3983"/>
    <w:rsid w:val="009E3A5A"/>
    <w:rsid w:val="009E3B4A"/>
    <w:rsid w:val="009E42C1"/>
    <w:rsid w:val="009E4F95"/>
    <w:rsid w:val="009E517A"/>
    <w:rsid w:val="009E5351"/>
    <w:rsid w:val="009E5560"/>
    <w:rsid w:val="009E572D"/>
    <w:rsid w:val="009E65D1"/>
    <w:rsid w:val="009E6A4A"/>
    <w:rsid w:val="009E6B64"/>
    <w:rsid w:val="009E75CC"/>
    <w:rsid w:val="009E7A7B"/>
    <w:rsid w:val="009F3022"/>
    <w:rsid w:val="009F32CD"/>
    <w:rsid w:val="009F3550"/>
    <w:rsid w:val="009F46D1"/>
    <w:rsid w:val="009F47C0"/>
    <w:rsid w:val="009F4803"/>
    <w:rsid w:val="009F63D9"/>
    <w:rsid w:val="00A0008C"/>
    <w:rsid w:val="00A00CEA"/>
    <w:rsid w:val="00A01002"/>
    <w:rsid w:val="00A018C1"/>
    <w:rsid w:val="00A01A1A"/>
    <w:rsid w:val="00A022A9"/>
    <w:rsid w:val="00A024CB"/>
    <w:rsid w:val="00A03170"/>
    <w:rsid w:val="00A03EA8"/>
    <w:rsid w:val="00A03F24"/>
    <w:rsid w:val="00A04F82"/>
    <w:rsid w:val="00A050EB"/>
    <w:rsid w:val="00A05428"/>
    <w:rsid w:val="00A06316"/>
    <w:rsid w:val="00A07411"/>
    <w:rsid w:val="00A0770B"/>
    <w:rsid w:val="00A077A3"/>
    <w:rsid w:val="00A07A4B"/>
    <w:rsid w:val="00A07D0B"/>
    <w:rsid w:val="00A101AB"/>
    <w:rsid w:val="00A10FAF"/>
    <w:rsid w:val="00A11D81"/>
    <w:rsid w:val="00A12017"/>
    <w:rsid w:val="00A14627"/>
    <w:rsid w:val="00A150FA"/>
    <w:rsid w:val="00A1573D"/>
    <w:rsid w:val="00A15CB0"/>
    <w:rsid w:val="00A16189"/>
    <w:rsid w:val="00A17269"/>
    <w:rsid w:val="00A17E6C"/>
    <w:rsid w:val="00A17FB2"/>
    <w:rsid w:val="00A20807"/>
    <w:rsid w:val="00A220E5"/>
    <w:rsid w:val="00A25CE1"/>
    <w:rsid w:val="00A26390"/>
    <w:rsid w:val="00A27118"/>
    <w:rsid w:val="00A273F2"/>
    <w:rsid w:val="00A27FF0"/>
    <w:rsid w:val="00A309EC"/>
    <w:rsid w:val="00A31196"/>
    <w:rsid w:val="00A31EC0"/>
    <w:rsid w:val="00A32237"/>
    <w:rsid w:val="00A337E7"/>
    <w:rsid w:val="00A34648"/>
    <w:rsid w:val="00A34BD0"/>
    <w:rsid w:val="00A369E5"/>
    <w:rsid w:val="00A36D2B"/>
    <w:rsid w:val="00A40CB0"/>
    <w:rsid w:val="00A41906"/>
    <w:rsid w:val="00A41ADF"/>
    <w:rsid w:val="00A421D7"/>
    <w:rsid w:val="00A424DD"/>
    <w:rsid w:val="00A43481"/>
    <w:rsid w:val="00A44434"/>
    <w:rsid w:val="00A4452C"/>
    <w:rsid w:val="00A50256"/>
    <w:rsid w:val="00A50511"/>
    <w:rsid w:val="00A50DC7"/>
    <w:rsid w:val="00A5439F"/>
    <w:rsid w:val="00A55474"/>
    <w:rsid w:val="00A563D2"/>
    <w:rsid w:val="00A56757"/>
    <w:rsid w:val="00A56770"/>
    <w:rsid w:val="00A56DAD"/>
    <w:rsid w:val="00A56EF6"/>
    <w:rsid w:val="00A57CB1"/>
    <w:rsid w:val="00A57FA6"/>
    <w:rsid w:val="00A6037E"/>
    <w:rsid w:val="00A60407"/>
    <w:rsid w:val="00A6176F"/>
    <w:rsid w:val="00A619E9"/>
    <w:rsid w:val="00A61BD2"/>
    <w:rsid w:val="00A62D77"/>
    <w:rsid w:val="00A63B2E"/>
    <w:rsid w:val="00A64C12"/>
    <w:rsid w:val="00A6508D"/>
    <w:rsid w:val="00A6609A"/>
    <w:rsid w:val="00A66233"/>
    <w:rsid w:val="00A666F3"/>
    <w:rsid w:val="00A66AE8"/>
    <w:rsid w:val="00A66B7D"/>
    <w:rsid w:val="00A67B62"/>
    <w:rsid w:val="00A7128A"/>
    <w:rsid w:val="00A7187E"/>
    <w:rsid w:val="00A71F92"/>
    <w:rsid w:val="00A72BC3"/>
    <w:rsid w:val="00A74C3B"/>
    <w:rsid w:val="00A74C8A"/>
    <w:rsid w:val="00A75ECE"/>
    <w:rsid w:val="00A7766F"/>
    <w:rsid w:val="00A77FC7"/>
    <w:rsid w:val="00A801B2"/>
    <w:rsid w:val="00A81094"/>
    <w:rsid w:val="00A810F7"/>
    <w:rsid w:val="00A81491"/>
    <w:rsid w:val="00A825E7"/>
    <w:rsid w:val="00A82AC8"/>
    <w:rsid w:val="00A82ED4"/>
    <w:rsid w:val="00A83F25"/>
    <w:rsid w:val="00A85EAD"/>
    <w:rsid w:val="00A86BED"/>
    <w:rsid w:val="00A87080"/>
    <w:rsid w:val="00A917CB"/>
    <w:rsid w:val="00A91B58"/>
    <w:rsid w:val="00A91CA6"/>
    <w:rsid w:val="00A92D53"/>
    <w:rsid w:val="00A93E5F"/>
    <w:rsid w:val="00A94EF8"/>
    <w:rsid w:val="00A9731A"/>
    <w:rsid w:val="00A97552"/>
    <w:rsid w:val="00A97B15"/>
    <w:rsid w:val="00AA1092"/>
    <w:rsid w:val="00AA1C66"/>
    <w:rsid w:val="00AA3964"/>
    <w:rsid w:val="00AA3D4E"/>
    <w:rsid w:val="00AA46E3"/>
    <w:rsid w:val="00AA4FE7"/>
    <w:rsid w:val="00AA689B"/>
    <w:rsid w:val="00AB06F3"/>
    <w:rsid w:val="00AB29B5"/>
    <w:rsid w:val="00AB2F17"/>
    <w:rsid w:val="00AB36DA"/>
    <w:rsid w:val="00AB3C45"/>
    <w:rsid w:val="00AB4186"/>
    <w:rsid w:val="00AB6AAE"/>
    <w:rsid w:val="00AB7C42"/>
    <w:rsid w:val="00AC015E"/>
    <w:rsid w:val="00AC0631"/>
    <w:rsid w:val="00AC123E"/>
    <w:rsid w:val="00AC205B"/>
    <w:rsid w:val="00AC3028"/>
    <w:rsid w:val="00AC40B8"/>
    <w:rsid w:val="00AC4F93"/>
    <w:rsid w:val="00AC57B5"/>
    <w:rsid w:val="00AC6DB2"/>
    <w:rsid w:val="00AC76D3"/>
    <w:rsid w:val="00AC7BDB"/>
    <w:rsid w:val="00AC7EC8"/>
    <w:rsid w:val="00AC7F42"/>
    <w:rsid w:val="00AD0E37"/>
    <w:rsid w:val="00AD2C94"/>
    <w:rsid w:val="00AD3324"/>
    <w:rsid w:val="00AD38F1"/>
    <w:rsid w:val="00AD4054"/>
    <w:rsid w:val="00AD4915"/>
    <w:rsid w:val="00AD54E8"/>
    <w:rsid w:val="00AD64FE"/>
    <w:rsid w:val="00AD658E"/>
    <w:rsid w:val="00AD7915"/>
    <w:rsid w:val="00AD7D0B"/>
    <w:rsid w:val="00AE0C70"/>
    <w:rsid w:val="00AE0D67"/>
    <w:rsid w:val="00AE26D3"/>
    <w:rsid w:val="00AE46D3"/>
    <w:rsid w:val="00AE503D"/>
    <w:rsid w:val="00AE60E9"/>
    <w:rsid w:val="00AF193C"/>
    <w:rsid w:val="00AF23D3"/>
    <w:rsid w:val="00AF278F"/>
    <w:rsid w:val="00AF2CD8"/>
    <w:rsid w:val="00AF2FBB"/>
    <w:rsid w:val="00AF33E7"/>
    <w:rsid w:val="00AF4EA2"/>
    <w:rsid w:val="00AF71BE"/>
    <w:rsid w:val="00AF7976"/>
    <w:rsid w:val="00AF79F3"/>
    <w:rsid w:val="00B0174E"/>
    <w:rsid w:val="00B05352"/>
    <w:rsid w:val="00B059E5"/>
    <w:rsid w:val="00B05E53"/>
    <w:rsid w:val="00B066C8"/>
    <w:rsid w:val="00B1054D"/>
    <w:rsid w:val="00B106DB"/>
    <w:rsid w:val="00B112AF"/>
    <w:rsid w:val="00B1268C"/>
    <w:rsid w:val="00B1304D"/>
    <w:rsid w:val="00B130CA"/>
    <w:rsid w:val="00B13CB1"/>
    <w:rsid w:val="00B15532"/>
    <w:rsid w:val="00B166F7"/>
    <w:rsid w:val="00B170C3"/>
    <w:rsid w:val="00B17CA8"/>
    <w:rsid w:val="00B17F41"/>
    <w:rsid w:val="00B203FC"/>
    <w:rsid w:val="00B21DA7"/>
    <w:rsid w:val="00B220B8"/>
    <w:rsid w:val="00B229B9"/>
    <w:rsid w:val="00B24150"/>
    <w:rsid w:val="00B245EB"/>
    <w:rsid w:val="00B255C3"/>
    <w:rsid w:val="00B30237"/>
    <w:rsid w:val="00B30B85"/>
    <w:rsid w:val="00B30D33"/>
    <w:rsid w:val="00B319D6"/>
    <w:rsid w:val="00B31DA6"/>
    <w:rsid w:val="00B32014"/>
    <w:rsid w:val="00B33A69"/>
    <w:rsid w:val="00B34F74"/>
    <w:rsid w:val="00B35496"/>
    <w:rsid w:val="00B35B5C"/>
    <w:rsid w:val="00B3618A"/>
    <w:rsid w:val="00B37209"/>
    <w:rsid w:val="00B373B3"/>
    <w:rsid w:val="00B377B9"/>
    <w:rsid w:val="00B400E3"/>
    <w:rsid w:val="00B40372"/>
    <w:rsid w:val="00B40780"/>
    <w:rsid w:val="00B410A1"/>
    <w:rsid w:val="00B41406"/>
    <w:rsid w:val="00B4372A"/>
    <w:rsid w:val="00B43F94"/>
    <w:rsid w:val="00B4565F"/>
    <w:rsid w:val="00B46071"/>
    <w:rsid w:val="00B46821"/>
    <w:rsid w:val="00B4685D"/>
    <w:rsid w:val="00B47390"/>
    <w:rsid w:val="00B47996"/>
    <w:rsid w:val="00B500D3"/>
    <w:rsid w:val="00B52E3B"/>
    <w:rsid w:val="00B53812"/>
    <w:rsid w:val="00B54288"/>
    <w:rsid w:val="00B5514D"/>
    <w:rsid w:val="00B56DFA"/>
    <w:rsid w:val="00B60AE7"/>
    <w:rsid w:val="00B6196F"/>
    <w:rsid w:val="00B62527"/>
    <w:rsid w:val="00B62B5D"/>
    <w:rsid w:val="00B635A8"/>
    <w:rsid w:val="00B636C1"/>
    <w:rsid w:val="00B64B61"/>
    <w:rsid w:val="00B65410"/>
    <w:rsid w:val="00B6619D"/>
    <w:rsid w:val="00B67ABE"/>
    <w:rsid w:val="00B703FE"/>
    <w:rsid w:val="00B71188"/>
    <w:rsid w:val="00B71A5F"/>
    <w:rsid w:val="00B72A85"/>
    <w:rsid w:val="00B75997"/>
    <w:rsid w:val="00B775FA"/>
    <w:rsid w:val="00B80460"/>
    <w:rsid w:val="00B81AF7"/>
    <w:rsid w:val="00B82197"/>
    <w:rsid w:val="00B822B2"/>
    <w:rsid w:val="00B82759"/>
    <w:rsid w:val="00B84DB1"/>
    <w:rsid w:val="00B85221"/>
    <w:rsid w:val="00B8596C"/>
    <w:rsid w:val="00B8737F"/>
    <w:rsid w:val="00B90B8B"/>
    <w:rsid w:val="00B90CA9"/>
    <w:rsid w:val="00B90E0E"/>
    <w:rsid w:val="00B919A5"/>
    <w:rsid w:val="00B92C8D"/>
    <w:rsid w:val="00B93F74"/>
    <w:rsid w:val="00B944DC"/>
    <w:rsid w:val="00B94935"/>
    <w:rsid w:val="00B94E2B"/>
    <w:rsid w:val="00B95B15"/>
    <w:rsid w:val="00B966A1"/>
    <w:rsid w:val="00B97094"/>
    <w:rsid w:val="00B9728D"/>
    <w:rsid w:val="00B97722"/>
    <w:rsid w:val="00B97DEF"/>
    <w:rsid w:val="00BA0E04"/>
    <w:rsid w:val="00BA2C3F"/>
    <w:rsid w:val="00BA2DAC"/>
    <w:rsid w:val="00BA36CF"/>
    <w:rsid w:val="00BA50AA"/>
    <w:rsid w:val="00BA6536"/>
    <w:rsid w:val="00BA6BB9"/>
    <w:rsid w:val="00BA6BBD"/>
    <w:rsid w:val="00BB1973"/>
    <w:rsid w:val="00BB298C"/>
    <w:rsid w:val="00BB3CF0"/>
    <w:rsid w:val="00BB413E"/>
    <w:rsid w:val="00BB4B7C"/>
    <w:rsid w:val="00BB4D02"/>
    <w:rsid w:val="00BB6D8A"/>
    <w:rsid w:val="00BB7A4D"/>
    <w:rsid w:val="00BB7D93"/>
    <w:rsid w:val="00BC02E6"/>
    <w:rsid w:val="00BC050D"/>
    <w:rsid w:val="00BC05D1"/>
    <w:rsid w:val="00BC0BF5"/>
    <w:rsid w:val="00BC1845"/>
    <w:rsid w:val="00BC1A77"/>
    <w:rsid w:val="00BC2943"/>
    <w:rsid w:val="00BC2FEA"/>
    <w:rsid w:val="00BC4C99"/>
    <w:rsid w:val="00BC5B22"/>
    <w:rsid w:val="00BC5DDD"/>
    <w:rsid w:val="00BC6788"/>
    <w:rsid w:val="00BC7238"/>
    <w:rsid w:val="00BC7F4F"/>
    <w:rsid w:val="00BD00F2"/>
    <w:rsid w:val="00BD1875"/>
    <w:rsid w:val="00BD2195"/>
    <w:rsid w:val="00BD25DC"/>
    <w:rsid w:val="00BD2FD8"/>
    <w:rsid w:val="00BD48CC"/>
    <w:rsid w:val="00BD5FA9"/>
    <w:rsid w:val="00BD652E"/>
    <w:rsid w:val="00BD6A1D"/>
    <w:rsid w:val="00BE059D"/>
    <w:rsid w:val="00BE0EA9"/>
    <w:rsid w:val="00BE1CCD"/>
    <w:rsid w:val="00BE2670"/>
    <w:rsid w:val="00BE2936"/>
    <w:rsid w:val="00BE2EB5"/>
    <w:rsid w:val="00BE455F"/>
    <w:rsid w:val="00BE4E1A"/>
    <w:rsid w:val="00BE63C5"/>
    <w:rsid w:val="00BE6FC5"/>
    <w:rsid w:val="00BE7C40"/>
    <w:rsid w:val="00BF073E"/>
    <w:rsid w:val="00BF15D9"/>
    <w:rsid w:val="00BF1F07"/>
    <w:rsid w:val="00BF2218"/>
    <w:rsid w:val="00BF2DF5"/>
    <w:rsid w:val="00BF416B"/>
    <w:rsid w:val="00BF5709"/>
    <w:rsid w:val="00BF6A92"/>
    <w:rsid w:val="00BF7378"/>
    <w:rsid w:val="00BF74C7"/>
    <w:rsid w:val="00C0008C"/>
    <w:rsid w:val="00C017D7"/>
    <w:rsid w:val="00C02E7A"/>
    <w:rsid w:val="00C03B91"/>
    <w:rsid w:val="00C04849"/>
    <w:rsid w:val="00C0629F"/>
    <w:rsid w:val="00C062F4"/>
    <w:rsid w:val="00C068AC"/>
    <w:rsid w:val="00C07B00"/>
    <w:rsid w:val="00C100AD"/>
    <w:rsid w:val="00C1047D"/>
    <w:rsid w:val="00C109DA"/>
    <w:rsid w:val="00C11A18"/>
    <w:rsid w:val="00C121B5"/>
    <w:rsid w:val="00C14502"/>
    <w:rsid w:val="00C1488C"/>
    <w:rsid w:val="00C14EA5"/>
    <w:rsid w:val="00C16218"/>
    <w:rsid w:val="00C167D5"/>
    <w:rsid w:val="00C168B6"/>
    <w:rsid w:val="00C16B1F"/>
    <w:rsid w:val="00C17329"/>
    <w:rsid w:val="00C174AD"/>
    <w:rsid w:val="00C17E3D"/>
    <w:rsid w:val="00C20276"/>
    <w:rsid w:val="00C2028A"/>
    <w:rsid w:val="00C202F3"/>
    <w:rsid w:val="00C205B7"/>
    <w:rsid w:val="00C20979"/>
    <w:rsid w:val="00C209DB"/>
    <w:rsid w:val="00C24785"/>
    <w:rsid w:val="00C25119"/>
    <w:rsid w:val="00C25D95"/>
    <w:rsid w:val="00C30086"/>
    <w:rsid w:val="00C31324"/>
    <w:rsid w:val="00C32B3F"/>
    <w:rsid w:val="00C32D52"/>
    <w:rsid w:val="00C330FF"/>
    <w:rsid w:val="00C33A3F"/>
    <w:rsid w:val="00C33C4E"/>
    <w:rsid w:val="00C340C0"/>
    <w:rsid w:val="00C346C7"/>
    <w:rsid w:val="00C34DD2"/>
    <w:rsid w:val="00C35994"/>
    <w:rsid w:val="00C35A81"/>
    <w:rsid w:val="00C35A95"/>
    <w:rsid w:val="00C36153"/>
    <w:rsid w:val="00C36B82"/>
    <w:rsid w:val="00C37C0E"/>
    <w:rsid w:val="00C37FF5"/>
    <w:rsid w:val="00C40963"/>
    <w:rsid w:val="00C4136C"/>
    <w:rsid w:val="00C419C6"/>
    <w:rsid w:val="00C41CDA"/>
    <w:rsid w:val="00C4229A"/>
    <w:rsid w:val="00C45104"/>
    <w:rsid w:val="00C45658"/>
    <w:rsid w:val="00C45E13"/>
    <w:rsid w:val="00C46C41"/>
    <w:rsid w:val="00C46F55"/>
    <w:rsid w:val="00C4788B"/>
    <w:rsid w:val="00C500F9"/>
    <w:rsid w:val="00C508C4"/>
    <w:rsid w:val="00C51155"/>
    <w:rsid w:val="00C51C06"/>
    <w:rsid w:val="00C52004"/>
    <w:rsid w:val="00C5214D"/>
    <w:rsid w:val="00C52DB6"/>
    <w:rsid w:val="00C53D3C"/>
    <w:rsid w:val="00C54917"/>
    <w:rsid w:val="00C54983"/>
    <w:rsid w:val="00C554E8"/>
    <w:rsid w:val="00C55BFA"/>
    <w:rsid w:val="00C55C2F"/>
    <w:rsid w:val="00C57141"/>
    <w:rsid w:val="00C57739"/>
    <w:rsid w:val="00C60769"/>
    <w:rsid w:val="00C62774"/>
    <w:rsid w:val="00C63912"/>
    <w:rsid w:val="00C63C70"/>
    <w:rsid w:val="00C64435"/>
    <w:rsid w:val="00C64616"/>
    <w:rsid w:val="00C649C1"/>
    <w:rsid w:val="00C64FFD"/>
    <w:rsid w:val="00C65A6A"/>
    <w:rsid w:val="00C665C9"/>
    <w:rsid w:val="00C674A6"/>
    <w:rsid w:val="00C6765E"/>
    <w:rsid w:val="00C70498"/>
    <w:rsid w:val="00C71412"/>
    <w:rsid w:val="00C71D18"/>
    <w:rsid w:val="00C71DA7"/>
    <w:rsid w:val="00C73258"/>
    <w:rsid w:val="00C741E3"/>
    <w:rsid w:val="00C747A2"/>
    <w:rsid w:val="00C74CDD"/>
    <w:rsid w:val="00C74F07"/>
    <w:rsid w:val="00C75296"/>
    <w:rsid w:val="00C756DF"/>
    <w:rsid w:val="00C766DD"/>
    <w:rsid w:val="00C7767B"/>
    <w:rsid w:val="00C814F4"/>
    <w:rsid w:val="00C82269"/>
    <w:rsid w:val="00C82AE1"/>
    <w:rsid w:val="00C83A2A"/>
    <w:rsid w:val="00C85EF5"/>
    <w:rsid w:val="00C87F0C"/>
    <w:rsid w:val="00C91B57"/>
    <w:rsid w:val="00C9261C"/>
    <w:rsid w:val="00C9265D"/>
    <w:rsid w:val="00C934AB"/>
    <w:rsid w:val="00C93521"/>
    <w:rsid w:val="00C94538"/>
    <w:rsid w:val="00C95348"/>
    <w:rsid w:val="00C96419"/>
    <w:rsid w:val="00CA02D6"/>
    <w:rsid w:val="00CA0418"/>
    <w:rsid w:val="00CA0663"/>
    <w:rsid w:val="00CA0F43"/>
    <w:rsid w:val="00CA124B"/>
    <w:rsid w:val="00CA17B6"/>
    <w:rsid w:val="00CA2854"/>
    <w:rsid w:val="00CA4792"/>
    <w:rsid w:val="00CA5A37"/>
    <w:rsid w:val="00CA65DF"/>
    <w:rsid w:val="00CA6D87"/>
    <w:rsid w:val="00CA7402"/>
    <w:rsid w:val="00CA7DA5"/>
    <w:rsid w:val="00CB01A4"/>
    <w:rsid w:val="00CB0327"/>
    <w:rsid w:val="00CB14B2"/>
    <w:rsid w:val="00CB17AF"/>
    <w:rsid w:val="00CB1D51"/>
    <w:rsid w:val="00CB2B5F"/>
    <w:rsid w:val="00CB2DBD"/>
    <w:rsid w:val="00CB4481"/>
    <w:rsid w:val="00CB6162"/>
    <w:rsid w:val="00CC00F4"/>
    <w:rsid w:val="00CC0473"/>
    <w:rsid w:val="00CC0FD9"/>
    <w:rsid w:val="00CC47C3"/>
    <w:rsid w:val="00CC53C9"/>
    <w:rsid w:val="00CC53D5"/>
    <w:rsid w:val="00CC6131"/>
    <w:rsid w:val="00CC6308"/>
    <w:rsid w:val="00CC68ED"/>
    <w:rsid w:val="00CC79FE"/>
    <w:rsid w:val="00CD269C"/>
    <w:rsid w:val="00CD2E35"/>
    <w:rsid w:val="00CD48D5"/>
    <w:rsid w:val="00CD564F"/>
    <w:rsid w:val="00CD7118"/>
    <w:rsid w:val="00CD7EA5"/>
    <w:rsid w:val="00CE05C4"/>
    <w:rsid w:val="00CE0EB8"/>
    <w:rsid w:val="00CE1BC3"/>
    <w:rsid w:val="00CE22DE"/>
    <w:rsid w:val="00CE4947"/>
    <w:rsid w:val="00CE4AC6"/>
    <w:rsid w:val="00CE4F79"/>
    <w:rsid w:val="00CE59D7"/>
    <w:rsid w:val="00CE62B3"/>
    <w:rsid w:val="00CE6A17"/>
    <w:rsid w:val="00CF056E"/>
    <w:rsid w:val="00CF0C88"/>
    <w:rsid w:val="00CF1100"/>
    <w:rsid w:val="00CF1DE6"/>
    <w:rsid w:val="00CF2E6C"/>
    <w:rsid w:val="00CF2F00"/>
    <w:rsid w:val="00CF57A7"/>
    <w:rsid w:val="00D023CD"/>
    <w:rsid w:val="00D026EC"/>
    <w:rsid w:val="00D02A4D"/>
    <w:rsid w:val="00D03544"/>
    <w:rsid w:val="00D04847"/>
    <w:rsid w:val="00D04C6F"/>
    <w:rsid w:val="00D05BE0"/>
    <w:rsid w:val="00D06C44"/>
    <w:rsid w:val="00D06F86"/>
    <w:rsid w:val="00D07214"/>
    <w:rsid w:val="00D0799B"/>
    <w:rsid w:val="00D10F2E"/>
    <w:rsid w:val="00D11898"/>
    <w:rsid w:val="00D118F9"/>
    <w:rsid w:val="00D13594"/>
    <w:rsid w:val="00D13B54"/>
    <w:rsid w:val="00D1432D"/>
    <w:rsid w:val="00D154E9"/>
    <w:rsid w:val="00D17F77"/>
    <w:rsid w:val="00D23709"/>
    <w:rsid w:val="00D23E2F"/>
    <w:rsid w:val="00D2476C"/>
    <w:rsid w:val="00D2698E"/>
    <w:rsid w:val="00D269E6"/>
    <w:rsid w:val="00D26CC2"/>
    <w:rsid w:val="00D26DC1"/>
    <w:rsid w:val="00D26EF2"/>
    <w:rsid w:val="00D302F2"/>
    <w:rsid w:val="00D3081C"/>
    <w:rsid w:val="00D320E7"/>
    <w:rsid w:val="00D33C27"/>
    <w:rsid w:val="00D34407"/>
    <w:rsid w:val="00D34E4F"/>
    <w:rsid w:val="00D36230"/>
    <w:rsid w:val="00D40E0E"/>
    <w:rsid w:val="00D424FA"/>
    <w:rsid w:val="00D425AF"/>
    <w:rsid w:val="00D443B9"/>
    <w:rsid w:val="00D44EDB"/>
    <w:rsid w:val="00D47BF6"/>
    <w:rsid w:val="00D501FE"/>
    <w:rsid w:val="00D5170B"/>
    <w:rsid w:val="00D51B78"/>
    <w:rsid w:val="00D5320F"/>
    <w:rsid w:val="00D5437F"/>
    <w:rsid w:val="00D55094"/>
    <w:rsid w:val="00D57E4F"/>
    <w:rsid w:val="00D60428"/>
    <w:rsid w:val="00D605A0"/>
    <w:rsid w:val="00D61BF1"/>
    <w:rsid w:val="00D636C8"/>
    <w:rsid w:val="00D65C5F"/>
    <w:rsid w:val="00D66098"/>
    <w:rsid w:val="00D66124"/>
    <w:rsid w:val="00D67609"/>
    <w:rsid w:val="00D70268"/>
    <w:rsid w:val="00D7092E"/>
    <w:rsid w:val="00D70D7B"/>
    <w:rsid w:val="00D71496"/>
    <w:rsid w:val="00D72450"/>
    <w:rsid w:val="00D72B4D"/>
    <w:rsid w:val="00D73B3E"/>
    <w:rsid w:val="00D73D7B"/>
    <w:rsid w:val="00D75E91"/>
    <w:rsid w:val="00D75E9D"/>
    <w:rsid w:val="00D76EBF"/>
    <w:rsid w:val="00D773D3"/>
    <w:rsid w:val="00D77CD7"/>
    <w:rsid w:val="00D82C03"/>
    <w:rsid w:val="00D842DB"/>
    <w:rsid w:val="00D844B1"/>
    <w:rsid w:val="00D84F03"/>
    <w:rsid w:val="00D85444"/>
    <w:rsid w:val="00D863AA"/>
    <w:rsid w:val="00D864F6"/>
    <w:rsid w:val="00D86E83"/>
    <w:rsid w:val="00D879A7"/>
    <w:rsid w:val="00D87D9E"/>
    <w:rsid w:val="00D90290"/>
    <w:rsid w:val="00D914AB"/>
    <w:rsid w:val="00D938D7"/>
    <w:rsid w:val="00D95E48"/>
    <w:rsid w:val="00D95F4E"/>
    <w:rsid w:val="00D95F83"/>
    <w:rsid w:val="00D96B6E"/>
    <w:rsid w:val="00D96C28"/>
    <w:rsid w:val="00D97CA4"/>
    <w:rsid w:val="00DA1452"/>
    <w:rsid w:val="00DA18AF"/>
    <w:rsid w:val="00DA1CDE"/>
    <w:rsid w:val="00DA359B"/>
    <w:rsid w:val="00DA4603"/>
    <w:rsid w:val="00DA4AC1"/>
    <w:rsid w:val="00DA5587"/>
    <w:rsid w:val="00DA6667"/>
    <w:rsid w:val="00DA71E6"/>
    <w:rsid w:val="00DA7D0A"/>
    <w:rsid w:val="00DB08BB"/>
    <w:rsid w:val="00DB0D43"/>
    <w:rsid w:val="00DB0F60"/>
    <w:rsid w:val="00DB246E"/>
    <w:rsid w:val="00DB25EC"/>
    <w:rsid w:val="00DB2788"/>
    <w:rsid w:val="00DB2C66"/>
    <w:rsid w:val="00DB4433"/>
    <w:rsid w:val="00DB44CF"/>
    <w:rsid w:val="00DB4F0D"/>
    <w:rsid w:val="00DB54F9"/>
    <w:rsid w:val="00DB713F"/>
    <w:rsid w:val="00DB7E5B"/>
    <w:rsid w:val="00DC1A6E"/>
    <w:rsid w:val="00DC2D3D"/>
    <w:rsid w:val="00DC388C"/>
    <w:rsid w:val="00DC452A"/>
    <w:rsid w:val="00DC54A2"/>
    <w:rsid w:val="00DC5F55"/>
    <w:rsid w:val="00DC72FD"/>
    <w:rsid w:val="00DC7720"/>
    <w:rsid w:val="00DD0CC8"/>
    <w:rsid w:val="00DD10D3"/>
    <w:rsid w:val="00DD2C1B"/>
    <w:rsid w:val="00DD50D0"/>
    <w:rsid w:val="00DD56F5"/>
    <w:rsid w:val="00DD6D75"/>
    <w:rsid w:val="00DD7670"/>
    <w:rsid w:val="00DD7A6E"/>
    <w:rsid w:val="00DD7CEF"/>
    <w:rsid w:val="00DD7DD2"/>
    <w:rsid w:val="00DE068F"/>
    <w:rsid w:val="00DE1C04"/>
    <w:rsid w:val="00DE2E5E"/>
    <w:rsid w:val="00DE40AE"/>
    <w:rsid w:val="00DE4585"/>
    <w:rsid w:val="00DE55C2"/>
    <w:rsid w:val="00DE582F"/>
    <w:rsid w:val="00DE78AB"/>
    <w:rsid w:val="00DF0883"/>
    <w:rsid w:val="00DF2022"/>
    <w:rsid w:val="00DF2A69"/>
    <w:rsid w:val="00DF4EE1"/>
    <w:rsid w:val="00DF61C5"/>
    <w:rsid w:val="00DF7420"/>
    <w:rsid w:val="00DF7511"/>
    <w:rsid w:val="00E01363"/>
    <w:rsid w:val="00E023B3"/>
    <w:rsid w:val="00E02E84"/>
    <w:rsid w:val="00E02F1E"/>
    <w:rsid w:val="00E032DC"/>
    <w:rsid w:val="00E040C6"/>
    <w:rsid w:val="00E0466C"/>
    <w:rsid w:val="00E04C2F"/>
    <w:rsid w:val="00E05519"/>
    <w:rsid w:val="00E064A0"/>
    <w:rsid w:val="00E06597"/>
    <w:rsid w:val="00E069BE"/>
    <w:rsid w:val="00E075BE"/>
    <w:rsid w:val="00E0792F"/>
    <w:rsid w:val="00E11D13"/>
    <w:rsid w:val="00E14C7E"/>
    <w:rsid w:val="00E153B7"/>
    <w:rsid w:val="00E155FD"/>
    <w:rsid w:val="00E17185"/>
    <w:rsid w:val="00E17748"/>
    <w:rsid w:val="00E20E67"/>
    <w:rsid w:val="00E2147B"/>
    <w:rsid w:val="00E2247E"/>
    <w:rsid w:val="00E22DF1"/>
    <w:rsid w:val="00E23295"/>
    <w:rsid w:val="00E23F60"/>
    <w:rsid w:val="00E24DA2"/>
    <w:rsid w:val="00E24EEE"/>
    <w:rsid w:val="00E2570C"/>
    <w:rsid w:val="00E25E0E"/>
    <w:rsid w:val="00E25E52"/>
    <w:rsid w:val="00E266F8"/>
    <w:rsid w:val="00E277A2"/>
    <w:rsid w:val="00E279E8"/>
    <w:rsid w:val="00E27DCC"/>
    <w:rsid w:val="00E30527"/>
    <w:rsid w:val="00E30DDD"/>
    <w:rsid w:val="00E3128F"/>
    <w:rsid w:val="00E32926"/>
    <w:rsid w:val="00E33A12"/>
    <w:rsid w:val="00E34986"/>
    <w:rsid w:val="00E34BA6"/>
    <w:rsid w:val="00E35EF6"/>
    <w:rsid w:val="00E41D8D"/>
    <w:rsid w:val="00E423FB"/>
    <w:rsid w:val="00E425FA"/>
    <w:rsid w:val="00E4279E"/>
    <w:rsid w:val="00E42BA1"/>
    <w:rsid w:val="00E42D94"/>
    <w:rsid w:val="00E438A3"/>
    <w:rsid w:val="00E44538"/>
    <w:rsid w:val="00E4523F"/>
    <w:rsid w:val="00E46B00"/>
    <w:rsid w:val="00E471F6"/>
    <w:rsid w:val="00E5013A"/>
    <w:rsid w:val="00E50D1F"/>
    <w:rsid w:val="00E52E4E"/>
    <w:rsid w:val="00E54697"/>
    <w:rsid w:val="00E54AE4"/>
    <w:rsid w:val="00E54C90"/>
    <w:rsid w:val="00E55A66"/>
    <w:rsid w:val="00E56C00"/>
    <w:rsid w:val="00E60D1D"/>
    <w:rsid w:val="00E60E4C"/>
    <w:rsid w:val="00E610AE"/>
    <w:rsid w:val="00E612D9"/>
    <w:rsid w:val="00E61F29"/>
    <w:rsid w:val="00E621F7"/>
    <w:rsid w:val="00E62E30"/>
    <w:rsid w:val="00E63627"/>
    <w:rsid w:val="00E66AA3"/>
    <w:rsid w:val="00E66F1D"/>
    <w:rsid w:val="00E71A78"/>
    <w:rsid w:val="00E71B17"/>
    <w:rsid w:val="00E7332F"/>
    <w:rsid w:val="00E739E8"/>
    <w:rsid w:val="00E73C5E"/>
    <w:rsid w:val="00E74F42"/>
    <w:rsid w:val="00E7520E"/>
    <w:rsid w:val="00E764C6"/>
    <w:rsid w:val="00E76921"/>
    <w:rsid w:val="00E769AD"/>
    <w:rsid w:val="00E76E8A"/>
    <w:rsid w:val="00E76F7B"/>
    <w:rsid w:val="00E80FBD"/>
    <w:rsid w:val="00E81144"/>
    <w:rsid w:val="00E83568"/>
    <w:rsid w:val="00E839E0"/>
    <w:rsid w:val="00E83D8F"/>
    <w:rsid w:val="00E84BE1"/>
    <w:rsid w:val="00E8701E"/>
    <w:rsid w:val="00E87F72"/>
    <w:rsid w:val="00E91168"/>
    <w:rsid w:val="00E91395"/>
    <w:rsid w:val="00E91D3E"/>
    <w:rsid w:val="00E9231D"/>
    <w:rsid w:val="00E9249C"/>
    <w:rsid w:val="00E941A6"/>
    <w:rsid w:val="00E953A2"/>
    <w:rsid w:val="00E95B03"/>
    <w:rsid w:val="00E97B1E"/>
    <w:rsid w:val="00E97DA1"/>
    <w:rsid w:val="00E97E27"/>
    <w:rsid w:val="00EA0507"/>
    <w:rsid w:val="00EA052F"/>
    <w:rsid w:val="00EA1856"/>
    <w:rsid w:val="00EA1CA7"/>
    <w:rsid w:val="00EA2233"/>
    <w:rsid w:val="00EA42E2"/>
    <w:rsid w:val="00EA44CF"/>
    <w:rsid w:val="00EA4505"/>
    <w:rsid w:val="00EA4571"/>
    <w:rsid w:val="00EA463B"/>
    <w:rsid w:val="00EA4656"/>
    <w:rsid w:val="00EA4FDC"/>
    <w:rsid w:val="00EA780E"/>
    <w:rsid w:val="00EA7B08"/>
    <w:rsid w:val="00EA7D74"/>
    <w:rsid w:val="00EB089E"/>
    <w:rsid w:val="00EB0C1E"/>
    <w:rsid w:val="00EB170B"/>
    <w:rsid w:val="00EB3EF2"/>
    <w:rsid w:val="00EB4E87"/>
    <w:rsid w:val="00EB5BE4"/>
    <w:rsid w:val="00EB61F4"/>
    <w:rsid w:val="00EB7020"/>
    <w:rsid w:val="00EB73E6"/>
    <w:rsid w:val="00EC1165"/>
    <w:rsid w:val="00EC171C"/>
    <w:rsid w:val="00EC284A"/>
    <w:rsid w:val="00EC2D8E"/>
    <w:rsid w:val="00EC3809"/>
    <w:rsid w:val="00EC3BFD"/>
    <w:rsid w:val="00EC4547"/>
    <w:rsid w:val="00EC73DD"/>
    <w:rsid w:val="00EC7DCD"/>
    <w:rsid w:val="00ED01ED"/>
    <w:rsid w:val="00ED0879"/>
    <w:rsid w:val="00ED0AAE"/>
    <w:rsid w:val="00ED0B1B"/>
    <w:rsid w:val="00ED3513"/>
    <w:rsid w:val="00ED51C6"/>
    <w:rsid w:val="00ED57AC"/>
    <w:rsid w:val="00ED5E15"/>
    <w:rsid w:val="00ED63AA"/>
    <w:rsid w:val="00ED6B84"/>
    <w:rsid w:val="00ED777C"/>
    <w:rsid w:val="00ED7B7A"/>
    <w:rsid w:val="00EE35EB"/>
    <w:rsid w:val="00EE38C2"/>
    <w:rsid w:val="00EE5A42"/>
    <w:rsid w:val="00EE6406"/>
    <w:rsid w:val="00EE698E"/>
    <w:rsid w:val="00EF1004"/>
    <w:rsid w:val="00EF2A5F"/>
    <w:rsid w:val="00EF4E05"/>
    <w:rsid w:val="00EF52DF"/>
    <w:rsid w:val="00EF5C69"/>
    <w:rsid w:val="00EF602C"/>
    <w:rsid w:val="00EF676B"/>
    <w:rsid w:val="00EF74D5"/>
    <w:rsid w:val="00F01195"/>
    <w:rsid w:val="00F03343"/>
    <w:rsid w:val="00F0396E"/>
    <w:rsid w:val="00F048BD"/>
    <w:rsid w:val="00F04BFE"/>
    <w:rsid w:val="00F04C97"/>
    <w:rsid w:val="00F04CB5"/>
    <w:rsid w:val="00F05420"/>
    <w:rsid w:val="00F05512"/>
    <w:rsid w:val="00F05C8F"/>
    <w:rsid w:val="00F0622A"/>
    <w:rsid w:val="00F07503"/>
    <w:rsid w:val="00F076DA"/>
    <w:rsid w:val="00F07A33"/>
    <w:rsid w:val="00F07E23"/>
    <w:rsid w:val="00F10B4F"/>
    <w:rsid w:val="00F11CF7"/>
    <w:rsid w:val="00F13AB2"/>
    <w:rsid w:val="00F14024"/>
    <w:rsid w:val="00F15388"/>
    <w:rsid w:val="00F15624"/>
    <w:rsid w:val="00F15C6A"/>
    <w:rsid w:val="00F15CD3"/>
    <w:rsid w:val="00F163F1"/>
    <w:rsid w:val="00F16456"/>
    <w:rsid w:val="00F17178"/>
    <w:rsid w:val="00F206A4"/>
    <w:rsid w:val="00F20B7E"/>
    <w:rsid w:val="00F20BF0"/>
    <w:rsid w:val="00F20C0B"/>
    <w:rsid w:val="00F21047"/>
    <w:rsid w:val="00F21AFD"/>
    <w:rsid w:val="00F21B0E"/>
    <w:rsid w:val="00F21CF1"/>
    <w:rsid w:val="00F21D31"/>
    <w:rsid w:val="00F220BC"/>
    <w:rsid w:val="00F224B5"/>
    <w:rsid w:val="00F22F77"/>
    <w:rsid w:val="00F2650F"/>
    <w:rsid w:val="00F2662F"/>
    <w:rsid w:val="00F2685C"/>
    <w:rsid w:val="00F26A5B"/>
    <w:rsid w:val="00F3001B"/>
    <w:rsid w:val="00F30648"/>
    <w:rsid w:val="00F30AD9"/>
    <w:rsid w:val="00F30B2D"/>
    <w:rsid w:val="00F31D09"/>
    <w:rsid w:val="00F32713"/>
    <w:rsid w:val="00F32931"/>
    <w:rsid w:val="00F34A62"/>
    <w:rsid w:val="00F34C02"/>
    <w:rsid w:val="00F356DF"/>
    <w:rsid w:val="00F35A7B"/>
    <w:rsid w:val="00F35FB9"/>
    <w:rsid w:val="00F374C1"/>
    <w:rsid w:val="00F37BEB"/>
    <w:rsid w:val="00F40424"/>
    <w:rsid w:val="00F40571"/>
    <w:rsid w:val="00F40903"/>
    <w:rsid w:val="00F41D3B"/>
    <w:rsid w:val="00F4210F"/>
    <w:rsid w:val="00F42362"/>
    <w:rsid w:val="00F42AB0"/>
    <w:rsid w:val="00F42D4B"/>
    <w:rsid w:val="00F434B7"/>
    <w:rsid w:val="00F438DE"/>
    <w:rsid w:val="00F457CF"/>
    <w:rsid w:val="00F45B19"/>
    <w:rsid w:val="00F45F9E"/>
    <w:rsid w:val="00F45FDE"/>
    <w:rsid w:val="00F46B7B"/>
    <w:rsid w:val="00F46C2C"/>
    <w:rsid w:val="00F5091A"/>
    <w:rsid w:val="00F51916"/>
    <w:rsid w:val="00F51F16"/>
    <w:rsid w:val="00F52CDE"/>
    <w:rsid w:val="00F52D17"/>
    <w:rsid w:val="00F53A6E"/>
    <w:rsid w:val="00F54759"/>
    <w:rsid w:val="00F551FD"/>
    <w:rsid w:val="00F55994"/>
    <w:rsid w:val="00F55ED6"/>
    <w:rsid w:val="00F56DD1"/>
    <w:rsid w:val="00F57605"/>
    <w:rsid w:val="00F6138B"/>
    <w:rsid w:val="00F615EF"/>
    <w:rsid w:val="00F62374"/>
    <w:rsid w:val="00F625F9"/>
    <w:rsid w:val="00F629BD"/>
    <w:rsid w:val="00F62A66"/>
    <w:rsid w:val="00F63322"/>
    <w:rsid w:val="00F6383D"/>
    <w:rsid w:val="00F63948"/>
    <w:rsid w:val="00F641A9"/>
    <w:rsid w:val="00F649CD"/>
    <w:rsid w:val="00F6627C"/>
    <w:rsid w:val="00F667CE"/>
    <w:rsid w:val="00F66852"/>
    <w:rsid w:val="00F67409"/>
    <w:rsid w:val="00F6796A"/>
    <w:rsid w:val="00F67E66"/>
    <w:rsid w:val="00F707B5"/>
    <w:rsid w:val="00F70E48"/>
    <w:rsid w:val="00F71418"/>
    <w:rsid w:val="00F715F8"/>
    <w:rsid w:val="00F71CDF"/>
    <w:rsid w:val="00F72576"/>
    <w:rsid w:val="00F72667"/>
    <w:rsid w:val="00F72989"/>
    <w:rsid w:val="00F7355B"/>
    <w:rsid w:val="00F74B1C"/>
    <w:rsid w:val="00F74F3F"/>
    <w:rsid w:val="00F76166"/>
    <w:rsid w:val="00F76599"/>
    <w:rsid w:val="00F8181C"/>
    <w:rsid w:val="00F81D98"/>
    <w:rsid w:val="00F82929"/>
    <w:rsid w:val="00F82AFE"/>
    <w:rsid w:val="00F852E8"/>
    <w:rsid w:val="00F8530C"/>
    <w:rsid w:val="00F901B1"/>
    <w:rsid w:val="00F91028"/>
    <w:rsid w:val="00F910C9"/>
    <w:rsid w:val="00F9249D"/>
    <w:rsid w:val="00F925D5"/>
    <w:rsid w:val="00F93EB4"/>
    <w:rsid w:val="00F94C7E"/>
    <w:rsid w:val="00F94CDD"/>
    <w:rsid w:val="00F94FCC"/>
    <w:rsid w:val="00F9503F"/>
    <w:rsid w:val="00F96362"/>
    <w:rsid w:val="00F9639A"/>
    <w:rsid w:val="00F96478"/>
    <w:rsid w:val="00F973FF"/>
    <w:rsid w:val="00F974A5"/>
    <w:rsid w:val="00FA1435"/>
    <w:rsid w:val="00FA1711"/>
    <w:rsid w:val="00FA4159"/>
    <w:rsid w:val="00FA4324"/>
    <w:rsid w:val="00FA4481"/>
    <w:rsid w:val="00FA4650"/>
    <w:rsid w:val="00FA48CD"/>
    <w:rsid w:val="00FA4AD5"/>
    <w:rsid w:val="00FA4E89"/>
    <w:rsid w:val="00FA5B7E"/>
    <w:rsid w:val="00FB0849"/>
    <w:rsid w:val="00FB1CE2"/>
    <w:rsid w:val="00FB2233"/>
    <w:rsid w:val="00FB2E88"/>
    <w:rsid w:val="00FB32CF"/>
    <w:rsid w:val="00FB391C"/>
    <w:rsid w:val="00FB4B8C"/>
    <w:rsid w:val="00FB4C22"/>
    <w:rsid w:val="00FB4D6D"/>
    <w:rsid w:val="00FB4F3A"/>
    <w:rsid w:val="00FB52BD"/>
    <w:rsid w:val="00FB6563"/>
    <w:rsid w:val="00FB6AF2"/>
    <w:rsid w:val="00FC0CDF"/>
    <w:rsid w:val="00FC326C"/>
    <w:rsid w:val="00FC3910"/>
    <w:rsid w:val="00FC4407"/>
    <w:rsid w:val="00FC5514"/>
    <w:rsid w:val="00FC6389"/>
    <w:rsid w:val="00FC66EA"/>
    <w:rsid w:val="00FC6812"/>
    <w:rsid w:val="00FD062C"/>
    <w:rsid w:val="00FD15AB"/>
    <w:rsid w:val="00FD1A1D"/>
    <w:rsid w:val="00FD1FAB"/>
    <w:rsid w:val="00FD2449"/>
    <w:rsid w:val="00FD32F3"/>
    <w:rsid w:val="00FD3B50"/>
    <w:rsid w:val="00FD55FC"/>
    <w:rsid w:val="00FE20AB"/>
    <w:rsid w:val="00FE270C"/>
    <w:rsid w:val="00FE28E8"/>
    <w:rsid w:val="00FE3BD8"/>
    <w:rsid w:val="00FE4361"/>
    <w:rsid w:val="00FE546A"/>
    <w:rsid w:val="00FE718B"/>
    <w:rsid w:val="00FE7A77"/>
    <w:rsid w:val="00FE7AE1"/>
    <w:rsid w:val="00FF1318"/>
    <w:rsid w:val="00FF146F"/>
    <w:rsid w:val="00FF2613"/>
    <w:rsid w:val="00FF2DB9"/>
    <w:rsid w:val="00FF40F1"/>
    <w:rsid w:val="00FF4100"/>
    <w:rsid w:val="00FF457B"/>
    <w:rsid w:val="00FF4B88"/>
    <w:rsid w:val="00FF5021"/>
    <w:rsid w:val="00FF594D"/>
    <w:rsid w:val="00FF63A4"/>
    <w:rsid w:val="00FF6B80"/>
    <w:rsid w:val="00FF6E17"/>
    <w:rsid w:val="00FF72AC"/>
    <w:rsid w:val="00FF796A"/>
    <w:rsid w:val="00FF7D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A44E9AA"/>
  <w14:defaultImageDpi w14:val="330"/>
  <w15:docId w15:val="{D9F0594A-B9D7-6D40-9643-957BDBC6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1CE"/>
  </w:style>
  <w:style w:type="paragraph" w:styleId="Heading1">
    <w:name w:val="heading 1"/>
    <w:basedOn w:val="Normal"/>
    <w:next w:val="Normal"/>
    <w:link w:val="Heading1Char"/>
    <w:uiPriority w:val="9"/>
    <w:qFormat/>
    <w:rsid w:val="00E069B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E069BE"/>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069BE"/>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E069BE"/>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069BE"/>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E069BE"/>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E069BE"/>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069B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069B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
    <w:name w:val="abs"/>
    <w:basedOn w:val="Normal"/>
    <w:next w:val="Normal"/>
    <w:rsid w:val="002D01CE"/>
    <w:pPr>
      <w:spacing w:after="240" w:line="480" w:lineRule="atLeast"/>
    </w:pPr>
    <w:rPr>
      <w:rFonts w:ascii="Times New Roman" w:eastAsia="MS Mincho" w:hAnsi="Times New Roman" w:cs="Times New Roman"/>
      <w:b/>
      <w:szCs w:val="20"/>
      <w:lang w:val="en-GB"/>
    </w:rPr>
  </w:style>
  <w:style w:type="character" w:customStyle="1" w:styleId="skypepnhtextspan">
    <w:name w:val="skype_pnh_text_span"/>
    <w:basedOn w:val="DefaultParagraphFont"/>
    <w:rsid w:val="002D01CE"/>
  </w:style>
  <w:style w:type="paragraph" w:styleId="ListParagraph">
    <w:name w:val="List Paragraph"/>
    <w:basedOn w:val="Normal"/>
    <w:uiPriority w:val="34"/>
    <w:qFormat/>
    <w:rsid w:val="00383030"/>
    <w:pPr>
      <w:ind w:left="720"/>
      <w:contextualSpacing/>
    </w:pPr>
  </w:style>
  <w:style w:type="character" w:styleId="Hyperlink">
    <w:name w:val="Hyperlink"/>
    <w:basedOn w:val="DefaultParagraphFont"/>
    <w:uiPriority w:val="99"/>
    <w:unhideWhenUsed/>
    <w:rsid w:val="00353D0C"/>
    <w:rPr>
      <w:color w:val="0000FF" w:themeColor="hyperlink"/>
      <w:u w:val="single"/>
    </w:rPr>
  </w:style>
  <w:style w:type="paragraph" w:styleId="BalloonText">
    <w:name w:val="Balloon Text"/>
    <w:basedOn w:val="Normal"/>
    <w:link w:val="BalloonTextChar"/>
    <w:uiPriority w:val="99"/>
    <w:semiHidden/>
    <w:unhideWhenUsed/>
    <w:rsid w:val="00803F5A"/>
    <w:rPr>
      <w:rFonts w:ascii="Tahoma" w:hAnsi="Tahoma" w:cs="Tahoma"/>
      <w:sz w:val="16"/>
      <w:szCs w:val="18"/>
    </w:rPr>
  </w:style>
  <w:style w:type="character" w:customStyle="1" w:styleId="BalloonTextChar">
    <w:name w:val="Balloon Text Char"/>
    <w:basedOn w:val="DefaultParagraphFont"/>
    <w:link w:val="BalloonText"/>
    <w:uiPriority w:val="99"/>
    <w:semiHidden/>
    <w:rsid w:val="00803F5A"/>
    <w:rPr>
      <w:rFonts w:ascii="Tahoma" w:hAnsi="Tahoma" w:cs="Tahoma"/>
      <w:sz w:val="16"/>
      <w:szCs w:val="18"/>
    </w:rPr>
  </w:style>
  <w:style w:type="paragraph" w:styleId="Header">
    <w:name w:val="header"/>
    <w:basedOn w:val="Normal"/>
    <w:link w:val="HeaderChar"/>
    <w:unhideWhenUsed/>
    <w:rsid w:val="006B32E5"/>
    <w:pPr>
      <w:tabs>
        <w:tab w:val="center" w:pos="4320"/>
        <w:tab w:val="right" w:pos="8640"/>
      </w:tabs>
    </w:pPr>
  </w:style>
  <w:style w:type="character" w:customStyle="1" w:styleId="HeaderChar">
    <w:name w:val="Header Char"/>
    <w:basedOn w:val="DefaultParagraphFont"/>
    <w:link w:val="Header"/>
    <w:rsid w:val="006B32E5"/>
  </w:style>
  <w:style w:type="paragraph" w:styleId="Footer">
    <w:name w:val="footer"/>
    <w:basedOn w:val="Normal"/>
    <w:link w:val="FooterChar"/>
    <w:unhideWhenUsed/>
    <w:rsid w:val="006B32E5"/>
    <w:pPr>
      <w:tabs>
        <w:tab w:val="center" w:pos="4320"/>
        <w:tab w:val="right" w:pos="8640"/>
      </w:tabs>
    </w:pPr>
  </w:style>
  <w:style w:type="character" w:customStyle="1" w:styleId="FooterChar">
    <w:name w:val="Footer Char"/>
    <w:basedOn w:val="DefaultParagraphFont"/>
    <w:link w:val="Footer"/>
    <w:rsid w:val="006B32E5"/>
  </w:style>
  <w:style w:type="character" w:styleId="PageNumber">
    <w:name w:val="page number"/>
    <w:basedOn w:val="DefaultParagraphFont"/>
    <w:uiPriority w:val="99"/>
    <w:semiHidden/>
    <w:unhideWhenUsed/>
    <w:rsid w:val="00514257"/>
  </w:style>
  <w:style w:type="character" w:styleId="CommentReference">
    <w:name w:val="annotation reference"/>
    <w:basedOn w:val="DefaultParagraphFont"/>
    <w:uiPriority w:val="99"/>
    <w:semiHidden/>
    <w:unhideWhenUsed/>
    <w:rsid w:val="0044381A"/>
    <w:rPr>
      <w:sz w:val="18"/>
      <w:szCs w:val="18"/>
    </w:rPr>
  </w:style>
  <w:style w:type="paragraph" w:styleId="CommentText">
    <w:name w:val="annotation text"/>
    <w:basedOn w:val="Normal"/>
    <w:link w:val="CommentTextChar"/>
    <w:uiPriority w:val="99"/>
    <w:unhideWhenUsed/>
    <w:rsid w:val="0044381A"/>
    <w:rPr>
      <w:rFonts w:ascii="Tahoma" w:hAnsi="Tahoma" w:cs="Tahoma"/>
      <w:sz w:val="16"/>
    </w:rPr>
  </w:style>
  <w:style w:type="character" w:customStyle="1" w:styleId="CommentTextChar">
    <w:name w:val="Comment Text Char"/>
    <w:basedOn w:val="DefaultParagraphFont"/>
    <w:link w:val="CommentText"/>
    <w:uiPriority w:val="99"/>
    <w:rsid w:val="0044381A"/>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44381A"/>
    <w:rPr>
      <w:b/>
      <w:bCs/>
      <w:szCs w:val="20"/>
    </w:rPr>
  </w:style>
  <w:style w:type="character" w:customStyle="1" w:styleId="CommentSubjectChar">
    <w:name w:val="Comment Subject Char"/>
    <w:basedOn w:val="CommentTextChar"/>
    <w:link w:val="CommentSubject"/>
    <w:uiPriority w:val="99"/>
    <w:semiHidden/>
    <w:rsid w:val="0044381A"/>
    <w:rPr>
      <w:rFonts w:ascii="Tahoma" w:hAnsi="Tahoma" w:cs="Tahoma"/>
      <w:b/>
      <w:bCs/>
      <w:sz w:val="16"/>
      <w:szCs w:val="20"/>
    </w:rPr>
  </w:style>
  <w:style w:type="paragraph" w:customStyle="1" w:styleId="Authors">
    <w:name w:val="Authors"/>
    <w:basedOn w:val="Normal"/>
    <w:rsid w:val="009B3236"/>
    <w:pPr>
      <w:spacing w:before="120" w:after="360"/>
      <w:jc w:val="center"/>
    </w:pPr>
    <w:rPr>
      <w:rFonts w:ascii="Times New Roman" w:eastAsia="Times New Roman" w:hAnsi="Times New Roman" w:cs="Times New Roman"/>
    </w:rPr>
  </w:style>
  <w:style w:type="paragraph" w:customStyle="1" w:styleId="Paragraph">
    <w:name w:val="Paragraph"/>
    <w:basedOn w:val="Normal"/>
    <w:rsid w:val="00BC02E6"/>
    <w:pPr>
      <w:spacing w:before="120"/>
      <w:ind w:firstLine="720"/>
    </w:pPr>
    <w:rPr>
      <w:rFonts w:ascii="Times New Roman" w:eastAsia="Times New Roman" w:hAnsi="Times New Roman" w:cs="Times New Roman"/>
    </w:rPr>
  </w:style>
  <w:style w:type="paragraph" w:customStyle="1" w:styleId="Acknowledgement">
    <w:name w:val="Acknowledgement"/>
    <w:basedOn w:val="Normal"/>
    <w:rsid w:val="008C71C0"/>
    <w:pPr>
      <w:spacing w:before="120"/>
      <w:ind w:left="720" w:hanging="720"/>
    </w:pPr>
    <w:rPr>
      <w:rFonts w:ascii="Times New Roman" w:eastAsia="Times New Roman" w:hAnsi="Times New Roman" w:cs="Times New Roman"/>
    </w:rPr>
  </w:style>
  <w:style w:type="paragraph" w:styleId="Revision">
    <w:name w:val="Revision"/>
    <w:hidden/>
    <w:uiPriority w:val="99"/>
    <w:semiHidden/>
    <w:rsid w:val="00AA3D4E"/>
  </w:style>
  <w:style w:type="character" w:styleId="PlaceholderText">
    <w:name w:val="Placeholder Text"/>
    <w:basedOn w:val="DefaultParagraphFont"/>
    <w:uiPriority w:val="99"/>
    <w:semiHidden/>
    <w:rsid w:val="00BB7D93"/>
    <w:rPr>
      <w:color w:val="808080"/>
    </w:rPr>
  </w:style>
  <w:style w:type="table" w:styleId="PlainTable3">
    <w:name w:val="Plain Table 3"/>
    <w:basedOn w:val="TableNormal"/>
    <w:uiPriority w:val="99"/>
    <w:rsid w:val="001F06B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99"/>
    <w:rsid w:val="001F06B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167B4F"/>
    <w:pPr>
      <w:spacing w:line="480" w:lineRule="auto"/>
      <w:ind w:left="720" w:hanging="720"/>
    </w:pPr>
  </w:style>
  <w:style w:type="character" w:styleId="LineNumber">
    <w:name w:val="line number"/>
    <w:basedOn w:val="DefaultParagraphFont"/>
    <w:uiPriority w:val="99"/>
    <w:semiHidden/>
    <w:unhideWhenUsed/>
    <w:rsid w:val="00A81094"/>
  </w:style>
  <w:style w:type="numbering" w:styleId="111111">
    <w:name w:val="Outline List 2"/>
    <w:basedOn w:val="NoList"/>
    <w:uiPriority w:val="99"/>
    <w:semiHidden/>
    <w:unhideWhenUsed/>
    <w:rsid w:val="00E069BE"/>
    <w:pPr>
      <w:numPr>
        <w:numId w:val="2"/>
      </w:numPr>
    </w:pPr>
  </w:style>
  <w:style w:type="numbering" w:styleId="1ai">
    <w:name w:val="Outline List 1"/>
    <w:basedOn w:val="NoList"/>
    <w:uiPriority w:val="99"/>
    <w:semiHidden/>
    <w:unhideWhenUsed/>
    <w:rsid w:val="00E069BE"/>
    <w:pPr>
      <w:numPr>
        <w:numId w:val="3"/>
      </w:numPr>
    </w:pPr>
  </w:style>
  <w:style w:type="character" w:customStyle="1" w:styleId="Heading1Char">
    <w:name w:val="Heading 1 Char"/>
    <w:basedOn w:val="DefaultParagraphFont"/>
    <w:link w:val="Heading1"/>
    <w:uiPriority w:val="9"/>
    <w:rsid w:val="00E069BE"/>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E069BE"/>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E069BE"/>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semiHidden/>
    <w:rsid w:val="00E069BE"/>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E069BE"/>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E069BE"/>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E069BE"/>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E069B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069BE"/>
    <w:rPr>
      <w:rFonts w:asciiTheme="majorHAnsi" w:eastAsiaTheme="majorEastAsia" w:hAnsiTheme="majorHAnsi" w:cstheme="majorBidi"/>
      <w:i/>
      <w:iCs/>
      <w:color w:val="272727" w:themeColor="text1" w:themeTint="D8"/>
      <w:sz w:val="21"/>
      <w:szCs w:val="21"/>
    </w:rPr>
  </w:style>
  <w:style w:type="numbering" w:styleId="ArticleSection">
    <w:name w:val="Outline List 3"/>
    <w:basedOn w:val="NoList"/>
    <w:uiPriority w:val="99"/>
    <w:semiHidden/>
    <w:unhideWhenUsed/>
    <w:rsid w:val="00E069BE"/>
    <w:pPr>
      <w:numPr>
        <w:numId w:val="4"/>
      </w:numPr>
    </w:pPr>
  </w:style>
  <w:style w:type="paragraph" w:styleId="BlockText">
    <w:name w:val="Block Text"/>
    <w:basedOn w:val="Normal"/>
    <w:uiPriority w:val="99"/>
    <w:semiHidden/>
    <w:unhideWhenUsed/>
    <w:rsid w:val="00E069BE"/>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BodyText">
    <w:name w:val="Body Text"/>
    <w:basedOn w:val="Normal"/>
    <w:link w:val="BodyTextChar"/>
    <w:uiPriority w:val="99"/>
    <w:semiHidden/>
    <w:unhideWhenUsed/>
    <w:rsid w:val="00E069BE"/>
    <w:pPr>
      <w:spacing w:after="120"/>
    </w:pPr>
  </w:style>
  <w:style w:type="character" w:customStyle="1" w:styleId="BodyTextChar">
    <w:name w:val="Body Text Char"/>
    <w:basedOn w:val="DefaultParagraphFont"/>
    <w:link w:val="BodyText"/>
    <w:uiPriority w:val="99"/>
    <w:semiHidden/>
    <w:rsid w:val="00E069BE"/>
  </w:style>
  <w:style w:type="paragraph" w:styleId="BodyText2">
    <w:name w:val="Body Text 2"/>
    <w:basedOn w:val="Normal"/>
    <w:link w:val="BodyText2Char"/>
    <w:uiPriority w:val="99"/>
    <w:semiHidden/>
    <w:unhideWhenUsed/>
    <w:rsid w:val="00E069BE"/>
    <w:pPr>
      <w:spacing w:after="120" w:line="480" w:lineRule="auto"/>
    </w:pPr>
  </w:style>
  <w:style w:type="character" w:customStyle="1" w:styleId="BodyText2Char">
    <w:name w:val="Body Text 2 Char"/>
    <w:basedOn w:val="DefaultParagraphFont"/>
    <w:link w:val="BodyText2"/>
    <w:uiPriority w:val="99"/>
    <w:semiHidden/>
    <w:rsid w:val="00E069BE"/>
  </w:style>
  <w:style w:type="paragraph" w:styleId="BodyText3">
    <w:name w:val="Body Text 3"/>
    <w:basedOn w:val="Normal"/>
    <w:link w:val="BodyText3Char"/>
    <w:uiPriority w:val="99"/>
    <w:semiHidden/>
    <w:unhideWhenUsed/>
    <w:rsid w:val="00E069BE"/>
    <w:pPr>
      <w:spacing w:after="120"/>
    </w:pPr>
    <w:rPr>
      <w:sz w:val="16"/>
      <w:szCs w:val="16"/>
    </w:rPr>
  </w:style>
  <w:style w:type="character" w:customStyle="1" w:styleId="BodyText3Char">
    <w:name w:val="Body Text 3 Char"/>
    <w:basedOn w:val="DefaultParagraphFont"/>
    <w:link w:val="BodyText3"/>
    <w:uiPriority w:val="99"/>
    <w:semiHidden/>
    <w:rsid w:val="00E069BE"/>
    <w:rPr>
      <w:sz w:val="16"/>
      <w:szCs w:val="16"/>
    </w:rPr>
  </w:style>
  <w:style w:type="paragraph" w:styleId="BodyTextFirstIndent">
    <w:name w:val="Body Text First Indent"/>
    <w:basedOn w:val="BodyText"/>
    <w:link w:val="BodyTextFirstIndentChar"/>
    <w:uiPriority w:val="99"/>
    <w:semiHidden/>
    <w:unhideWhenUsed/>
    <w:rsid w:val="00E069BE"/>
    <w:pPr>
      <w:spacing w:after="0"/>
      <w:ind w:firstLine="360"/>
    </w:pPr>
  </w:style>
  <w:style w:type="character" w:customStyle="1" w:styleId="BodyTextFirstIndentChar">
    <w:name w:val="Body Text First Indent Char"/>
    <w:basedOn w:val="BodyTextChar"/>
    <w:link w:val="BodyTextFirstIndent"/>
    <w:uiPriority w:val="99"/>
    <w:semiHidden/>
    <w:rsid w:val="00E069BE"/>
  </w:style>
  <w:style w:type="paragraph" w:styleId="BodyTextIndent">
    <w:name w:val="Body Text Indent"/>
    <w:basedOn w:val="Normal"/>
    <w:link w:val="BodyTextIndentChar"/>
    <w:uiPriority w:val="99"/>
    <w:semiHidden/>
    <w:unhideWhenUsed/>
    <w:rsid w:val="00E069BE"/>
    <w:pPr>
      <w:spacing w:after="120"/>
      <w:ind w:left="360"/>
    </w:pPr>
  </w:style>
  <w:style w:type="character" w:customStyle="1" w:styleId="BodyTextIndentChar">
    <w:name w:val="Body Text Indent Char"/>
    <w:basedOn w:val="DefaultParagraphFont"/>
    <w:link w:val="BodyTextIndent"/>
    <w:uiPriority w:val="99"/>
    <w:semiHidden/>
    <w:rsid w:val="00E069BE"/>
  </w:style>
  <w:style w:type="paragraph" w:styleId="BodyTextFirstIndent2">
    <w:name w:val="Body Text First Indent 2"/>
    <w:basedOn w:val="BodyTextIndent"/>
    <w:link w:val="BodyTextFirstIndent2Char"/>
    <w:uiPriority w:val="99"/>
    <w:semiHidden/>
    <w:unhideWhenUsed/>
    <w:rsid w:val="00E069BE"/>
    <w:pPr>
      <w:spacing w:after="0"/>
      <w:ind w:firstLine="360"/>
    </w:pPr>
  </w:style>
  <w:style w:type="character" w:customStyle="1" w:styleId="BodyTextFirstIndent2Char">
    <w:name w:val="Body Text First Indent 2 Char"/>
    <w:basedOn w:val="BodyTextIndentChar"/>
    <w:link w:val="BodyTextFirstIndent2"/>
    <w:uiPriority w:val="99"/>
    <w:semiHidden/>
    <w:rsid w:val="00E069BE"/>
  </w:style>
  <w:style w:type="paragraph" w:styleId="BodyTextIndent2">
    <w:name w:val="Body Text Indent 2"/>
    <w:basedOn w:val="Normal"/>
    <w:link w:val="BodyTextIndent2Char"/>
    <w:uiPriority w:val="99"/>
    <w:semiHidden/>
    <w:unhideWhenUsed/>
    <w:rsid w:val="00E069BE"/>
    <w:pPr>
      <w:spacing w:after="120" w:line="480" w:lineRule="auto"/>
      <w:ind w:left="360"/>
    </w:pPr>
  </w:style>
  <w:style w:type="character" w:customStyle="1" w:styleId="BodyTextIndent2Char">
    <w:name w:val="Body Text Indent 2 Char"/>
    <w:basedOn w:val="DefaultParagraphFont"/>
    <w:link w:val="BodyTextIndent2"/>
    <w:uiPriority w:val="99"/>
    <w:semiHidden/>
    <w:rsid w:val="00E069BE"/>
  </w:style>
  <w:style w:type="paragraph" w:styleId="BodyTextIndent3">
    <w:name w:val="Body Text Indent 3"/>
    <w:basedOn w:val="Normal"/>
    <w:link w:val="BodyTextIndent3Char"/>
    <w:uiPriority w:val="99"/>
    <w:semiHidden/>
    <w:unhideWhenUsed/>
    <w:rsid w:val="00E069BE"/>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E069BE"/>
    <w:rPr>
      <w:sz w:val="16"/>
      <w:szCs w:val="16"/>
    </w:rPr>
  </w:style>
  <w:style w:type="character" w:styleId="BookTitle">
    <w:name w:val="Book Title"/>
    <w:basedOn w:val="DefaultParagraphFont"/>
    <w:uiPriority w:val="33"/>
    <w:qFormat/>
    <w:rsid w:val="00E069BE"/>
    <w:rPr>
      <w:b/>
      <w:bCs/>
      <w:i/>
      <w:iCs/>
      <w:spacing w:val="5"/>
    </w:rPr>
  </w:style>
  <w:style w:type="paragraph" w:styleId="Caption">
    <w:name w:val="caption"/>
    <w:basedOn w:val="Normal"/>
    <w:next w:val="Normal"/>
    <w:uiPriority w:val="35"/>
    <w:semiHidden/>
    <w:unhideWhenUsed/>
    <w:qFormat/>
    <w:rsid w:val="00E069BE"/>
    <w:pPr>
      <w:spacing w:after="200"/>
    </w:pPr>
    <w:rPr>
      <w:i/>
      <w:iCs/>
      <w:color w:val="1F497D" w:themeColor="text2"/>
      <w:sz w:val="18"/>
      <w:szCs w:val="18"/>
    </w:rPr>
  </w:style>
  <w:style w:type="paragraph" w:styleId="Closing">
    <w:name w:val="Closing"/>
    <w:basedOn w:val="Normal"/>
    <w:link w:val="ClosingChar"/>
    <w:uiPriority w:val="99"/>
    <w:semiHidden/>
    <w:unhideWhenUsed/>
    <w:rsid w:val="00E069BE"/>
    <w:pPr>
      <w:ind w:left="4320"/>
    </w:pPr>
  </w:style>
  <w:style w:type="character" w:customStyle="1" w:styleId="ClosingChar">
    <w:name w:val="Closing Char"/>
    <w:basedOn w:val="DefaultParagraphFont"/>
    <w:link w:val="Closing"/>
    <w:uiPriority w:val="99"/>
    <w:semiHidden/>
    <w:rsid w:val="00E069BE"/>
  </w:style>
  <w:style w:type="table" w:styleId="ColorfulGrid">
    <w:name w:val="Colorful Grid"/>
    <w:basedOn w:val="TableNormal"/>
    <w:uiPriority w:val="73"/>
    <w:semiHidden/>
    <w:unhideWhenUsed/>
    <w:rsid w:val="00E069B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E069BE"/>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E069BE"/>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E069BE"/>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E069BE"/>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E069BE"/>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E069BE"/>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E069B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E069BE"/>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E069BE"/>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E069BE"/>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E069BE"/>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E069BE"/>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E069BE"/>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E069BE"/>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E069BE"/>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E069BE"/>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E069BE"/>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E069BE"/>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E069BE"/>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E069BE"/>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069B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E069BE"/>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E069BE"/>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E069BE"/>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E069BE"/>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E069BE"/>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E069BE"/>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E069BE"/>
  </w:style>
  <w:style w:type="character" w:customStyle="1" w:styleId="DateChar">
    <w:name w:val="Date Char"/>
    <w:basedOn w:val="DefaultParagraphFont"/>
    <w:link w:val="Date"/>
    <w:uiPriority w:val="99"/>
    <w:semiHidden/>
    <w:rsid w:val="00E069BE"/>
  </w:style>
  <w:style w:type="paragraph" w:styleId="DocumentMap">
    <w:name w:val="Document Map"/>
    <w:basedOn w:val="Normal"/>
    <w:link w:val="DocumentMapChar"/>
    <w:uiPriority w:val="99"/>
    <w:semiHidden/>
    <w:unhideWhenUsed/>
    <w:rsid w:val="00E069BE"/>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069BE"/>
    <w:rPr>
      <w:rFonts w:ascii="Segoe UI" w:hAnsi="Segoe UI" w:cs="Segoe UI"/>
      <w:sz w:val="16"/>
      <w:szCs w:val="16"/>
    </w:rPr>
  </w:style>
  <w:style w:type="paragraph" w:styleId="E-mailSignature">
    <w:name w:val="E-mail Signature"/>
    <w:basedOn w:val="Normal"/>
    <w:link w:val="E-mailSignatureChar"/>
    <w:uiPriority w:val="99"/>
    <w:semiHidden/>
    <w:unhideWhenUsed/>
    <w:rsid w:val="00E069BE"/>
  </w:style>
  <w:style w:type="character" w:customStyle="1" w:styleId="E-mailSignatureChar">
    <w:name w:val="E-mail Signature Char"/>
    <w:basedOn w:val="DefaultParagraphFont"/>
    <w:link w:val="E-mailSignature"/>
    <w:uiPriority w:val="99"/>
    <w:semiHidden/>
    <w:rsid w:val="00E069BE"/>
  </w:style>
  <w:style w:type="character" w:styleId="Emphasis">
    <w:name w:val="Emphasis"/>
    <w:basedOn w:val="DefaultParagraphFont"/>
    <w:uiPriority w:val="20"/>
    <w:qFormat/>
    <w:rsid w:val="00E069BE"/>
    <w:rPr>
      <w:i/>
      <w:iCs/>
    </w:rPr>
  </w:style>
  <w:style w:type="character" w:styleId="EndnoteReference">
    <w:name w:val="endnote reference"/>
    <w:basedOn w:val="DefaultParagraphFont"/>
    <w:uiPriority w:val="99"/>
    <w:semiHidden/>
    <w:unhideWhenUsed/>
    <w:rsid w:val="00E069BE"/>
    <w:rPr>
      <w:vertAlign w:val="superscript"/>
    </w:rPr>
  </w:style>
  <w:style w:type="paragraph" w:styleId="EndnoteText">
    <w:name w:val="endnote text"/>
    <w:basedOn w:val="Normal"/>
    <w:link w:val="EndnoteTextChar"/>
    <w:uiPriority w:val="99"/>
    <w:semiHidden/>
    <w:unhideWhenUsed/>
    <w:rsid w:val="00E069BE"/>
    <w:rPr>
      <w:sz w:val="20"/>
      <w:szCs w:val="20"/>
    </w:rPr>
  </w:style>
  <w:style w:type="character" w:customStyle="1" w:styleId="EndnoteTextChar">
    <w:name w:val="Endnote Text Char"/>
    <w:basedOn w:val="DefaultParagraphFont"/>
    <w:link w:val="EndnoteText"/>
    <w:uiPriority w:val="99"/>
    <w:semiHidden/>
    <w:rsid w:val="00E069BE"/>
    <w:rPr>
      <w:sz w:val="20"/>
      <w:szCs w:val="20"/>
    </w:rPr>
  </w:style>
  <w:style w:type="paragraph" w:styleId="EnvelopeAddress">
    <w:name w:val="envelope address"/>
    <w:basedOn w:val="Normal"/>
    <w:uiPriority w:val="99"/>
    <w:semiHidden/>
    <w:unhideWhenUsed/>
    <w:rsid w:val="00E069BE"/>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E069BE"/>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E069BE"/>
    <w:rPr>
      <w:color w:val="800080" w:themeColor="followedHyperlink"/>
      <w:u w:val="single"/>
    </w:rPr>
  </w:style>
  <w:style w:type="character" w:styleId="FootnoteReference">
    <w:name w:val="footnote reference"/>
    <w:basedOn w:val="DefaultParagraphFont"/>
    <w:uiPriority w:val="99"/>
    <w:semiHidden/>
    <w:unhideWhenUsed/>
    <w:rsid w:val="00E069BE"/>
    <w:rPr>
      <w:vertAlign w:val="superscript"/>
    </w:rPr>
  </w:style>
  <w:style w:type="paragraph" w:styleId="FootnoteText">
    <w:name w:val="footnote text"/>
    <w:basedOn w:val="Normal"/>
    <w:link w:val="FootnoteTextChar"/>
    <w:uiPriority w:val="99"/>
    <w:semiHidden/>
    <w:unhideWhenUsed/>
    <w:rsid w:val="00E069BE"/>
    <w:rPr>
      <w:sz w:val="20"/>
      <w:szCs w:val="20"/>
    </w:rPr>
  </w:style>
  <w:style w:type="character" w:customStyle="1" w:styleId="FootnoteTextChar">
    <w:name w:val="Footnote Text Char"/>
    <w:basedOn w:val="DefaultParagraphFont"/>
    <w:link w:val="FootnoteText"/>
    <w:uiPriority w:val="99"/>
    <w:semiHidden/>
    <w:rsid w:val="00E069BE"/>
    <w:rPr>
      <w:sz w:val="20"/>
      <w:szCs w:val="20"/>
    </w:rPr>
  </w:style>
  <w:style w:type="table" w:styleId="GridTable1Light">
    <w:name w:val="Grid Table 1 Light"/>
    <w:basedOn w:val="TableNormal"/>
    <w:uiPriority w:val="99"/>
    <w:rsid w:val="00E069B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069BE"/>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069BE"/>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069BE"/>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069BE"/>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069BE"/>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E069BE"/>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E069B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E069BE"/>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E069BE"/>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E069BE"/>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E069BE"/>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E069BE"/>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E069BE"/>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99"/>
    <w:rsid w:val="00E069B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069BE"/>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E069BE"/>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E069BE"/>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E069BE"/>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E069BE"/>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E069BE"/>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E069B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E069BE"/>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E069BE"/>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E069BE"/>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E069BE"/>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E069BE"/>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E069BE"/>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E069B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E069B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E069B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E069B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E069B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E069B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E069B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E069B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E069BE"/>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E069BE"/>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E069BE"/>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E069BE"/>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E069BE"/>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E069BE"/>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E069BE"/>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E069BE"/>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E069BE"/>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E069BE"/>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E069BE"/>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E069BE"/>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E069BE"/>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
    <w:name w:val="Hashtag"/>
    <w:basedOn w:val="DefaultParagraphFont"/>
    <w:uiPriority w:val="99"/>
    <w:rsid w:val="00E069BE"/>
    <w:rPr>
      <w:color w:val="2B579A"/>
      <w:shd w:val="clear" w:color="auto" w:fill="E1DFDD"/>
    </w:rPr>
  </w:style>
  <w:style w:type="character" w:styleId="HTMLAcronym">
    <w:name w:val="HTML Acronym"/>
    <w:basedOn w:val="DefaultParagraphFont"/>
    <w:uiPriority w:val="99"/>
    <w:semiHidden/>
    <w:unhideWhenUsed/>
    <w:rsid w:val="00E069BE"/>
  </w:style>
  <w:style w:type="paragraph" w:styleId="HTMLAddress">
    <w:name w:val="HTML Address"/>
    <w:basedOn w:val="Normal"/>
    <w:link w:val="HTMLAddressChar"/>
    <w:uiPriority w:val="99"/>
    <w:semiHidden/>
    <w:unhideWhenUsed/>
    <w:rsid w:val="00E069BE"/>
    <w:rPr>
      <w:i/>
      <w:iCs/>
    </w:rPr>
  </w:style>
  <w:style w:type="character" w:customStyle="1" w:styleId="HTMLAddressChar">
    <w:name w:val="HTML Address Char"/>
    <w:basedOn w:val="DefaultParagraphFont"/>
    <w:link w:val="HTMLAddress"/>
    <w:uiPriority w:val="99"/>
    <w:semiHidden/>
    <w:rsid w:val="00E069BE"/>
    <w:rPr>
      <w:i/>
      <w:iCs/>
    </w:rPr>
  </w:style>
  <w:style w:type="character" w:styleId="HTMLCite">
    <w:name w:val="HTML Cite"/>
    <w:basedOn w:val="DefaultParagraphFont"/>
    <w:uiPriority w:val="99"/>
    <w:semiHidden/>
    <w:unhideWhenUsed/>
    <w:rsid w:val="00E069BE"/>
    <w:rPr>
      <w:i/>
      <w:iCs/>
    </w:rPr>
  </w:style>
  <w:style w:type="character" w:styleId="HTMLCode">
    <w:name w:val="HTML Code"/>
    <w:basedOn w:val="DefaultParagraphFont"/>
    <w:uiPriority w:val="99"/>
    <w:semiHidden/>
    <w:unhideWhenUsed/>
    <w:rsid w:val="00E069BE"/>
    <w:rPr>
      <w:rFonts w:ascii="Consolas" w:hAnsi="Consolas"/>
      <w:sz w:val="20"/>
      <w:szCs w:val="20"/>
    </w:rPr>
  </w:style>
  <w:style w:type="character" w:styleId="HTMLDefinition">
    <w:name w:val="HTML Definition"/>
    <w:basedOn w:val="DefaultParagraphFont"/>
    <w:uiPriority w:val="99"/>
    <w:semiHidden/>
    <w:unhideWhenUsed/>
    <w:rsid w:val="00E069BE"/>
    <w:rPr>
      <w:i/>
      <w:iCs/>
    </w:rPr>
  </w:style>
  <w:style w:type="character" w:styleId="HTMLKeyboard">
    <w:name w:val="HTML Keyboard"/>
    <w:basedOn w:val="DefaultParagraphFont"/>
    <w:uiPriority w:val="99"/>
    <w:semiHidden/>
    <w:unhideWhenUsed/>
    <w:rsid w:val="00E069BE"/>
    <w:rPr>
      <w:rFonts w:ascii="Consolas" w:hAnsi="Consolas"/>
      <w:sz w:val="20"/>
      <w:szCs w:val="20"/>
    </w:rPr>
  </w:style>
  <w:style w:type="paragraph" w:styleId="HTMLPreformatted">
    <w:name w:val="HTML Preformatted"/>
    <w:basedOn w:val="Normal"/>
    <w:link w:val="HTMLPreformattedChar"/>
    <w:uiPriority w:val="99"/>
    <w:semiHidden/>
    <w:unhideWhenUsed/>
    <w:rsid w:val="00E069BE"/>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069BE"/>
    <w:rPr>
      <w:rFonts w:ascii="Consolas" w:hAnsi="Consolas"/>
      <w:sz w:val="20"/>
      <w:szCs w:val="20"/>
    </w:rPr>
  </w:style>
  <w:style w:type="character" w:styleId="HTMLSample">
    <w:name w:val="HTML Sample"/>
    <w:basedOn w:val="DefaultParagraphFont"/>
    <w:uiPriority w:val="99"/>
    <w:semiHidden/>
    <w:unhideWhenUsed/>
    <w:rsid w:val="00E069BE"/>
    <w:rPr>
      <w:rFonts w:ascii="Consolas" w:hAnsi="Consolas"/>
      <w:sz w:val="24"/>
      <w:szCs w:val="24"/>
    </w:rPr>
  </w:style>
  <w:style w:type="character" w:styleId="HTMLTypewriter">
    <w:name w:val="HTML Typewriter"/>
    <w:basedOn w:val="DefaultParagraphFont"/>
    <w:uiPriority w:val="99"/>
    <w:semiHidden/>
    <w:unhideWhenUsed/>
    <w:rsid w:val="00E069BE"/>
    <w:rPr>
      <w:rFonts w:ascii="Consolas" w:hAnsi="Consolas"/>
      <w:sz w:val="20"/>
      <w:szCs w:val="20"/>
    </w:rPr>
  </w:style>
  <w:style w:type="character" w:styleId="HTMLVariable">
    <w:name w:val="HTML Variable"/>
    <w:basedOn w:val="DefaultParagraphFont"/>
    <w:uiPriority w:val="99"/>
    <w:semiHidden/>
    <w:unhideWhenUsed/>
    <w:rsid w:val="00E069BE"/>
    <w:rPr>
      <w:i/>
      <w:iCs/>
    </w:rPr>
  </w:style>
  <w:style w:type="paragraph" w:styleId="Index1">
    <w:name w:val="index 1"/>
    <w:basedOn w:val="Normal"/>
    <w:next w:val="Normal"/>
    <w:uiPriority w:val="99"/>
    <w:semiHidden/>
    <w:unhideWhenUsed/>
    <w:rsid w:val="00E069BE"/>
    <w:pPr>
      <w:ind w:left="240" w:hanging="240"/>
    </w:pPr>
  </w:style>
  <w:style w:type="paragraph" w:styleId="Index2">
    <w:name w:val="index 2"/>
    <w:basedOn w:val="Normal"/>
    <w:next w:val="Normal"/>
    <w:uiPriority w:val="99"/>
    <w:semiHidden/>
    <w:unhideWhenUsed/>
    <w:rsid w:val="00E069BE"/>
    <w:pPr>
      <w:ind w:left="480" w:hanging="240"/>
    </w:pPr>
  </w:style>
  <w:style w:type="paragraph" w:styleId="Index3">
    <w:name w:val="index 3"/>
    <w:basedOn w:val="Normal"/>
    <w:next w:val="Normal"/>
    <w:uiPriority w:val="99"/>
    <w:semiHidden/>
    <w:unhideWhenUsed/>
    <w:rsid w:val="00E069BE"/>
    <w:pPr>
      <w:ind w:left="720" w:hanging="240"/>
    </w:pPr>
  </w:style>
  <w:style w:type="paragraph" w:styleId="Index4">
    <w:name w:val="index 4"/>
    <w:basedOn w:val="Normal"/>
    <w:next w:val="Normal"/>
    <w:uiPriority w:val="99"/>
    <w:semiHidden/>
    <w:unhideWhenUsed/>
    <w:rsid w:val="00E069BE"/>
    <w:pPr>
      <w:ind w:left="960" w:hanging="240"/>
    </w:pPr>
  </w:style>
  <w:style w:type="paragraph" w:styleId="Index5">
    <w:name w:val="index 5"/>
    <w:basedOn w:val="Normal"/>
    <w:next w:val="Normal"/>
    <w:uiPriority w:val="99"/>
    <w:semiHidden/>
    <w:unhideWhenUsed/>
    <w:rsid w:val="00E069BE"/>
    <w:pPr>
      <w:ind w:left="1200" w:hanging="240"/>
    </w:pPr>
  </w:style>
  <w:style w:type="paragraph" w:styleId="Index6">
    <w:name w:val="index 6"/>
    <w:basedOn w:val="Normal"/>
    <w:next w:val="Normal"/>
    <w:uiPriority w:val="99"/>
    <w:semiHidden/>
    <w:unhideWhenUsed/>
    <w:rsid w:val="00E069BE"/>
    <w:pPr>
      <w:ind w:left="1440" w:hanging="240"/>
    </w:pPr>
  </w:style>
  <w:style w:type="paragraph" w:styleId="Index7">
    <w:name w:val="index 7"/>
    <w:basedOn w:val="Normal"/>
    <w:next w:val="Normal"/>
    <w:uiPriority w:val="99"/>
    <w:semiHidden/>
    <w:unhideWhenUsed/>
    <w:rsid w:val="00E069BE"/>
    <w:pPr>
      <w:ind w:left="1680" w:hanging="240"/>
    </w:pPr>
  </w:style>
  <w:style w:type="paragraph" w:styleId="Index8">
    <w:name w:val="index 8"/>
    <w:basedOn w:val="Normal"/>
    <w:next w:val="Normal"/>
    <w:uiPriority w:val="99"/>
    <w:semiHidden/>
    <w:unhideWhenUsed/>
    <w:rsid w:val="00E069BE"/>
    <w:pPr>
      <w:ind w:left="1920" w:hanging="240"/>
    </w:pPr>
  </w:style>
  <w:style w:type="paragraph" w:styleId="Index9">
    <w:name w:val="index 9"/>
    <w:basedOn w:val="Normal"/>
    <w:next w:val="Normal"/>
    <w:uiPriority w:val="99"/>
    <w:semiHidden/>
    <w:unhideWhenUsed/>
    <w:rsid w:val="00E069BE"/>
    <w:pPr>
      <w:ind w:left="2160" w:hanging="240"/>
    </w:pPr>
  </w:style>
  <w:style w:type="paragraph" w:styleId="IndexHeading">
    <w:name w:val="index heading"/>
    <w:basedOn w:val="Normal"/>
    <w:next w:val="Index1"/>
    <w:uiPriority w:val="99"/>
    <w:semiHidden/>
    <w:unhideWhenUsed/>
    <w:rsid w:val="00E069BE"/>
    <w:rPr>
      <w:rFonts w:asciiTheme="majorHAnsi" w:eastAsiaTheme="majorEastAsia" w:hAnsiTheme="majorHAnsi" w:cstheme="majorBidi"/>
      <w:b/>
      <w:bCs/>
    </w:rPr>
  </w:style>
  <w:style w:type="character" w:styleId="IntenseEmphasis">
    <w:name w:val="Intense Emphasis"/>
    <w:basedOn w:val="DefaultParagraphFont"/>
    <w:uiPriority w:val="21"/>
    <w:qFormat/>
    <w:rsid w:val="00E069BE"/>
    <w:rPr>
      <w:i/>
      <w:iCs/>
      <w:color w:val="4F81BD" w:themeColor="accent1"/>
    </w:rPr>
  </w:style>
  <w:style w:type="paragraph" w:styleId="IntenseQuote">
    <w:name w:val="Intense Quote"/>
    <w:basedOn w:val="Normal"/>
    <w:next w:val="Normal"/>
    <w:link w:val="IntenseQuoteChar"/>
    <w:uiPriority w:val="30"/>
    <w:qFormat/>
    <w:rsid w:val="00E069BE"/>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E069BE"/>
    <w:rPr>
      <w:i/>
      <w:iCs/>
      <w:color w:val="4F81BD" w:themeColor="accent1"/>
    </w:rPr>
  </w:style>
  <w:style w:type="character" w:styleId="IntenseReference">
    <w:name w:val="Intense Reference"/>
    <w:basedOn w:val="DefaultParagraphFont"/>
    <w:uiPriority w:val="32"/>
    <w:qFormat/>
    <w:rsid w:val="00E069BE"/>
    <w:rPr>
      <w:b/>
      <w:bCs/>
      <w:smallCaps/>
      <w:color w:val="4F81BD" w:themeColor="accent1"/>
      <w:spacing w:val="5"/>
    </w:rPr>
  </w:style>
  <w:style w:type="table" w:styleId="LightGrid">
    <w:name w:val="Light Grid"/>
    <w:basedOn w:val="TableNormal"/>
    <w:uiPriority w:val="62"/>
    <w:semiHidden/>
    <w:unhideWhenUsed/>
    <w:rsid w:val="00E069B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E069B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E069BE"/>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E069BE"/>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E069BE"/>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E069BE"/>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E069BE"/>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E069B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E069B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E069BE"/>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E069BE"/>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E069BE"/>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E069BE"/>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E069BE"/>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E069B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069B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E069BE"/>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E069BE"/>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E069BE"/>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E069BE"/>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E069BE"/>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List">
    <w:name w:val="List"/>
    <w:basedOn w:val="Normal"/>
    <w:uiPriority w:val="99"/>
    <w:semiHidden/>
    <w:unhideWhenUsed/>
    <w:rsid w:val="00E069BE"/>
    <w:pPr>
      <w:ind w:left="360" w:hanging="360"/>
      <w:contextualSpacing/>
    </w:pPr>
  </w:style>
  <w:style w:type="paragraph" w:styleId="List2">
    <w:name w:val="List 2"/>
    <w:basedOn w:val="Normal"/>
    <w:uiPriority w:val="99"/>
    <w:semiHidden/>
    <w:unhideWhenUsed/>
    <w:rsid w:val="00E069BE"/>
    <w:pPr>
      <w:ind w:left="720" w:hanging="360"/>
      <w:contextualSpacing/>
    </w:pPr>
  </w:style>
  <w:style w:type="paragraph" w:styleId="List3">
    <w:name w:val="List 3"/>
    <w:basedOn w:val="Normal"/>
    <w:uiPriority w:val="99"/>
    <w:semiHidden/>
    <w:unhideWhenUsed/>
    <w:rsid w:val="00E069BE"/>
    <w:pPr>
      <w:ind w:left="1080" w:hanging="360"/>
      <w:contextualSpacing/>
    </w:pPr>
  </w:style>
  <w:style w:type="paragraph" w:styleId="List4">
    <w:name w:val="List 4"/>
    <w:basedOn w:val="Normal"/>
    <w:uiPriority w:val="99"/>
    <w:semiHidden/>
    <w:unhideWhenUsed/>
    <w:rsid w:val="00E069BE"/>
    <w:pPr>
      <w:ind w:left="1440" w:hanging="360"/>
      <w:contextualSpacing/>
    </w:pPr>
  </w:style>
  <w:style w:type="paragraph" w:styleId="List5">
    <w:name w:val="List 5"/>
    <w:basedOn w:val="Normal"/>
    <w:uiPriority w:val="99"/>
    <w:semiHidden/>
    <w:unhideWhenUsed/>
    <w:rsid w:val="00E069BE"/>
    <w:pPr>
      <w:ind w:left="1800" w:hanging="360"/>
      <w:contextualSpacing/>
    </w:pPr>
  </w:style>
  <w:style w:type="paragraph" w:styleId="ListBullet">
    <w:name w:val="List Bullet"/>
    <w:basedOn w:val="Normal"/>
    <w:uiPriority w:val="99"/>
    <w:semiHidden/>
    <w:unhideWhenUsed/>
    <w:rsid w:val="00E069BE"/>
    <w:pPr>
      <w:numPr>
        <w:numId w:val="5"/>
      </w:numPr>
      <w:contextualSpacing/>
    </w:pPr>
  </w:style>
  <w:style w:type="paragraph" w:styleId="ListBullet2">
    <w:name w:val="List Bullet 2"/>
    <w:basedOn w:val="Normal"/>
    <w:uiPriority w:val="99"/>
    <w:semiHidden/>
    <w:unhideWhenUsed/>
    <w:rsid w:val="00E069BE"/>
    <w:pPr>
      <w:numPr>
        <w:numId w:val="6"/>
      </w:numPr>
      <w:contextualSpacing/>
    </w:pPr>
  </w:style>
  <w:style w:type="paragraph" w:styleId="ListBullet3">
    <w:name w:val="List Bullet 3"/>
    <w:basedOn w:val="Normal"/>
    <w:uiPriority w:val="99"/>
    <w:semiHidden/>
    <w:unhideWhenUsed/>
    <w:rsid w:val="00E069BE"/>
    <w:pPr>
      <w:numPr>
        <w:numId w:val="7"/>
      </w:numPr>
      <w:contextualSpacing/>
    </w:pPr>
  </w:style>
  <w:style w:type="paragraph" w:styleId="ListBullet4">
    <w:name w:val="List Bullet 4"/>
    <w:basedOn w:val="Normal"/>
    <w:uiPriority w:val="99"/>
    <w:semiHidden/>
    <w:unhideWhenUsed/>
    <w:rsid w:val="00E069BE"/>
    <w:pPr>
      <w:numPr>
        <w:numId w:val="8"/>
      </w:numPr>
      <w:contextualSpacing/>
    </w:pPr>
  </w:style>
  <w:style w:type="paragraph" w:styleId="ListBullet5">
    <w:name w:val="List Bullet 5"/>
    <w:basedOn w:val="Normal"/>
    <w:uiPriority w:val="99"/>
    <w:semiHidden/>
    <w:unhideWhenUsed/>
    <w:rsid w:val="00E069BE"/>
    <w:pPr>
      <w:numPr>
        <w:numId w:val="9"/>
      </w:numPr>
      <w:contextualSpacing/>
    </w:pPr>
  </w:style>
  <w:style w:type="paragraph" w:styleId="ListContinue">
    <w:name w:val="List Continue"/>
    <w:basedOn w:val="Normal"/>
    <w:uiPriority w:val="99"/>
    <w:semiHidden/>
    <w:unhideWhenUsed/>
    <w:rsid w:val="00E069BE"/>
    <w:pPr>
      <w:spacing w:after="120"/>
      <w:ind w:left="360"/>
      <w:contextualSpacing/>
    </w:pPr>
  </w:style>
  <w:style w:type="paragraph" w:styleId="ListContinue2">
    <w:name w:val="List Continue 2"/>
    <w:basedOn w:val="Normal"/>
    <w:uiPriority w:val="99"/>
    <w:semiHidden/>
    <w:unhideWhenUsed/>
    <w:rsid w:val="00E069BE"/>
    <w:pPr>
      <w:spacing w:after="120"/>
      <w:ind w:left="720"/>
      <w:contextualSpacing/>
    </w:pPr>
  </w:style>
  <w:style w:type="paragraph" w:styleId="ListContinue3">
    <w:name w:val="List Continue 3"/>
    <w:basedOn w:val="Normal"/>
    <w:uiPriority w:val="99"/>
    <w:semiHidden/>
    <w:unhideWhenUsed/>
    <w:rsid w:val="00E069BE"/>
    <w:pPr>
      <w:spacing w:after="120"/>
      <w:ind w:left="1080"/>
      <w:contextualSpacing/>
    </w:pPr>
  </w:style>
  <w:style w:type="paragraph" w:styleId="ListContinue4">
    <w:name w:val="List Continue 4"/>
    <w:basedOn w:val="Normal"/>
    <w:uiPriority w:val="99"/>
    <w:semiHidden/>
    <w:unhideWhenUsed/>
    <w:rsid w:val="00E069BE"/>
    <w:pPr>
      <w:spacing w:after="120"/>
      <w:ind w:left="1440"/>
      <w:contextualSpacing/>
    </w:pPr>
  </w:style>
  <w:style w:type="paragraph" w:styleId="ListContinue5">
    <w:name w:val="List Continue 5"/>
    <w:basedOn w:val="Normal"/>
    <w:uiPriority w:val="99"/>
    <w:semiHidden/>
    <w:unhideWhenUsed/>
    <w:rsid w:val="00E069BE"/>
    <w:pPr>
      <w:spacing w:after="120"/>
      <w:ind w:left="1800"/>
      <w:contextualSpacing/>
    </w:pPr>
  </w:style>
  <w:style w:type="paragraph" w:styleId="ListNumber">
    <w:name w:val="List Number"/>
    <w:basedOn w:val="Normal"/>
    <w:uiPriority w:val="99"/>
    <w:semiHidden/>
    <w:unhideWhenUsed/>
    <w:rsid w:val="00E069BE"/>
    <w:pPr>
      <w:numPr>
        <w:numId w:val="10"/>
      </w:numPr>
      <w:contextualSpacing/>
    </w:pPr>
  </w:style>
  <w:style w:type="paragraph" w:styleId="ListNumber2">
    <w:name w:val="List Number 2"/>
    <w:basedOn w:val="Normal"/>
    <w:uiPriority w:val="99"/>
    <w:semiHidden/>
    <w:unhideWhenUsed/>
    <w:rsid w:val="00E069BE"/>
    <w:pPr>
      <w:numPr>
        <w:numId w:val="11"/>
      </w:numPr>
      <w:contextualSpacing/>
    </w:pPr>
  </w:style>
  <w:style w:type="paragraph" w:styleId="ListNumber3">
    <w:name w:val="List Number 3"/>
    <w:basedOn w:val="Normal"/>
    <w:uiPriority w:val="99"/>
    <w:semiHidden/>
    <w:unhideWhenUsed/>
    <w:rsid w:val="00E069BE"/>
    <w:pPr>
      <w:numPr>
        <w:numId w:val="12"/>
      </w:numPr>
      <w:contextualSpacing/>
    </w:pPr>
  </w:style>
  <w:style w:type="paragraph" w:styleId="ListNumber4">
    <w:name w:val="List Number 4"/>
    <w:basedOn w:val="Normal"/>
    <w:uiPriority w:val="99"/>
    <w:semiHidden/>
    <w:unhideWhenUsed/>
    <w:rsid w:val="00E069BE"/>
    <w:pPr>
      <w:numPr>
        <w:numId w:val="13"/>
      </w:numPr>
      <w:contextualSpacing/>
    </w:pPr>
  </w:style>
  <w:style w:type="paragraph" w:styleId="ListNumber5">
    <w:name w:val="List Number 5"/>
    <w:basedOn w:val="Normal"/>
    <w:uiPriority w:val="99"/>
    <w:semiHidden/>
    <w:unhideWhenUsed/>
    <w:rsid w:val="00E069BE"/>
    <w:pPr>
      <w:numPr>
        <w:numId w:val="14"/>
      </w:numPr>
      <w:contextualSpacing/>
    </w:pPr>
  </w:style>
  <w:style w:type="table" w:styleId="ListTable1Light">
    <w:name w:val="List Table 1 Light"/>
    <w:basedOn w:val="TableNormal"/>
    <w:uiPriority w:val="46"/>
    <w:rsid w:val="00E069B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E069BE"/>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E069BE"/>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E069BE"/>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E069BE"/>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E069BE"/>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E069BE"/>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E069B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E069BE"/>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E069BE"/>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E069BE"/>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E069BE"/>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E069BE"/>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E069BE"/>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E069BE"/>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E069BE"/>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E069BE"/>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E069BE"/>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E069BE"/>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E069BE"/>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E069BE"/>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E069B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E069BE"/>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E069BE"/>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E069BE"/>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E069BE"/>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E069BE"/>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E069BE"/>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E069BE"/>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E069BE"/>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E069BE"/>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E069BE"/>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E069BE"/>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E069BE"/>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E069BE"/>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E069B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E069BE"/>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E069BE"/>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E069BE"/>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E069BE"/>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E069BE"/>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E069BE"/>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E069BE"/>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E069BE"/>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E069BE"/>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E069BE"/>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E069BE"/>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E069BE"/>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E069BE"/>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E069BE"/>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E069BE"/>
    <w:rPr>
      <w:rFonts w:ascii="Consolas" w:hAnsi="Consolas"/>
      <w:sz w:val="20"/>
      <w:szCs w:val="20"/>
    </w:rPr>
  </w:style>
  <w:style w:type="table" w:styleId="MediumGrid1">
    <w:name w:val="Medium Grid 1"/>
    <w:basedOn w:val="TableNormal"/>
    <w:uiPriority w:val="67"/>
    <w:semiHidden/>
    <w:unhideWhenUsed/>
    <w:rsid w:val="00E069B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E069B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E069BE"/>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E069BE"/>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E069BE"/>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E069BE"/>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E069BE"/>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E069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E069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E069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E069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E069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E069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E069B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E069B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E069BE"/>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E069BE"/>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E069BE"/>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E069BE"/>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E069BE"/>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E069BE"/>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E069BE"/>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E069B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E069B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E069BE"/>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E069BE"/>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E069BE"/>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E069BE"/>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E069BE"/>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E069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E069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E069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E069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E069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E069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E069B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rsid w:val="00E069BE"/>
    <w:rPr>
      <w:color w:val="2B579A"/>
      <w:shd w:val="clear" w:color="auto" w:fill="E1DFDD"/>
    </w:rPr>
  </w:style>
  <w:style w:type="paragraph" w:styleId="MessageHeader">
    <w:name w:val="Message Header"/>
    <w:basedOn w:val="Normal"/>
    <w:link w:val="MessageHeaderChar"/>
    <w:uiPriority w:val="99"/>
    <w:semiHidden/>
    <w:unhideWhenUsed/>
    <w:rsid w:val="00E069BE"/>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069BE"/>
    <w:rPr>
      <w:rFonts w:asciiTheme="majorHAnsi" w:eastAsiaTheme="majorEastAsia" w:hAnsiTheme="majorHAnsi" w:cstheme="majorBidi"/>
      <w:shd w:val="pct20" w:color="auto" w:fill="auto"/>
    </w:rPr>
  </w:style>
  <w:style w:type="paragraph" w:styleId="NoSpacing">
    <w:name w:val="No Spacing"/>
    <w:uiPriority w:val="1"/>
    <w:qFormat/>
    <w:rsid w:val="00E069BE"/>
  </w:style>
  <w:style w:type="paragraph" w:styleId="NormalWeb">
    <w:name w:val="Normal (Web)"/>
    <w:basedOn w:val="Normal"/>
    <w:uiPriority w:val="99"/>
    <w:semiHidden/>
    <w:unhideWhenUsed/>
    <w:rsid w:val="00E069BE"/>
    <w:rPr>
      <w:rFonts w:ascii="Times New Roman" w:hAnsi="Times New Roman" w:cs="Times New Roman"/>
    </w:rPr>
  </w:style>
  <w:style w:type="paragraph" w:styleId="NormalIndent">
    <w:name w:val="Normal Indent"/>
    <w:basedOn w:val="Normal"/>
    <w:uiPriority w:val="99"/>
    <w:semiHidden/>
    <w:unhideWhenUsed/>
    <w:rsid w:val="00E069BE"/>
    <w:pPr>
      <w:ind w:left="720"/>
    </w:pPr>
  </w:style>
  <w:style w:type="paragraph" w:styleId="NoteHeading">
    <w:name w:val="Note Heading"/>
    <w:basedOn w:val="Normal"/>
    <w:next w:val="Normal"/>
    <w:link w:val="NoteHeadingChar"/>
    <w:uiPriority w:val="99"/>
    <w:semiHidden/>
    <w:unhideWhenUsed/>
    <w:rsid w:val="00E069BE"/>
  </w:style>
  <w:style w:type="character" w:customStyle="1" w:styleId="NoteHeadingChar">
    <w:name w:val="Note Heading Char"/>
    <w:basedOn w:val="DefaultParagraphFont"/>
    <w:link w:val="NoteHeading"/>
    <w:uiPriority w:val="99"/>
    <w:semiHidden/>
    <w:rsid w:val="00E069BE"/>
  </w:style>
  <w:style w:type="table" w:styleId="PlainTable1">
    <w:name w:val="Plain Table 1"/>
    <w:basedOn w:val="TableNormal"/>
    <w:uiPriority w:val="99"/>
    <w:rsid w:val="00E069B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E069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99"/>
    <w:rsid w:val="00E069B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semiHidden/>
    <w:unhideWhenUsed/>
    <w:rsid w:val="00E069BE"/>
    <w:rPr>
      <w:rFonts w:ascii="Consolas" w:hAnsi="Consolas"/>
      <w:sz w:val="21"/>
      <w:szCs w:val="21"/>
    </w:rPr>
  </w:style>
  <w:style w:type="character" w:customStyle="1" w:styleId="PlainTextChar">
    <w:name w:val="Plain Text Char"/>
    <w:basedOn w:val="DefaultParagraphFont"/>
    <w:link w:val="PlainText"/>
    <w:uiPriority w:val="99"/>
    <w:semiHidden/>
    <w:rsid w:val="00E069BE"/>
    <w:rPr>
      <w:rFonts w:ascii="Consolas" w:hAnsi="Consolas"/>
      <w:sz w:val="21"/>
      <w:szCs w:val="21"/>
    </w:rPr>
  </w:style>
  <w:style w:type="paragraph" w:styleId="Quote">
    <w:name w:val="Quote"/>
    <w:basedOn w:val="Normal"/>
    <w:next w:val="Normal"/>
    <w:link w:val="QuoteChar"/>
    <w:uiPriority w:val="29"/>
    <w:qFormat/>
    <w:rsid w:val="00E069B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069BE"/>
    <w:rPr>
      <w:i/>
      <w:iCs/>
      <w:color w:val="404040" w:themeColor="text1" w:themeTint="BF"/>
    </w:rPr>
  </w:style>
  <w:style w:type="paragraph" w:styleId="Salutation">
    <w:name w:val="Salutation"/>
    <w:basedOn w:val="Normal"/>
    <w:next w:val="Normal"/>
    <w:link w:val="SalutationChar"/>
    <w:uiPriority w:val="99"/>
    <w:semiHidden/>
    <w:unhideWhenUsed/>
    <w:rsid w:val="00E069BE"/>
  </w:style>
  <w:style w:type="character" w:customStyle="1" w:styleId="SalutationChar">
    <w:name w:val="Salutation Char"/>
    <w:basedOn w:val="DefaultParagraphFont"/>
    <w:link w:val="Salutation"/>
    <w:uiPriority w:val="99"/>
    <w:semiHidden/>
    <w:rsid w:val="00E069BE"/>
  </w:style>
  <w:style w:type="paragraph" w:styleId="Signature">
    <w:name w:val="Signature"/>
    <w:basedOn w:val="Normal"/>
    <w:link w:val="SignatureChar"/>
    <w:uiPriority w:val="99"/>
    <w:semiHidden/>
    <w:unhideWhenUsed/>
    <w:rsid w:val="00E069BE"/>
    <w:pPr>
      <w:ind w:left="4320"/>
    </w:pPr>
  </w:style>
  <w:style w:type="character" w:customStyle="1" w:styleId="SignatureChar">
    <w:name w:val="Signature Char"/>
    <w:basedOn w:val="DefaultParagraphFont"/>
    <w:link w:val="Signature"/>
    <w:uiPriority w:val="99"/>
    <w:semiHidden/>
    <w:rsid w:val="00E069BE"/>
  </w:style>
  <w:style w:type="character" w:customStyle="1" w:styleId="SmartHyperlink">
    <w:name w:val="Smart Hyperlink"/>
    <w:basedOn w:val="DefaultParagraphFont"/>
    <w:uiPriority w:val="99"/>
    <w:rsid w:val="00E069BE"/>
    <w:rPr>
      <w:u w:val="dotted"/>
    </w:rPr>
  </w:style>
  <w:style w:type="character" w:customStyle="1" w:styleId="SmartLink">
    <w:name w:val="Smart Link"/>
    <w:basedOn w:val="DefaultParagraphFont"/>
    <w:uiPriority w:val="99"/>
    <w:rsid w:val="00E069BE"/>
    <w:rPr>
      <w:color w:val="0000FF"/>
      <w:u w:val="single"/>
      <w:shd w:val="clear" w:color="auto" w:fill="F3F2F1"/>
    </w:rPr>
  </w:style>
  <w:style w:type="character" w:styleId="Strong">
    <w:name w:val="Strong"/>
    <w:basedOn w:val="DefaultParagraphFont"/>
    <w:uiPriority w:val="22"/>
    <w:qFormat/>
    <w:rsid w:val="00E069BE"/>
    <w:rPr>
      <w:b/>
      <w:bCs/>
    </w:rPr>
  </w:style>
  <w:style w:type="paragraph" w:styleId="Subtitle">
    <w:name w:val="Subtitle"/>
    <w:basedOn w:val="Normal"/>
    <w:next w:val="Normal"/>
    <w:link w:val="SubtitleChar"/>
    <w:uiPriority w:val="11"/>
    <w:qFormat/>
    <w:rsid w:val="00E069BE"/>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E069BE"/>
    <w:rPr>
      <w:color w:val="5A5A5A" w:themeColor="text1" w:themeTint="A5"/>
      <w:spacing w:val="15"/>
      <w:sz w:val="22"/>
      <w:szCs w:val="22"/>
    </w:rPr>
  </w:style>
  <w:style w:type="character" w:styleId="SubtleEmphasis">
    <w:name w:val="Subtle Emphasis"/>
    <w:basedOn w:val="DefaultParagraphFont"/>
    <w:uiPriority w:val="19"/>
    <w:qFormat/>
    <w:rsid w:val="00E069BE"/>
    <w:rPr>
      <w:i/>
      <w:iCs/>
      <w:color w:val="404040" w:themeColor="text1" w:themeTint="BF"/>
    </w:rPr>
  </w:style>
  <w:style w:type="character" w:styleId="SubtleReference">
    <w:name w:val="Subtle Reference"/>
    <w:basedOn w:val="DefaultParagraphFont"/>
    <w:uiPriority w:val="31"/>
    <w:qFormat/>
    <w:rsid w:val="00E069BE"/>
    <w:rPr>
      <w:smallCaps/>
      <w:color w:val="5A5A5A" w:themeColor="text1" w:themeTint="A5"/>
    </w:rPr>
  </w:style>
  <w:style w:type="table" w:styleId="Table3Deffects1">
    <w:name w:val="Table 3D effects 1"/>
    <w:basedOn w:val="TableNormal"/>
    <w:uiPriority w:val="99"/>
    <w:semiHidden/>
    <w:unhideWhenUsed/>
    <w:rsid w:val="00E069BE"/>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E069BE"/>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E069BE"/>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E069BE"/>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E069BE"/>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E069BE"/>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E069BE"/>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E069BE"/>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E069BE"/>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E069BE"/>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E069BE"/>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E069BE"/>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E069BE"/>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E069BE"/>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E069BE"/>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E069BE"/>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E069BE"/>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59"/>
    <w:rsid w:val="00E069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E069B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E069BE"/>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E069BE"/>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E069BE"/>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E069BE"/>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E069BE"/>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E069BE"/>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E069BE"/>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E069B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E069BE"/>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E069BE"/>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069BE"/>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E069BE"/>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E069BE"/>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E069BE"/>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E069BE"/>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E069BE"/>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E069BE"/>
    <w:pPr>
      <w:ind w:left="240" w:hanging="240"/>
    </w:pPr>
  </w:style>
  <w:style w:type="paragraph" w:styleId="TableofFigures">
    <w:name w:val="table of figures"/>
    <w:basedOn w:val="Normal"/>
    <w:next w:val="Normal"/>
    <w:uiPriority w:val="99"/>
    <w:semiHidden/>
    <w:unhideWhenUsed/>
    <w:rsid w:val="00E069BE"/>
  </w:style>
  <w:style w:type="table" w:styleId="TableProfessional">
    <w:name w:val="Table Professional"/>
    <w:basedOn w:val="TableNormal"/>
    <w:uiPriority w:val="99"/>
    <w:semiHidden/>
    <w:unhideWhenUsed/>
    <w:rsid w:val="00E069B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E069B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E069BE"/>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E069BE"/>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E069BE"/>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E069BE"/>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E069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E069BE"/>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E069BE"/>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E069BE"/>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E069B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9BE"/>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E069BE"/>
    <w:pPr>
      <w:spacing w:before="120"/>
    </w:pPr>
    <w:rPr>
      <w:rFonts w:asciiTheme="majorHAnsi" w:eastAsiaTheme="majorEastAsia" w:hAnsiTheme="majorHAnsi" w:cstheme="majorBidi"/>
      <w:b/>
      <w:bCs/>
    </w:rPr>
  </w:style>
  <w:style w:type="paragraph" w:styleId="TOC1">
    <w:name w:val="toc 1"/>
    <w:basedOn w:val="Normal"/>
    <w:next w:val="Normal"/>
    <w:uiPriority w:val="39"/>
    <w:semiHidden/>
    <w:unhideWhenUsed/>
    <w:rsid w:val="00E069BE"/>
    <w:pPr>
      <w:spacing w:after="100"/>
    </w:pPr>
  </w:style>
  <w:style w:type="paragraph" w:styleId="TOC2">
    <w:name w:val="toc 2"/>
    <w:basedOn w:val="Normal"/>
    <w:next w:val="Normal"/>
    <w:uiPriority w:val="39"/>
    <w:semiHidden/>
    <w:unhideWhenUsed/>
    <w:rsid w:val="00E069BE"/>
    <w:pPr>
      <w:spacing w:after="100"/>
      <w:ind w:left="240"/>
    </w:pPr>
  </w:style>
  <w:style w:type="paragraph" w:styleId="TOC3">
    <w:name w:val="toc 3"/>
    <w:basedOn w:val="Normal"/>
    <w:next w:val="Normal"/>
    <w:uiPriority w:val="39"/>
    <w:semiHidden/>
    <w:unhideWhenUsed/>
    <w:rsid w:val="00E069BE"/>
    <w:pPr>
      <w:spacing w:after="100"/>
      <w:ind w:left="480"/>
    </w:pPr>
  </w:style>
  <w:style w:type="paragraph" w:styleId="TOC4">
    <w:name w:val="toc 4"/>
    <w:basedOn w:val="Normal"/>
    <w:next w:val="Normal"/>
    <w:uiPriority w:val="39"/>
    <w:semiHidden/>
    <w:unhideWhenUsed/>
    <w:rsid w:val="00E069BE"/>
    <w:pPr>
      <w:spacing w:after="100"/>
      <w:ind w:left="720"/>
    </w:pPr>
  </w:style>
  <w:style w:type="paragraph" w:styleId="TOC5">
    <w:name w:val="toc 5"/>
    <w:basedOn w:val="Normal"/>
    <w:next w:val="Normal"/>
    <w:uiPriority w:val="39"/>
    <w:semiHidden/>
    <w:unhideWhenUsed/>
    <w:rsid w:val="00E069BE"/>
    <w:pPr>
      <w:spacing w:after="100"/>
      <w:ind w:left="960"/>
    </w:pPr>
  </w:style>
  <w:style w:type="paragraph" w:styleId="TOC6">
    <w:name w:val="toc 6"/>
    <w:basedOn w:val="Normal"/>
    <w:next w:val="Normal"/>
    <w:uiPriority w:val="39"/>
    <w:semiHidden/>
    <w:unhideWhenUsed/>
    <w:rsid w:val="00E069BE"/>
    <w:pPr>
      <w:spacing w:after="100"/>
      <w:ind w:left="1200"/>
    </w:pPr>
  </w:style>
  <w:style w:type="paragraph" w:styleId="TOC7">
    <w:name w:val="toc 7"/>
    <w:basedOn w:val="Normal"/>
    <w:next w:val="Normal"/>
    <w:uiPriority w:val="39"/>
    <w:semiHidden/>
    <w:unhideWhenUsed/>
    <w:rsid w:val="00E069BE"/>
    <w:pPr>
      <w:spacing w:after="100"/>
      <w:ind w:left="1440"/>
    </w:pPr>
  </w:style>
  <w:style w:type="paragraph" w:styleId="TOC8">
    <w:name w:val="toc 8"/>
    <w:basedOn w:val="Normal"/>
    <w:next w:val="Normal"/>
    <w:uiPriority w:val="39"/>
    <w:semiHidden/>
    <w:unhideWhenUsed/>
    <w:rsid w:val="00E069BE"/>
    <w:pPr>
      <w:spacing w:after="100"/>
      <w:ind w:left="1680"/>
    </w:pPr>
  </w:style>
  <w:style w:type="paragraph" w:styleId="TOC9">
    <w:name w:val="toc 9"/>
    <w:basedOn w:val="Normal"/>
    <w:next w:val="Normal"/>
    <w:uiPriority w:val="39"/>
    <w:semiHidden/>
    <w:unhideWhenUsed/>
    <w:rsid w:val="00E069BE"/>
    <w:pPr>
      <w:spacing w:after="100"/>
      <w:ind w:left="1920"/>
    </w:pPr>
  </w:style>
  <w:style w:type="paragraph" w:styleId="TOCHeading">
    <w:name w:val="TOC Heading"/>
    <w:basedOn w:val="Heading1"/>
    <w:next w:val="Normal"/>
    <w:uiPriority w:val="39"/>
    <w:semiHidden/>
    <w:unhideWhenUsed/>
    <w:qFormat/>
    <w:rsid w:val="00E069BE"/>
    <w:pPr>
      <w:outlineLvl w:val="9"/>
    </w:pPr>
  </w:style>
  <w:style w:type="character" w:customStyle="1" w:styleId="UnresolvedMention">
    <w:name w:val="Unresolved Mention"/>
    <w:basedOn w:val="DefaultParagraphFont"/>
    <w:uiPriority w:val="99"/>
    <w:rsid w:val="00E069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4.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40BC89-73D2-4B44-B9BE-50433B794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231</Words>
  <Characters>13571</Characters>
  <Application>Microsoft Office Word</Application>
  <DocSecurity>0</DocSecurity>
  <Lines>113</Lines>
  <Paragraphs>29</Paragraphs>
  <ScaleCrop>false</ScaleCrop>
  <HeadingPairs>
    <vt:vector size="2" baseType="variant">
      <vt:variant>
        <vt:lpstr>Title</vt:lpstr>
      </vt:variant>
      <vt:variant>
        <vt:i4>1</vt:i4>
      </vt:variant>
    </vt:vector>
  </HeadingPairs>
  <TitlesOfParts>
    <vt:vector size="1" baseType="lpstr">
      <vt:lpstr/>
    </vt:vector>
  </TitlesOfParts>
  <Company>Karolinksa Institutet</Company>
  <LinksUpToDate>false</LinksUpToDate>
  <CharactersWithSpaces>14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Berger</dc:creator>
  <cp:lastModifiedBy>Wasim Ashfaq Mohamed Yusuf</cp:lastModifiedBy>
  <cp:revision>16</cp:revision>
  <cp:lastPrinted>2020-08-05T11:54:00Z</cp:lastPrinted>
  <dcterms:created xsi:type="dcterms:W3CDTF">2023-02-13T07:07:00Z</dcterms:created>
  <dcterms:modified xsi:type="dcterms:W3CDTF">2023-03-01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2-09T09:33:22Z</vt:filetime>
  </property>
  <property fmtid="{D5CDD505-2E9C-101B-9397-08002B2CF9AE}" pid="3" name="Mendeley Citation Style_1">
    <vt:lpwstr>http://www.zotero.org/styles/apa</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pnas</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Proceedings of the National Academy of Sciences of the United States of America</vt:lpwstr>
  </property>
  <property fmtid="{D5CDD505-2E9C-101B-9397-08002B2CF9AE}" pid="25" name="Mendeley Unique User Id_1">
    <vt:lpwstr>222b040e-da43-36ac-a351-a76392c986e0</vt:lpwstr>
  </property>
  <property fmtid="{D5CDD505-2E9C-101B-9397-08002B2CF9AE}" pid="26" name="ZOTERO_PREF_1">
    <vt:lpwstr>&lt;data data-version="3" zotero-version="6.0.7"&gt;&lt;session id="WrXBsn72"/&gt;&lt;style id="http://www.zotero.org/styles/apa" locale="en-GB" hasBibliography="1" bibliographyStyleHasBeenSet="1"/&gt;&lt;prefs&gt;&lt;pref name="fieldType" value="Field"/&gt;&lt;pref name="automaticJourna</vt:lpwstr>
  </property>
  <property fmtid="{D5CDD505-2E9C-101B-9397-08002B2CF9AE}" pid="27" name="ZOTERO_PREF_2">
    <vt:lpwstr>lAbbreviations" value="true"/&gt;&lt;/prefs&gt;&lt;/data&gt;</vt:lpwstr>
  </property>
  <property fmtid="{D5CDD505-2E9C-101B-9397-08002B2CF9AE}" pid="28" name="ReminderText">
    <vt:lpwstr>_YXNC96GH</vt:lpwstr>
  </property>
</Properties>
</file>